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A6C92" w14:textId="2FDBD259" w:rsidR="00212E25" w:rsidRDefault="00212E25" w:rsidP="00EE52E2">
      <w:pPr>
        <w:spacing w:line="360" w:lineRule="auto"/>
        <w:rPr>
          <w:b/>
          <w:lang w:val="en-US"/>
        </w:rPr>
      </w:pPr>
      <w:r>
        <w:rPr>
          <w:b/>
          <w:lang w:val="en-US"/>
        </w:rPr>
        <w:t>Appendix A</w:t>
      </w:r>
      <w:r w:rsidR="001A74F0">
        <w:rPr>
          <w:b/>
          <w:lang w:val="en-US"/>
        </w:rPr>
        <w:t>:</w:t>
      </w:r>
      <w:bookmarkStart w:id="0" w:name="_GoBack"/>
      <w:bookmarkEnd w:id="0"/>
      <w:r w:rsidR="00370396">
        <w:rPr>
          <w:b/>
          <w:lang w:val="en-US"/>
        </w:rPr>
        <w:t xml:space="preserve"> Statistical significant clusters description. </w:t>
      </w:r>
    </w:p>
    <w:p w14:paraId="5643C74C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01419989" w14:textId="10D3698E" w:rsidR="001A468F" w:rsidRPr="00555357" w:rsidRDefault="001A468F" w:rsidP="00EE52E2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555357">
        <w:rPr>
          <w:rFonts w:ascii="Arial" w:hAnsi="Arial" w:cs="Arial"/>
          <w:lang w:val="en-US"/>
        </w:rPr>
        <w:t>Statistically significant clusters (p&lt;0.05) of PRRS</w:t>
      </w:r>
      <w:r w:rsidR="00AD3AB7">
        <w:rPr>
          <w:rFonts w:ascii="Arial" w:hAnsi="Arial" w:cs="Arial"/>
          <w:lang w:val="en-US"/>
        </w:rPr>
        <w:t>V type 1</w:t>
      </w:r>
      <w:r w:rsidRPr="00555357">
        <w:rPr>
          <w:rFonts w:ascii="Arial" w:hAnsi="Arial" w:cs="Arial"/>
          <w:lang w:val="en-US"/>
        </w:rPr>
        <w:t xml:space="preserve"> </w:t>
      </w:r>
      <w:r w:rsidR="003E4AFC">
        <w:rPr>
          <w:rFonts w:ascii="Arial" w:hAnsi="Arial" w:cs="Arial"/>
          <w:lang w:val="en-US"/>
        </w:rPr>
        <w:t>sero</w:t>
      </w:r>
      <w:r w:rsidRPr="00555357">
        <w:rPr>
          <w:rFonts w:ascii="Arial" w:hAnsi="Arial" w:cs="Arial"/>
          <w:lang w:val="en-US"/>
        </w:rPr>
        <w:t xml:space="preserve">positive swine herds in Denmark </w:t>
      </w:r>
      <w:r w:rsidR="00E85086">
        <w:rPr>
          <w:rFonts w:ascii="Arial" w:hAnsi="Arial" w:cs="Arial"/>
          <w:lang w:val="en-US"/>
        </w:rPr>
        <w:t>biannually</w:t>
      </w:r>
      <w:r w:rsidR="00E85086" w:rsidRPr="00555357">
        <w:rPr>
          <w:rFonts w:ascii="Arial" w:hAnsi="Arial" w:cs="Arial"/>
          <w:lang w:val="en-US"/>
        </w:rPr>
        <w:t xml:space="preserve"> </w:t>
      </w:r>
      <w:r w:rsidR="002C2DE9">
        <w:rPr>
          <w:rFonts w:ascii="Arial" w:hAnsi="Arial" w:cs="Arial"/>
          <w:lang w:val="en-US"/>
        </w:rPr>
        <w:t xml:space="preserve">between </w:t>
      </w:r>
      <w:r w:rsidRPr="00555357">
        <w:rPr>
          <w:rFonts w:ascii="Arial" w:hAnsi="Arial" w:cs="Arial"/>
          <w:lang w:val="en-US"/>
        </w:rPr>
        <w:t>200</w:t>
      </w:r>
      <w:r w:rsidR="00555357" w:rsidRPr="00555357">
        <w:rPr>
          <w:rFonts w:ascii="Arial" w:hAnsi="Arial" w:cs="Arial"/>
          <w:lang w:val="en-US"/>
        </w:rPr>
        <w:t>7</w:t>
      </w:r>
      <w:r w:rsidR="002C2DE9">
        <w:rPr>
          <w:rFonts w:ascii="Arial" w:hAnsi="Arial" w:cs="Arial"/>
          <w:lang w:val="en-US"/>
        </w:rPr>
        <w:t xml:space="preserve"> and </w:t>
      </w:r>
      <w:r w:rsidRPr="00555357">
        <w:rPr>
          <w:rFonts w:ascii="Arial" w:hAnsi="Arial" w:cs="Arial"/>
          <w:lang w:val="en-US"/>
        </w:rPr>
        <w:t>2010.</w:t>
      </w:r>
      <w:proofErr w:type="gramEnd"/>
      <w:r w:rsidRPr="00555357">
        <w:rPr>
          <w:rFonts w:ascii="Arial" w:hAnsi="Arial" w:cs="Arial"/>
          <w:lang w:val="en-US"/>
        </w:rPr>
        <w:t xml:space="preserve"> </w:t>
      </w:r>
      <w:r w:rsidR="00C00DE7">
        <w:rPr>
          <w:rFonts w:ascii="Arial" w:hAnsi="Arial" w:cs="Arial"/>
          <w:lang w:val="en-US"/>
        </w:rPr>
        <w:t>For each cluster, the t</w:t>
      </w:r>
      <w:r w:rsidR="00C00DE7" w:rsidRPr="00555357">
        <w:rPr>
          <w:rFonts w:ascii="Arial" w:hAnsi="Arial" w:cs="Arial"/>
          <w:lang w:val="en-US"/>
        </w:rPr>
        <w:t xml:space="preserve">ype </w:t>
      </w:r>
      <w:r w:rsidRPr="00555357">
        <w:rPr>
          <w:rFonts w:ascii="Arial" w:hAnsi="Arial" w:cs="Arial"/>
          <w:lang w:val="en-US"/>
        </w:rPr>
        <w:t>of cluster and radius</w:t>
      </w:r>
      <w:r w:rsidR="00C00DE7">
        <w:rPr>
          <w:rFonts w:ascii="Arial" w:hAnsi="Arial" w:cs="Arial"/>
          <w:lang w:val="en-US"/>
        </w:rPr>
        <w:t xml:space="preserve"> are given along with </w:t>
      </w:r>
      <w:r w:rsidRPr="00555357">
        <w:rPr>
          <w:rFonts w:ascii="Arial" w:hAnsi="Arial" w:cs="Arial"/>
          <w:lang w:val="en-US"/>
        </w:rPr>
        <w:t xml:space="preserve">descriptive statistics </w:t>
      </w:r>
      <w:r w:rsidR="00C00DE7">
        <w:rPr>
          <w:rFonts w:ascii="Arial" w:hAnsi="Arial" w:cs="Arial"/>
          <w:lang w:val="en-US"/>
        </w:rPr>
        <w:t>of</w:t>
      </w:r>
      <w:r w:rsidR="00C00DE7" w:rsidRPr="00555357">
        <w:rPr>
          <w:rFonts w:ascii="Arial" w:hAnsi="Arial" w:cs="Arial"/>
          <w:lang w:val="en-US"/>
        </w:rPr>
        <w:t xml:space="preserve"> </w:t>
      </w:r>
      <w:r w:rsidRPr="00555357">
        <w:rPr>
          <w:rFonts w:ascii="Arial" w:hAnsi="Arial" w:cs="Arial"/>
          <w:lang w:val="en-US"/>
        </w:rPr>
        <w:t>the number PRRS</w:t>
      </w:r>
      <w:r w:rsidR="001B5061">
        <w:rPr>
          <w:rFonts w:ascii="Arial" w:hAnsi="Arial" w:cs="Arial"/>
          <w:lang w:val="en-US"/>
        </w:rPr>
        <w:t>V type 1 sero</w:t>
      </w:r>
      <w:r w:rsidRPr="00555357">
        <w:rPr>
          <w:rFonts w:ascii="Arial" w:hAnsi="Arial" w:cs="Arial"/>
          <w:lang w:val="en-US"/>
        </w:rPr>
        <w:t xml:space="preserve">positive herds in </w:t>
      </w:r>
      <w:r w:rsidR="00C00DE7">
        <w:rPr>
          <w:rFonts w:ascii="Arial" w:hAnsi="Arial" w:cs="Arial"/>
          <w:lang w:val="en-US"/>
        </w:rPr>
        <w:t xml:space="preserve">the </w:t>
      </w:r>
      <w:r w:rsidRPr="00555357">
        <w:rPr>
          <w:rFonts w:ascii="Arial" w:hAnsi="Arial" w:cs="Arial"/>
          <w:lang w:val="en-US"/>
        </w:rPr>
        <w:t>cluster (observed and expected), cluster significance (p-value), Log Likelihood Ratio (LLR) and Relative Risk (RR) for a maximum spatial window size of 25% of the population at risk.</w:t>
      </w:r>
    </w:p>
    <w:p w14:paraId="4CABD7F6" w14:textId="77777777" w:rsidR="001A468F" w:rsidRDefault="001A468F" w:rsidP="001A468F">
      <w:pPr>
        <w:rPr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490"/>
        <w:gridCol w:w="1358"/>
        <w:gridCol w:w="1965"/>
        <w:gridCol w:w="1201"/>
        <w:gridCol w:w="1137"/>
        <w:gridCol w:w="780"/>
        <w:gridCol w:w="659"/>
      </w:tblGrid>
      <w:tr w:rsidR="00D37AAD" w:rsidRPr="005979EB" w14:paraId="59CF378A" w14:textId="77777777" w:rsidTr="00BE16E0">
        <w:tc>
          <w:tcPr>
            <w:tcW w:w="10188" w:type="dxa"/>
            <w:gridSpan w:val="8"/>
            <w:vAlign w:val="center"/>
          </w:tcPr>
          <w:p w14:paraId="7788E53C" w14:textId="77777777" w:rsidR="00D37AAD" w:rsidRPr="00231E56" w:rsidRDefault="00D37AAD" w:rsidP="00367D9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31E56">
              <w:rPr>
                <w:rFonts w:ascii="Arial" w:hAnsi="Arial" w:cs="Arial"/>
                <w:b/>
                <w:sz w:val="20"/>
                <w:lang w:val="en-US"/>
              </w:rPr>
              <w:t xml:space="preserve">No. of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PRRSV type 1</w:t>
            </w:r>
            <w:r w:rsidRPr="00231E5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1B5061">
              <w:rPr>
                <w:rFonts w:ascii="Arial" w:hAnsi="Arial" w:cs="Arial"/>
                <w:b/>
                <w:sz w:val="20"/>
                <w:lang w:val="en-US"/>
              </w:rPr>
              <w:t>sero</w:t>
            </w:r>
            <w:r w:rsidRPr="00231E56">
              <w:rPr>
                <w:rFonts w:ascii="Arial" w:hAnsi="Arial" w:cs="Arial"/>
                <w:b/>
                <w:sz w:val="20"/>
                <w:lang w:val="en-US"/>
              </w:rPr>
              <w:t>positive herds in cluster</w:t>
            </w:r>
          </w:p>
        </w:tc>
      </w:tr>
      <w:tr w:rsidR="001A468F" w14:paraId="29D47E94" w14:textId="77777777" w:rsidTr="00B10A13">
        <w:tc>
          <w:tcPr>
            <w:tcW w:w="0" w:type="auto"/>
            <w:vAlign w:val="center"/>
          </w:tcPr>
          <w:p w14:paraId="7D929600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17B47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Cluster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33479C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Radius (m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254EE60B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231E56">
              <w:rPr>
                <w:rFonts w:ascii="Arial" w:hAnsi="Arial" w:cs="Arial"/>
                <w:b/>
                <w:sz w:val="20"/>
              </w:rPr>
              <w:t>Observ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DBFA94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231E56">
              <w:rPr>
                <w:rFonts w:ascii="Arial" w:hAnsi="Arial" w:cs="Arial"/>
                <w:b/>
                <w:sz w:val="20"/>
              </w:rPr>
              <w:t>Expected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3828DDA7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 w:rsidRPr="00231E56">
              <w:rPr>
                <w:rFonts w:ascii="Arial" w:hAnsi="Arial" w:cs="Arial"/>
                <w:b/>
                <w:sz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C1A00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LL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0E2CAB" w14:textId="77777777" w:rsidR="001A468F" w:rsidRPr="00231E56" w:rsidRDefault="001A468F" w:rsidP="00367D9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31E56">
              <w:rPr>
                <w:rFonts w:ascii="Arial" w:hAnsi="Arial" w:cs="Arial"/>
                <w:b/>
                <w:sz w:val="20"/>
              </w:rPr>
              <w:t>RR</w:t>
            </w:r>
          </w:p>
        </w:tc>
      </w:tr>
      <w:tr w:rsidR="00DE0EE5" w14:paraId="2CB7B86A" w14:textId="77777777" w:rsidTr="00B10A13">
        <w:tc>
          <w:tcPr>
            <w:tcW w:w="0" w:type="auto"/>
            <w:vMerge w:val="restart"/>
            <w:vAlign w:val="center"/>
          </w:tcPr>
          <w:p w14:paraId="5808C12A" w14:textId="77777777" w:rsidR="00DE0EE5" w:rsidRDefault="00DE0EE5" w:rsidP="00367D92">
            <w:pPr>
              <w:jc w:val="center"/>
            </w:pPr>
            <w:r>
              <w:t>Jan - Jun 20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E75A72" w14:textId="77777777" w:rsidR="00DE0EE5" w:rsidRDefault="00DE0EE5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85C0B9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 w:rsidR="001B730D">
              <w:rPr>
                <w:color w:val="000000"/>
              </w:rPr>
              <w:t>,</w:t>
            </w:r>
            <w:r>
              <w:rPr>
                <w:color w:val="000000"/>
              </w:rPr>
              <w:t>166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063F55F9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D1DFFD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C8ABF07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CF72BD" w14:textId="77777777" w:rsidR="00DE0EE5" w:rsidRDefault="00DE0EE5" w:rsidP="001B730D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7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71BEF6" w14:textId="77777777" w:rsidR="00DE0EE5" w:rsidRDefault="00DE0EE5" w:rsidP="001B730D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  <w:proofErr w:type="gramEnd"/>
          </w:p>
        </w:tc>
      </w:tr>
      <w:tr w:rsidR="00DE0EE5" w14:paraId="7B411120" w14:textId="77777777" w:rsidTr="00B10A13">
        <w:tc>
          <w:tcPr>
            <w:tcW w:w="0" w:type="auto"/>
            <w:vMerge/>
            <w:vAlign w:val="center"/>
          </w:tcPr>
          <w:p w14:paraId="1F2A7434" w14:textId="77777777" w:rsidR="00DE0EE5" w:rsidRDefault="00DE0EE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8C37C" w14:textId="77777777" w:rsidR="00DE0EE5" w:rsidRDefault="00DE0EE5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048A8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1B730D">
              <w:rPr>
                <w:color w:val="000000"/>
              </w:rPr>
              <w:t>,</w:t>
            </w:r>
            <w:r>
              <w:rPr>
                <w:color w:val="000000"/>
              </w:rPr>
              <w:t>21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060425B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DE5110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6D8888A" w14:textId="77777777" w:rsidR="00DE0EE5" w:rsidRDefault="00DE0EE5" w:rsidP="001B730D">
            <w:pPr>
              <w:jc w:val="center"/>
            </w:pPr>
            <w:r w:rsidRPr="00ED4BEF">
              <w:rPr>
                <w:color w:val="000000"/>
              </w:rPr>
              <w:t>&lt;0</w:t>
            </w:r>
            <w:r w:rsidR="001B730D">
              <w:rPr>
                <w:color w:val="000000"/>
              </w:rPr>
              <w:t>.</w:t>
            </w:r>
            <w:r w:rsidRPr="00ED4BEF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AD2AE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107B2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</w:tr>
      <w:tr w:rsidR="00DE0EE5" w14:paraId="39B23ABA" w14:textId="77777777" w:rsidTr="00B10A13">
        <w:tc>
          <w:tcPr>
            <w:tcW w:w="0" w:type="auto"/>
            <w:vMerge/>
            <w:vAlign w:val="center"/>
          </w:tcPr>
          <w:p w14:paraId="0A3AF42F" w14:textId="77777777" w:rsidR="00DE0EE5" w:rsidRDefault="00DE0EE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B676C9" w14:textId="77777777" w:rsidR="00DE0EE5" w:rsidRDefault="00DE0EE5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7A9F9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B730D">
              <w:rPr>
                <w:color w:val="000000"/>
              </w:rPr>
              <w:t>,</w:t>
            </w:r>
            <w:r>
              <w:rPr>
                <w:color w:val="000000"/>
              </w:rPr>
              <w:t>19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440B50F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EE72E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6A78450" w14:textId="77777777" w:rsidR="00DE0EE5" w:rsidRDefault="00DE0EE5" w:rsidP="00BC66EE">
            <w:pPr>
              <w:jc w:val="center"/>
            </w:pPr>
            <w:r w:rsidRPr="00ED4BEF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ED4BEF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8BB82C" w14:textId="77777777" w:rsidR="00DE0EE5" w:rsidRDefault="00DE0EE5" w:rsidP="001B730D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9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53D6D" w14:textId="77777777" w:rsidR="00DE0EE5" w:rsidRDefault="00DE0EE5" w:rsidP="001B730D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</w:tr>
      <w:tr w:rsidR="00DE0EE5" w14:paraId="200FFA67" w14:textId="77777777" w:rsidTr="00B10A13">
        <w:tc>
          <w:tcPr>
            <w:tcW w:w="0" w:type="auto"/>
            <w:vMerge/>
            <w:vAlign w:val="center"/>
          </w:tcPr>
          <w:p w14:paraId="0583D5A4" w14:textId="77777777" w:rsidR="00DE0EE5" w:rsidRDefault="00DE0EE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7AB21" w14:textId="77777777" w:rsidR="00DE0EE5" w:rsidRDefault="00DE0EE5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CCD75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742CB62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14C2F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354A242" w14:textId="77777777" w:rsidR="00DE0EE5" w:rsidRDefault="00DE0EE5" w:rsidP="00BC66EE">
            <w:pPr>
              <w:jc w:val="center"/>
            </w:pPr>
            <w:r w:rsidRPr="00ED4BEF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ED4BEF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18922" w14:textId="77777777" w:rsidR="00DE0EE5" w:rsidRDefault="00DE0EE5" w:rsidP="001B730D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697F3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</w:tr>
      <w:tr w:rsidR="00DE0EE5" w14:paraId="208BF560" w14:textId="77777777" w:rsidTr="00B10A1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00612F1" w14:textId="77777777" w:rsidR="00DE0EE5" w:rsidRDefault="00DE0EE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117301" w14:textId="77777777" w:rsidR="00DE0EE5" w:rsidRDefault="00DE0EE5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75C3D5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1B730D">
              <w:rPr>
                <w:color w:val="000000"/>
              </w:rPr>
              <w:t>,</w:t>
            </w:r>
            <w:r>
              <w:rPr>
                <w:color w:val="000000"/>
              </w:rPr>
              <w:t>522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5CE68D61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CABBA0" w14:textId="77777777" w:rsidR="00DE0EE5" w:rsidRDefault="00DE0EE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638CA67D" w14:textId="77777777" w:rsidR="00DE0EE5" w:rsidRDefault="00DE0EE5" w:rsidP="00BC66EE">
            <w:pPr>
              <w:jc w:val="center"/>
            </w:pPr>
            <w:r w:rsidRPr="00ED4BEF">
              <w:rPr>
                <w:color w:val="000000"/>
              </w:rPr>
              <w:t>0</w:t>
            </w:r>
            <w:r w:rsidR="00BC66EE">
              <w:rPr>
                <w:color w:val="000000"/>
              </w:rPr>
              <w:t>.</w:t>
            </w:r>
            <w:r w:rsidRPr="00ED4BEF">
              <w:rPr>
                <w:color w:val="000000"/>
              </w:rPr>
              <w:t>0</w:t>
            </w:r>
            <w:r w:rsidR="00B024A2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DC008C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0DCD5C" w14:textId="77777777" w:rsidR="00DE0EE5" w:rsidRDefault="00DE0EE5" w:rsidP="001B730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1B730D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</w:tr>
      <w:tr w:rsidR="00523AE4" w14:paraId="64D55EA7" w14:textId="77777777" w:rsidTr="00B10A13"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34512B22" w14:textId="77777777" w:rsidR="00523AE4" w:rsidRDefault="00523AE4" w:rsidP="00367D92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F0873A" w14:textId="77777777" w:rsidR="00523AE4" w:rsidRDefault="00523AE4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8087AD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209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13E1B5E4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0BAE97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3C35AAA0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DF98CF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F6317D" w14:textId="77777777" w:rsidR="00523AE4" w:rsidRDefault="00523AE4" w:rsidP="00195CD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  <w:proofErr w:type="gramEnd"/>
          </w:p>
        </w:tc>
      </w:tr>
      <w:tr w:rsidR="00523AE4" w14:paraId="12C79784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89D0921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4165F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8B1D1E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76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6E8E33C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625EBE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BD9993B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85017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,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854C2A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08</w:t>
            </w:r>
          </w:p>
        </w:tc>
      </w:tr>
      <w:tr w:rsidR="00523AE4" w14:paraId="69E97A3B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0C5588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A0D30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18A88D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01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D071950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30814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6399E0A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0B701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9853F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523AE4" w14:paraId="6359C5FC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D031A0D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B3EC9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48B99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13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71C399C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AE506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890D85F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9690A" w14:textId="77777777" w:rsidR="00523AE4" w:rsidRDefault="00523AE4" w:rsidP="00195CD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6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CF64C5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</w:tr>
      <w:tr w:rsidR="00523AE4" w14:paraId="1BD6C45D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60D4E62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84C66A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BCAEEB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61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08F421E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83D16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27C33B6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881DE" w14:textId="77777777" w:rsidR="00523AE4" w:rsidRDefault="00523AE4" w:rsidP="00195CD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6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AF6B2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</w:tr>
      <w:tr w:rsidR="00523AE4" w14:paraId="31ADD7B7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937D205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0C011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551323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88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DCBD9B8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C1D92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B72695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4FF2FB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93A48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</w:tr>
      <w:tr w:rsidR="00523AE4" w14:paraId="4CEEEDEB" w14:textId="77777777" w:rsidTr="00B10A13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5394F2F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9FB7C2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5966B8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79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4C66121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892959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040690" w14:textId="77777777" w:rsidR="00523AE4" w:rsidRDefault="00523AE4" w:rsidP="00BC66EE">
            <w:pPr>
              <w:jc w:val="center"/>
            </w:pPr>
            <w:r w:rsidRPr="00AC7D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AC7D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C83E0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DBFFBF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</w:tr>
      <w:tr w:rsidR="00523AE4" w14:paraId="7A1C9EDC" w14:textId="77777777" w:rsidTr="00B10A13">
        <w:tc>
          <w:tcPr>
            <w:tcW w:w="0" w:type="auto"/>
            <w:vMerge/>
            <w:tcBorders>
              <w:top w:val="nil"/>
            </w:tcBorders>
            <w:vAlign w:val="center"/>
          </w:tcPr>
          <w:p w14:paraId="052A3EAC" w14:textId="77777777" w:rsidR="00523AE4" w:rsidRDefault="00523AE4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B2FEFD" w14:textId="77777777" w:rsidR="00523AE4" w:rsidRDefault="00523AE4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ECF3B9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195CD3">
              <w:rPr>
                <w:color w:val="000000"/>
              </w:rPr>
              <w:t>,</w:t>
            </w:r>
            <w:r>
              <w:rPr>
                <w:color w:val="000000"/>
              </w:rPr>
              <w:t>251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764EC271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8658C5" w14:textId="77777777" w:rsidR="00523AE4" w:rsidRDefault="00523AE4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2B0850D0" w14:textId="77777777" w:rsidR="00523AE4" w:rsidRDefault="00523AE4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110DD5" w14:textId="77777777" w:rsidR="00523AE4" w:rsidRDefault="00523AE4" w:rsidP="00195CD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4C8F27" w14:textId="77777777" w:rsidR="00523AE4" w:rsidRDefault="00523AE4" w:rsidP="00195C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195CD3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</w:tr>
      <w:tr w:rsidR="00CB6665" w14:paraId="0C8901B6" w14:textId="77777777" w:rsidTr="00B10A13">
        <w:tc>
          <w:tcPr>
            <w:tcW w:w="0" w:type="auto"/>
            <w:vMerge w:val="restart"/>
            <w:vAlign w:val="center"/>
          </w:tcPr>
          <w:p w14:paraId="37075A01" w14:textId="77777777" w:rsidR="00CB6665" w:rsidRDefault="00CB6665" w:rsidP="00367D92">
            <w:pPr>
              <w:jc w:val="center"/>
            </w:pPr>
            <w:r>
              <w:t>Jan - Jun 2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14AA69" w14:textId="77777777" w:rsidR="00CB6665" w:rsidRDefault="00CB6665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DA5404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710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09D5D714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A8C187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441538C7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2FF0F2" w14:textId="77777777" w:rsidR="00CB6665" w:rsidRDefault="00CB6665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3B7F22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</w:tr>
      <w:tr w:rsidR="00CB6665" w14:paraId="7856DA25" w14:textId="77777777" w:rsidTr="00B10A13">
        <w:tc>
          <w:tcPr>
            <w:tcW w:w="0" w:type="auto"/>
            <w:vMerge/>
            <w:vAlign w:val="center"/>
          </w:tcPr>
          <w:p w14:paraId="7F136C18" w14:textId="77777777" w:rsidR="00CB6665" w:rsidRDefault="00CB666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6D1C7" w14:textId="77777777" w:rsidR="00CB6665" w:rsidRDefault="00CB6665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A78EA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33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F0D76A3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D0595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71C1213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EE40C9" w14:textId="77777777" w:rsidR="00CB6665" w:rsidRDefault="00CB6665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9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384FB6" w14:textId="77777777" w:rsidR="00CB6665" w:rsidRDefault="00BC66EE" w:rsidP="00367D9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.</w:t>
            </w:r>
            <w:r w:rsidR="00CB6665">
              <w:rPr>
                <w:color w:val="000000"/>
              </w:rPr>
              <w:t>90</w:t>
            </w:r>
            <w:proofErr w:type="gramEnd"/>
          </w:p>
        </w:tc>
      </w:tr>
      <w:tr w:rsidR="00CB6665" w14:paraId="72FCFC15" w14:textId="77777777" w:rsidTr="00B10A13">
        <w:tc>
          <w:tcPr>
            <w:tcW w:w="0" w:type="auto"/>
            <w:vMerge/>
            <w:vAlign w:val="center"/>
          </w:tcPr>
          <w:p w14:paraId="36FBC643" w14:textId="77777777" w:rsidR="00CB6665" w:rsidRDefault="00CB666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1C5E3" w14:textId="77777777" w:rsidR="00CB6665" w:rsidRDefault="00CB666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19598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88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814B312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6A4FC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E9443AB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F4D514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9F57ED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CB6665" w14:paraId="3E32FE30" w14:textId="77777777" w:rsidTr="00B10A13">
        <w:tc>
          <w:tcPr>
            <w:tcW w:w="0" w:type="auto"/>
            <w:vMerge/>
            <w:vAlign w:val="center"/>
          </w:tcPr>
          <w:p w14:paraId="6E5F9B6D" w14:textId="77777777" w:rsidR="00CB6665" w:rsidRDefault="00CB666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DA90B8" w14:textId="77777777" w:rsidR="00CB6665" w:rsidRDefault="00CB666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EEC0E1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860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756A5000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8C0F28" w14:textId="77777777" w:rsidR="00CB6665" w:rsidRDefault="00CB666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3A2E2E73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B8BF1B" w14:textId="77777777" w:rsidR="00CB6665" w:rsidRDefault="00CB6665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8833AC" w14:textId="77777777" w:rsidR="00CB6665" w:rsidRDefault="00CB6665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  <w:proofErr w:type="gramEnd"/>
          </w:p>
        </w:tc>
      </w:tr>
      <w:tr w:rsidR="00562166" w14:paraId="372426E5" w14:textId="77777777" w:rsidTr="00B10A13">
        <w:tc>
          <w:tcPr>
            <w:tcW w:w="0" w:type="auto"/>
            <w:vMerge w:val="restart"/>
            <w:vAlign w:val="center"/>
          </w:tcPr>
          <w:p w14:paraId="454E53D4" w14:textId="77777777" w:rsidR="00562166" w:rsidRDefault="00562166" w:rsidP="00367D92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F2B512" w14:textId="77777777" w:rsidR="00562166" w:rsidRDefault="00562166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195133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556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604CED50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390376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604680D6" w14:textId="77777777" w:rsidR="00562166" w:rsidRDefault="00562166" w:rsidP="00BC66E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C969B7" w14:textId="77777777" w:rsidR="00562166" w:rsidRDefault="00562166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1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E93F09" w14:textId="77777777" w:rsidR="00562166" w:rsidRDefault="00562166" w:rsidP="00BC66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</w:tr>
      <w:tr w:rsidR="00562166" w14:paraId="7182A786" w14:textId="77777777" w:rsidTr="00B10A13">
        <w:tc>
          <w:tcPr>
            <w:tcW w:w="0" w:type="auto"/>
            <w:vMerge/>
            <w:vAlign w:val="center"/>
          </w:tcPr>
          <w:p w14:paraId="00F4E4E1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D3C5E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1B792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BC66EE">
              <w:rPr>
                <w:color w:val="000000"/>
              </w:rPr>
              <w:t>,</w:t>
            </w:r>
            <w:r>
              <w:rPr>
                <w:color w:val="000000"/>
              </w:rPr>
              <w:t>58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7EC1DAD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3B542E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7195CDA" w14:textId="77777777" w:rsidR="00562166" w:rsidRDefault="00562166" w:rsidP="00BC66E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66E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BDF81" w14:textId="77777777" w:rsidR="00562166" w:rsidRDefault="00562166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7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8A1634" w14:textId="77777777" w:rsidR="00562166" w:rsidRDefault="00562166" w:rsidP="00BC66E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BC66EE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  <w:proofErr w:type="gramEnd"/>
          </w:p>
        </w:tc>
      </w:tr>
      <w:tr w:rsidR="00562166" w14:paraId="65E24A41" w14:textId="77777777" w:rsidTr="00B10A13">
        <w:tc>
          <w:tcPr>
            <w:tcW w:w="0" w:type="auto"/>
            <w:vMerge/>
            <w:vAlign w:val="center"/>
          </w:tcPr>
          <w:p w14:paraId="3C61A954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9D9DB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74DF8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53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D1711C4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14A8C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7659521" w14:textId="77777777" w:rsidR="00562166" w:rsidRDefault="00562166" w:rsidP="00BC4E2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6FCA4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6D766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</w:tr>
      <w:tr w:rsidR="00562166" w14:paraId="70984FEF" w14:textId="77777777" w:rsidTr="00B10A13">
        <w:tc>
          <w:tcPr>
            <w:tcW w:w="0" w:type="auto"/>
            <w:vMerge/>
            <w:vAlign w:val="center"/>
          </w:tcPr>
          <w:p w14:paraId="35479687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676A3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20A87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97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1BAC98A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D28D92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98DFD18" w14:textId="77777777" w:rsidR="00562166" w:rsidRDefault="00562166" w:rsidP="00BC4E2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336082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0A0616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562166" w14:paraId="4188D316" w14:textId="77777777" w:rsidTr="00B10A13">
        <w:tc>
          <w:tcPr>
            <w:tcW w:w="0" w:type="auto"/>
            <w:vMerge/>
            <w:vAlign w:val="center"/>
          </w:tcPr>
          <w:p w14:paraId="1E3F6AC7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01DF4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9BBF4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15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76C8730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8B1D78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8F6670D" w14:textId="77777777" w:rsidR="00562166" w:rsidRDefault="00562166" w:rsidP="00BC4E2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DC2B20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6F3674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</w:tr>
      <w:tr w:rsidR="00562166" w14:paraId="4969507F" w14:textId="77777777" w:rsidTr="00B10A13">
        <w:tc>
          <w:tcPr>
            <w:tcW w:w="0" w:type="auto"/>
            <w:vMerge/>
            <w:vAlign w:val="center"/>
          </w:tcPr>
          <w:p w14:paraId="3916CFC1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CF402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99C2D9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39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3D4DBAC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C0AFB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B3E338C" w14:textId="77777777" w:rsidR="00562166" w:rsidRDefault="00562166" w:rsidP="00BC4E2E">
            <w:pPr>
              <w:jc w:val="center"/>
            </w:pPr>
            <w:r w:rsidRPr="00FE3424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FE3424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C5F12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80DE2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  <w:proofErr w:type="gramEnd"/>
          </w:p>
        </w:tc>
      </w:tr>
      <w:tr w:rsidR="00562166" w14:paraId="438DB771" w14:textId="77777777" w:rsidTr="00B10A13">
        <w:tc>
          <w:tcPr>
            <w:tcW w:w="0" w:type="auto"/>
            <w:vMerge/>
            <w:vAlign w:val="center"/>
          </w:tcPr>
          <w:p w14:paraId="6841F738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60C70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81082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62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46E33AC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155C7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049CB8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D081F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D7FD4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proofErr w:type="gramEnd"/>
          </w:p>
        </w:tc>
      </w:tr>
      <w:tr w:rsidR="00562166" w14:paraId="58C0FE87" w14:textId="77777777" w:rsidTr="00B10A13">
        <w:tc>
          <w:tcPr>
            <w:tcW w:w="0" w:type="auto"/>
            <w:vMerge/>
            <w:vAlign w:val="center"/>
          </w:tcPr>
          <w:p w14:paraId="2EC33235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9F206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690B2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60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799BF33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8ECC2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8AF9129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0C50F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4B142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</w:tr>
      <w:tr w:rsidR="00562166" w14:paraId="41CD76EA" w14:textId="77777777" w:rsidTr="00B10A13">
        <w:tc>
          <w:tcPr>
            <w:tcW w:w="0" w:type="auto"/>
            <w:vMerge/>
            <w:vAlign w:val="center"/>
          </w:tcPr>
          <w:p w14:paraId="7EF15ACE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581E8" w14:textId="77777777" w:rsidR="00562166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55880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25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CE121AE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601BA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40D1D88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329F89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EF5ED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83</w:t>
            </w:r>
          </w:p>
        </w:tc>
      </w:tr>
      <w:tr w:rsidR="00562166" w14:paraId="65DC472D" w14:textId="77777777" w:rsidTr="00B10A13">
        <w:tc>
          <w:tcPr>
            <w:tcW w:w="0" w:type="auto"/>
            <w:vMerge/>
            <w:vAlign w:val="center"/>
          </w:tcPr>
          <w:p w14:paraId="0257C57B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FA452" w14:textId="77777777" w:rsidR="00562166" w:rsidRPr="00AC78CB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8FD72D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82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93EADCB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E136C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F5BE570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DACF0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605652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</w:tr>
      <w:tr w:rsidR="00562166" w14:paraId="689B0EF2" w14:textId="77777777" w:rsidTr="00B10A13">
        <w:tc>
          <w:tcPr>
            <w:tcW w:w="0" w:type="auto"/>
            <w:vMerge/>
            <w:vAlign w:val="center"/>
          </w:tcPr>
          <w:p w14:paraId="4EA37CD0" w14:textId="77777777" w:rsidR="00562166" w:rsidRDefault="0056216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F80DE1" w14:textId="77777777" w:rsidR="00562166" w:rsidRPr="00AC78CB" w:rsidRDefault="0056216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39542A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852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6D5ED0F5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833106" w14:textId="77777777" w:rsidR="00562166" w:rsidRDefault="0056216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68FCB447" w14:textId="77777777" w:rsidR="00562166" w:rsidRDefault="00562166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9D06B9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17B582" w14:textId="77777777" w:rsidR="00562166" w:rsidRDefault="00562166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</w:tr>
      <w:tr w:rsidR="00E75FD5" w14:paraId="50DC51D0" w14:textId="77777777" w:rsidTr="00B10A13">
        <w:tc>
          <w:tcPr>
            <w:tcW w:w="0" w:type="auto"/>
            <w:vMerge w:val="restart"/>
            <w:vAlign w:val="center"/>
          </w:tcPr>
          <w:p w14:paraId="1F994823" w14:textId="77777777" w:rsidR="00E75FD5" w:rsidRDefault="00E75FD5" w:rsidP="00367D92">
            <w:pPr>
              <w:jc w:val="center"/>
            </w:pPr>
            <w:r>
              <w:t>Jan - Jun 20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71219C" w14:textId="77777777" w:rsidR="00E75FD5" w:rsidRDefault="00E75FD5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232EAB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577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59C23D85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BF0AA2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3B07B13C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27101B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5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A1B652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  <w:proofErr w:type="gramEnd"/>
          </w:p>
        </w:tc>
      </w:tr>
      <w:tr w:rsidR="00E75FD5" w14:paraId="1C5A1F63" w14:textId="77777777" w:rsidTr="00B10A13">
        <w:tc>
          <w:tcPr>
            <w:tcW w:w="0" w:type="auto"/>
            <w:vMerge/>
            <w:vAlign w:val="center"/>
          </w:tcPr>
          <w:p w14:paraId="2F3B733A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049AC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6F78A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20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6E361D7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2D66DA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4CF627B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01E5BE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79ACA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</w:p>
        </w:tc>
      </w:tr>
      <w:tr w:rsidR="00E75FD5" w14:paraId="59A2CAB3" w14:textId="77777777" w:rsidTr="00B10A13">
        <w:tc>
          <w:tcPr>
            <w:tcW w:w="0" w:type="auto"/>
            <w:vMerge/>
            <w:vAlign w:val="center"/>
          </w:tcPr>
          <w:p w14:paraId="4872D0F0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654F6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B6500A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35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3294E0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407F6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9D24DE6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33FC2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1A8BB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E75FD5" w14:paraId="332727E6" w14:textId="77777777" w:rsidTr="00B10A13">
        <w:tc>
          <w:tcPr>
            <w:tcW w:w="0" w:type="auto"/>
            <w:vMerge/>
            <w:vAlign w:val="center"/>
          </w:tcPr>
          <w:p w14:paraId="55471AC7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B37C2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6E3CC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48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98DC62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8879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F774EA6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1347C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7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74E63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</w:tr>
      <w:tr w:rsidR="00E75FD5" w14:paraId="54532B9D" w14:textId="77777777" w:rsidTr="00B10A13">
        <w:tc>
          <w:tcPr>
            <w:tcW w:w="0" w:type="auto"/>
            <w:vMerge/>
            <w:vAlign w:val="center"/>
          </w:tcPr>
          <w:p w14:paraId="003266AB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965DF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E5D4E3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24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F24C528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C6E51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210EAA7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6B83F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72FD7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</w:tr>
      <w:tr w:rsidR="00E75FD5" w14:paraId="460C6E6C" w14:textId="77777777" w:rsidTr="00B10A13">
        <w:tc>
          <w:tcPr>
            <w:tcW w:w="0" w:type="auto"/>
            <w:vMerge/>
            <w:vAlign w:val="center"/>
          </w:tcPr>
          <w:p w14:paraId="15BCFE14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C0927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A7E65F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66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13DB61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8023B8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9E711A0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C0CE1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6E0D7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</w:tr>
      <w:tr w:rsidR="00E75FD5" w14:paraId="1A1C83D3" w14:textId="77777777" w:rsidTr="00B10A13">
        <w:tc>
          <w:tcPr>
            <w:tcW w:w="0" w:type="auto"/>
            <w:vMerge/>
            <w:vAlign w:val="center"/>
          </w:tcPr>
          <w:p w14:paraId="65F508AA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5A3D06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E3CBC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C4E2E">
              <w:rPr>
                <w:color w:val="000000"/>
              </w:rPr>
              <w:t>,</w:t>
            </w:r>
            <w:r>
              <w:rPr>
                <w:color w:val="000000"/>
              </w:rPr>
              <w:t>232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020E28EE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44E170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118981A0" w14:textId="77777777" w:rsidR="00E75FD5" w:rsidRDefault="00E75FD5" w:rsidP="00BC4E2E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C4E2E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3E8BF3" w14:textId="77777777" w:rsidR="00E75FD5" w:rsidRDefault="00E75FD5" w:rsidP="00BC4E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8BC549" w14:textId="77777777" w:rsidR="00E75FD5" w:rsidRDefault="00E75FD5" w:rsidP="00BC4E2E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BC4E2E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  <w:proofErr w:type="gramEnd"/>
          </w:p>
        </w:tc>
      </w:tr>
      <w:tr w:rsidR="00E75FD5" w14:paraId="469671E9" w14:textId="77777777" w:rsidTr="00B10A13">
        <w:tc>
          <w:tcPr>
            <w:tcW w:w="0" w:type="auto"/>
            <w:vMerge/>
            <w:vAlign w:val="center"/>
          </w:tcPr>
          <w:p w14:paraId="52F9E455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B970F0" w14:textId="77777777" w:rsidR="00E75FD5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2E7BC9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506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124F8445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921207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1CA58E8" w14:textId="77777777" w:rsidR="00E75FD5" w:rsidRDefault="00E75FD5" w:rsidP="00B10A13">
            <w:pPr>
              <w:jc w:val="center"/>
            </w:pPr>
            <w:r w:rsidRPr="00A54E39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A54E39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C1C1C8" w14:textId="77777777" w:rsidR="00E75FD5" w:rsidRDefault="00E75FD5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3411A9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E75FD5" w14:paraId="33A9A034" w14:textId="77777777" w:rsidTr="00B10A13">
        <w:tc>
          <w:tcPr>
            <w:tcW w:w="0" w:type="auto"/>
            <w:vMerge/>
            <w:vAlign w:val="center"/>
          </w:tcPr>
          <w:p w14:paraId="149CD8AE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1474D" w14:textId="77777777" w:rsidR="00E75FD5" w:rsidRPr="00AC78CB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948BC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39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6B8467C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4FC5C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1020BE6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F2C0D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9E317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</w:tr>
      <w:tr w:rsidR="00E75FD5" w14:paraId="34985213" w14:textId="77777777" w:rsidTr="00B10A13">
        <w:tc>
          <w:tcPr>
            <w:tcW w:w="0" w:type="auto"/>
            <w:vMerge/>
            <w:vAlign w:val="center"/>
          </w:tcPr>
          <w:p w14:paraId="0D73C33C" w14:textId="77777777" w:rsidR="00E75FD5" w:rsidRDefault="00E75FD5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158E32" w14:textId="77777777" w:rsidR="00E75FD5" w:rsidRPr="00AC78CB" w:rsidRDefault="00E75FD5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FCCCE3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608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334CE733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4E54FD" w14:textId="77777777" w:rsidR="00E75FD5" w:rsidRDefault="00E75FD5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601F2FFF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812B6C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6B8349" w14:textId="77777777" w:rsidR="00E75FD5" w:rsidRDefault="00E75FD5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</w:tr>
      <w:tr w:rsidR="00927DE9" w14:paraId="73218D9C" w14:textId="77777777" w:rsidTr="00B10A13">
        <w:tc>
          <w:tcPr>
            <w:tcW w:w="0" w:type="auto"/>
            <w:vMerge w:val="restart"/>
            <w:vAlign w:val="center"/>
          </w:tcPr>
          <w:p w14:paraId="5291727A" w14:textId="77777777" w:rsidR="00927DE9" w:rsidRDefault="00927DE9" w:rsidP="00367D92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E1886A" w14:textId="77777777" w:rsidR="00927DE9" w:rsidRDefault="00927DE9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3B1908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471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113C2F89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F85643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6E122AB8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FDC1A4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6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9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FA8087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30</w:t>
            </w:r>
          </w:p>
        </w:tc>
      </w:tr>
      <w:tr w:rsidR="00927DE9" w14:paraId="6BE769D5" w14:textId="77777777" w:rsidTr="00B10A13">
        <w:tc>
          <w:tcPr>
            <w:tcW w:w="0" w:type="auto"/>
            <w:vMerge/>
            <w:vAlign w:val="center"/>
          </w:tcPr>
          <w:p w14:paraId="6942A051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D2D00" w14:textId="77777777" w:rsidR="00927DE9" w:rsidRDefault="00927DE9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43037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82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A3A984E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1B882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8403AB5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8DF50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BC453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  <w:proofErr w:type="gramEnd"/>
          </w:p>
        </w:tc>
      </w:tr>
      <w:tr w:rsidR="00927DE9" w14:paraId="64797ABC" w14:textId="77777777" w:rsidTr="00B10A13">
        <w:tc>
          <w:tcPr>
            <w:tcW w:w="0" w:type="auto"/>
            <w:vMerge/>
            <w:vAlign w:val="center"/>
          </w:tcPr>
          <w:p w14:paraId="27D40DBC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FBACB" w14:textId="77777777" w:rsidR="00927DE9" w:rsidRDefault="00927DE9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DBAE4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10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20778B2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E2386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A95A3DE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C73D6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499B5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</w:tr>
      <w:tr w:rsidR="00927DE9" w14:paraId="39436D17" w14:textId="77777777" w:rsidTr="00B10A13">
        <w:tc>
          <w:tcPr>
            <w:tcW w:w="0" w:type="auto"/>
            <w:vMerge/>
            <w:vAlign w:val="center"/>
          </w:tcPr>
          <w:p w14:paraId="2366712A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01D32" w14:textId="77777777" w:rsidR="00927DE9" w:rsidRDefault="00927DE9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CBED7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10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271F003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115585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C0A97AA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9035E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B2DFE1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</w:tr>
      <w:tr w:rsidR="00927DE9" w14:paraId="009E1550" w14:textId="77777777" w:rsidTr="00B10A13">
        <w:tc>
          <w:tcPr>
            <w:tcW w:w="0" w:type="auto"/>
            <w:vMerge/>
            <w:vAlign w:val="center"/>
          </w:tcPr>
          <w:p w14:paraId="6ABCE797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D7CB2" w14:textId="77777777" w:rsidR="00927DE9" w:rsidRDefault="00927DE9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75A7A2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93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8ACCC24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05633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B97A330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C5F46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BFDD6A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</w:tr>
      <w:tr w:rsidR="00927DE9" w14:paraId="531B47D7" w14:textId="77777777" w:rsidTr="00B10A13">
        <w:tc>
          <w:tcPr>
            <w:tcW w:w="0" w:type="auto"/>
            <w:vMerge/>
            <w:vAlign w:val="center"/>
          </w:tcPr>
          <w:p w14:paraId="4BA43D75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68F76" w14:textId="77777777" w:rsidR="00927DE9" w:rsidRDefault="00927DE9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AA4FE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44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AA87951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42F87C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04381A5" w14:textId="77777777" w:rsidR="00927DE9" w:rsidRDefault="00927DE9" w:rsidP="00B10A13">
            <w:pPr>
              <w:jc w:val="center"/>
            </w:pPr>
            <w:r w:rsidRPr="00DE260A">
              <w:rPr>
                <w:color w:val="000000"/>
              </w:rPr>
              <w:t>&lt;0</w:t>
            </w:r>
            <w:r w:rsidR="00B10A13">
              <w:rPr>
                <w:color w:val="000000"/>
              </w:rPr>
              <w:t>.</w:t>
            </w:r>
            <w:r w:rsidRPr="00DE260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14D31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B17C2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  <w:proofErr w:type="gramEnd"/>
          </w:p>
        </w:tc>
      </w:tr>
      <w:tr w:rsidR="00927DE9" w14:paraId="1347854C" w14:textId="77777777" w:rsidTr="00FB661D">
        <w:tc>
          <w:tcPr>
            <w:tcW w:w="0" w:type="auto"/>
            <w:vMerge/>
            <w:vAlign w:val="center"/>
          </w:tcPr>
          <w:p w14:paraId="589FDF31" w14:textId="77777777" w:rsidR="00927DE9" w:rsidRDefault="00927DE9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423DB6" w14:textId="77777777" w:rsidR="00927DE9" w:rsidRDefault="00927DE9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461999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,</w:t>
            </w:r>
            <w:r>
              <w:rPr>
                <w:color w:val="000000"/>
              </w:rPr>
              <w:t>096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4C510269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D64B7D" w14:textId="77777777" w:rsidR="00927DE9" w:rsidRDefault="00927DE9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6A1ACFFA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A9944C" w14:textId="77777777" w:rsidR="00927DE9" w:rsidRDefault="00927DE9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AADF5C" w14:textId="77777777" w:rsidR="00927DE9" w:rsidRDefault="00927DE9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  <w:proofErr w:type="gramEnd"/>
          </w:p>
        </w:tc>
      </w:tr>
      <w:tr w:rsidR="00995416" w14:paraId="46FB1979" w14:textId="77777777" w:rsidTr="00FB661D">
        <w:tc>
          <w:tcPr>
            <w:tcW w:w="0" w:type="auto"/>
            <w:vMerge w:val="restart"/>
            <w:vAlign w:val="center"/>
          </w:tcPr>
          <w:p w14:paraId="39D162EB" w14:textId="77777777" w:rsidR="00995416" w:rsidRDefault="00995416" w:rsidP="00367D92">
            <w:pPr>
              <w:jc w:val="center"/>
            </w:pPr>
            <w:r>
              <w:t>Jan - Jun 20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CCA597" w14:textId="77777777" w:rsidR="00995416" w:rsidRDefault="00995416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F971FD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798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3D96D279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154472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70EFB71B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508404" w14:textId="77777777" w:rsidR="00995416" w:rsidRDefault="00995416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9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E55503" w14:textId="77777777" w:rsidR="00995416" w:rsidRDefault="00995416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</w:tr>
      <w:tr w:rsidR="00995416" w14:paraId="102F667E" w14:textId="77777777" w:rsidTr="00FB661D">
        <w:tc>
          <w:tcPr>
            <w:tcW w:w="0" w:type="auto"/>
            <w:vMerge/>
            <w:vAlign w:val="center"/>
          </w:tcPr>
          <w:p w14:paraId="2A0D1871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F6697" w14:textId="77777777" w:rsidR="00995416" w:rsidRDefault="00995416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F89E4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28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1619E445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6E907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336BA0F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CCFDB" w14:textId="77777777" w:rsidR="00995416" w:rsidRDefault="00995416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EC884" w14:textId="77777777" w:rsidR="00995416" w:rsidRDefault="00995416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</w:tr>
      <w:tr w:rsidR="00995416" w14:paraId="54D4B244" w14:textId="77777777" w:rsidTr="00FB661D">
        <w:tc>
          <w:tcPr>
            <w:tcW w:w="0" w:type="auto"/>
            <w:vMerge/>
            <w:vAlign w:val="center"/>
          </w:tcPr>
          <w:p w14:paraId="057BB0E4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DC862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3D4239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31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F2270D3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F52FB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92F1244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CA58C" w14:textId="77777777" w:rsidR="00995416" w:rsidRDefault="00995416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6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7ECD0" w14:textId="77777777" w:rsidR="00995416" w:rsidRDefault="00995416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45</w:t>
            </w:r>
          </w:p>
        </w:tc>
      </w:tr>
      <w:tr w:rsidR="00995416" w14:paraId="6828543D" w14:textId="77777777" w:rsidTr="00FB661D">
        <w:tc>
          <w:tcPr>
            <w:tcW w:w="0" w:type="auto"/>
            <w:vMerge/>
            <w:vAlign w:val="center"/>
          </w:tcPr>
          <w:p w14:paraId="7EC7B836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2E3D5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B31BA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10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94F941F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24427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52D4C4E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538C1" w14:textId="77777777" w:rsidR="00995416" w:rsidRDefault="00995416" w:rsidP="00B10A1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6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F3DF3" w14:textId="77777777" w:rsidR="00995416" w:rsidRDefault="00995416" w:rsidP="00B10A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10A13">
              <w:rPr>
                <w:color w:val="000000"/>
              </w:rPr>
              <w:t>.</w:t>
            </w:r>
            <w:r>
              <w:rPr>
                <w:color w:val="000000"/>
              </w:rPr>
              <w:t>45</w:t>
            </w:r>
          </w:p>
        </w:tc>
      </w:tr>
      <w:tr w:rsidR="00995416" w14:paraId="01DD41A1" w14:textId="77777777" w:rsidTr="00FB661D">
        <w:tc>
          <w:tcPr>
            <w:tcW w:w="0" w:type="auto"/>
            <w:vMerge/>
            <w:vAlign w:val="center"/>
          </w:tcPr>
          <w:p w14:paraId="6E349481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20BBA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8C9F2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51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76807A1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F9869A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BAD96FE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647F7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3C9B0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  <w:proofErr w:type="gramEnd"/>
          </w:p>
        </w:tc>
      </w:tr>
      <w:tr w:rsidR="00995416" w14:paraId="77BBED53" w14:textId="77777777" w:rsidTr="00FB661D">
        <w:tc>
          <w:tcPr>
            <w:tcW w:w="0" w:type="auto"/>
            <w:vMerge/>
            <w:vAlign w:val="center"/>
          </w:tcPr>
          <w:p w14:paraId="202B650D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079F8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E3EC32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26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DE9107C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A221D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86B8DCD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BAE18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2802C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</w:tr>
      <w:tr w:rsidR="00995416" w14:paraId="30BB8CEB" w14:textId="77777777" w:rsidTr="00FB661D">
        <w:tc>
          <w:tcPr>
            <w:tcW w:w="0" w:type="auto"/>
            <w:vMerge/>
            <w:vAlign w:val="center"/>
          </w:tcPr>
          <w:p w14:paraId="7F8C8515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A6140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1C05E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39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9CDDA79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32568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FFECB45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8CA4B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569DF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</w:p>
        </w:tc>
      </w:tr>
      <w:tr w:rsidR="00995416" w14:paraId="60872869" w14:textId="77777777" w:rsidTr="00FB661D">
        <w:tc>
          <w:tcPr>
            <w:tcW w:w="0" w:type="auto"/>
            <w:vMerge/>
            <w:vAlign w:val="center"/>
          </w:tcPr>
          <w:p w14:paraId="2619E56B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830FBD" w14:textId="77777777" w:rsidR="00995416" w:rsidRDefault="00995416" w:rsidP="00367D92">
            <w:pPr>
              <w:jc w:val="center"/>
            </w:pPr>
            <w:proofErr w:type="spellStart"/>
            <w:r w:rsidRPr="00AC78CB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FA5A5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89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A827892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83368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4B909BA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70275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E60CD5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</w:p>
        </w:tc>
      </w:tr>
      <w:tr w:rsidR="00995416" w14:paraId="4DA77AA9" w14:textId="77777777" w:rsidTr="00FB661D">
        <w:tc>
          <w:tcPr>
            <w:tcW w:w="0" w:type="auto"/>
            <w:vMerge/>
            <w:vAlign w:val="center"/>
          </w:tcPr>
          <w:p w14:paraId="3C26269A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3AF59" w14:textId="77777777" w:rsidR="00995416" w:rsidRDefault="00995416" w:rsidP="00367D92">
            <w:pPr>
              <w:jc w:val="center"/>
            </w:pPr>
            <w:proofErr w:type="spellStart"/>
            <w:r w:rsidRPr="007F2770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AB52A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70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C54B8D7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3ECDD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DE2D58A" w14:textId="77777777" w:rsidR="00995416" w:rsidRDefault="00995416" w:rsidP="00A10A37">
            <w:pPr>
              <w:jc w:val="center"/>
            </w:pPr>
            <w:r w:rsidRPr="004045AA">
              <w:rPr>
                <w:color w:val="000000"/>
              </w:rPr>
              <w:t>&lt;0</w:t>
            </w:r>
            <w:r w:rsidR="00A10A37">
              <w:rPr>
                <w:color w:val="000000"/>
              </w:rPr>
              <w:t>.</w:t>
            </w:r>
            <w:r w:rsidRPr="004045A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7079E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5C153D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</w:tr>
      <w:tr w:rsidR="00995416" w14:paraId="44F4951A" w14:textId="77777777" w:rsidTr="00FB661D">
        <w:tc>
          <w:tcPr>
            <w:tcW w:w="0" w:type="auto"/>
            <w:vMerge/>
            <w:vAlign w:val="center"/>
          </w:tcPr>
          <w:p w14:paraId="2D197365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CC6E7" w14:textId="77777777" w:rsidR="00995416" w:rsidRDefault="00995416" w:rsidP="00367D92">
            <w:pPr>
              <w:jc w:val="center"/>
            </w:pPr>
            <w:proofErr w:type="spellStart"/>
            <w:r w:rsidRPr="007F2770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76443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86E17BC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16662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F118455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E9CB3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E677A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</w:tr>
      <w:tr w:rsidR="00995416" w14:paraId="71F2043E" w14:textId="77777777" w:rsidTr="00FB661D">
        <w:tc>
          <w:tcPr>
            <w:tcW w:w="0" w:type="auto"/>
            <w:vMerge/>
            <w:vAlign w:val="center"/>
          </w:tcPr>
          <w:p w14:paraId="7608E1DB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D7F7A" w14:textId="77777777" w:rsidR="00995416" w:rsidRDefault="00995416" w:rsidP="00367D92">
            <w:pPr>
              <w:jc w:val="center"/>
            </w:pPr>
            <w:proofErr w:type="spellStart"/>
            <w:r w:rsidRPr="007F2770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03AF8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30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1031928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8DDF0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69701D4" w14:textId="77777777" w:rsidR="00995416" w:rsidRDefault="00995416" w:rsidP="00AC09F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AC09FA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DD9FD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08CB0" w14:textId="77777777" w:rsidR="00995416" w:rsidRDefault="00995416" w:rsidP="00A10A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</w:tr>
      <w:tr w:rsidR="00995416" w14:paraId="637BA67D" w14:textId="77777777" w:rsidTr="004C7A96">
        <w:tc>
          <w:tcPr>
            <w:tcW w:w="0" w:type="auto"/>
            <w:vMerge/>
            <w:vAlign w:val="center"/>
          </w:tcPr>
          <w:p w14:paraId="6C99A33A" w14:textId="77777777" w:rsidR="00995416" w:rsidRDefault="00995416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17C6B4" w14:textId="77777777" w:rsidR="00995416" w:rsidRPr="007F2770" w:rsidRDefault="00995416" w:rsidP="00367D92">
            <w:pPr>
              <w:jc w:val="center"/>
            </w:pPr>
            <w:proofErr w:type="spellStart"/>
            <w:r w:rsidRPr="007F2770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2ED11D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A10A37">
              <w:rPr>
                <w:color w:val="000000"/>
              </w:rPr>
              <w:t>,</w:t>
            </w:r>
            <w:r>
              <w:rPr>
                <w:color w:val="000000"/>
              </w:rPr>
              <w:t>933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43192AB0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87842B" w14:textId="77777777" w:rsidR="00995416" w:rsidRDefault="00995416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64E6447A" w14:textId="77777777" w:rsidR="00995416" w:rsidRDefault="00995416" w:rsidP="00AC09F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AC09FA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DDFADF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EE3533" w14:textId="77777777" w:rsidR="00995416" w:rsidRDefault="00995416" w:rsidP="00A10A37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A10A37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  <w:proofErr w:type="gramEnd"/>
          </w:p>
        </w:tc>
      </w:tr>
      <w:tr w:rsidR="005E4D10" w14:paraId="6E400824" w14:textId="77777777" w:rsidTr="004C7A96">
        <w:tc>
          <w:tcPr>
            <w:tcW w:w="0" w:type="auto"/>
            <w:vMerge w:val="restart"/>
            <w:vAlign w:val="center"/>
          </w:tcPr>
          <w:p w14:paraId="19AEF5C2" w14:textId="77777777" w:rsidR="005E4D10" w:rsidRDefault="005E4D10" w:rsidP="00367D92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16DFFA" w14:textId="77777777" w:rsidR="005E4D10" w:rsidRDefault="005E4D10" w:rsidP="00367D92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9B651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642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74830DE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BA6217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2351E54C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D65F64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2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163D72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10</w:t>
            </w:r>
          </w:p>
        </w:tc>
      </w:tr>
      <w:tr w:rsidR="005E4D10" w14:paraId="049F3D04" w14:textId="77777777" w:rsidTr="004C7A96">
        <w:tc>
          <w:tcPr>
            <w:tcW w:w="0" w:type="auto"/>
            <w:vMerge/>
            <w:vAlign w:val="center"/>
          </w:tcPr>
          <w:p w14:paraId="29854318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BA67D" w14:textId="77777777" w:rsidR="005E4D10" w:rsidRPr="00AC78CB" w:rsidRDefault="005E4D10" w:rsidP="00367D92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F0125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10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A3BCC79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0043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E4F8088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02E294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2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B4DAA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5E4D10" w14:paraId="24CF1FAD" w14:textId="77777777" w:rsidTr="004C7A96">
        <w:tc>
          <w:tcPr>
            <w:tcW w:w="0" w:type="auto"/>
            <w:vMerge/>
            <w:vAlign w:val="center"/>
          </w:tcPr>
          <w:p w14:paraId="6BF47627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59CBF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B187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03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32749BA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44801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78B0EBA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0D089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8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CDEE0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proofErr w:type="gramEnd"/>
          </w:p>
        </w:tc>
      </w:tr>
      <w:tr w:rsidR="005E4D10" w14:paraId="07C48C4A" w14:textId="77777777" w:rsidTr="004C7A96">
        <w:tc>
          <w:tcPr>
            <w:tcW w:w="0" w:type="auto"/>
            <w:vMerge/>
            <w:vAlign w:val="center"/>
          </w:tcPr>
          <w:p w14:paraId="38FF03B1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D80F5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8900D0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00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6F0DBD0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DB9D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240446E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DEE14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33EFF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  <w:proofErr w:type="gramEnd"/>
          </w:p>
        </w:tc>
      </w:tr>
      <w:tr w:rsidR="005E4D10" w14:paraId="226D9D98" w14:textId="77777777" w:rsidTr="004C7A96">
        <w:tc>
          <w:tcPr>
            <w:tcW w:w="0" w:type="auto"/>
            <w:vMerge/>
            <w:vAlign w:val="center"/>
          </w:tcPr>
          <w:p w14:paraId="1A46A995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48389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96E069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25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72BD41F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550AD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AA4C528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C4DE0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5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442A5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  <w:proofErr w:type="gramEnd"/>
          </w:p>
        </w:tc>
      </w:tr>
      <w:tr w:rsidR="005E4D10" w14:paraId="10FEF3EF" w14:textId="77777777" w:rsidTr="004C7A96">
        <w:tc>
          <w:tcPr>
            <w:tcW w:w="0" w:type="auto"/>
            <w:vMerge/>
            <w:vAlign w:val="center"/>
          </w:tcPr>
          <w:p w14:paraId="6243880A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6CDD6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35B4B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34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36209D7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03C6D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6BAC15F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90D97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AB2D8B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</w:tr>
      <w:tr w:rsidR="005E4D10" w14:paraId="735EEE77" w14:textId="77777777" w:rsidTr="004C7A96">
        <w:tc>
          <w:tcPr>
            <w:tcW w:w="0" w:type="auto"/>
            <w:vMerge/>
            <w:vAlign w:val="center"/>
          </w:tcPr>
          <w:p w14:paraId="1FE0C169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68ABB8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06BC4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70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D830158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736DA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C6037A3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35E86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E339E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29</w:t>
            </w:r>
          </w:p>
        </w:tc>
      </w:tr>
      <w:tr w:rsidR="005E4D10" w14:paraId="0C11081B" w14:textId="77777777" w:rsidTr="004C7A96">
        <w:tc>
          <w:tcPr>
            <w:tcW w:w="0" w:type="auto"/>
            <w:vMerge/>
            <w:vAlign w:val="center"/>
          </w:tcPr>
          <w:p w14:paraId="1BEF42AB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DD6247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0148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62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FF198D4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80BFA1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0444952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DB3B8" w14:textId="77777777" w:rsidR="005E4D10" w:rsidRDefault="00DB4582" w:rsidP="00367D9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.</w:t>
            </w:r>
            <w:r w:rsidR="005E4D10">
              <w:rPr>
                <w:color w:val="000000"/>
              </w:rPr>
              <w:t>9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46706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</w:tr>
      <w:tr w:rsidR="005E4D10" w14:paraId="48B49E63" w14:textId="77777777" w:rsidTr="004C7A96">
        <w:tc>
          <w:tcPr>
            <w:tcW w:w="0" w:type="auto"/>
            <w:vMerge/>
            <w:vAlign w:val="center"/>
          </w:tcPr>
          <w:p w14:paraId="0470ACC2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043BF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53FC36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77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CFF66FB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E69F9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2D45789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F1A0E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76B85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</w:tr>
      <w:tr w:rsidR="005E4D10" w14:paraId="02D73F97" w14:textId="77777777" w:rsidTr="004C7A96">
        <w:tc>
          <w:tcPr>
            <w:tcW w:w="0" w:type="auto"/>
            <w:vMerge/>
            <w:vAlign w:val="center"/>
          </w:tcPr>
          <w:p w14:paraId="542D2A55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DEE12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317A9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92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C8F702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F80FC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4940916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D33AF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49E3C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  <w:proofErr w:type="gramEnd"/>
          </w:p>
        </w:tc>
      </w:tr>
      <w:tr w:rsidR="005E4D10" w14:paraId="23D33CD4" w14:textId="77777777" w:rsidTr="004C7A96">
        <w:tc>
          <w:tcPr>
            <w:tcW w:w="0" w:type="auto"/>
            <w:vMerge/>
            <w:vAlign w:val="center"/>
          </w:tcPr>
          <w:p w14:paraId="16AF2487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190A03" w14:textId="77777777" w:rsidR="005E4D10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2040F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74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9828DAB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180E8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33B2F6E" w14:textId="77777777" w:rsidR="005E4D10" w:rsidRDefault="005E4D10" w:rsidP="00DB4582">
            <w:pPr>
              <w:jc w:val="center"/>
            </w:pPr>
            <w:r w:rsidRPr="00AB4ADA">
              <w:rPr>
                <w:color w:val="000000"/>
              </w:rPr>
              <w:t>&lt;0</w:t>
            </w:r>
            <w:r w:rsidR="00DB4582">
              <w:rPr>
                <w:color w:val="000000"/>
              </w:rPr>
              <w:t>.</w:t>
            </w:r>
            <w:r w:rsidRPr="00AB4ADA">
              <w:rPr>
                <w:color w:val="00000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975F37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C62B3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  <w:proofErr w:type="gramEnd"/>
          </w:p>
        </w:tc>
      </w:tr>
      <w:tr w:rsidR="005E4D10" w14:paraId="57DCF1BF" w14:textId="77777777" w:rsidTr="004C7A96">
        <w:tc>
          <w:tcPr>
            <w:tcW w:w="0" w:type="auto"/>
            <w:vMerge/>
            <w:vAlign w:val="center"/>
          </w:tcPr>
          <w:p w14:paraId="79D1611C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7760A" w14:textId="77777777" w:rsidR="005E4D10" w:rsidRPr="0008202C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85C0A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95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C7FAF97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02A64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4E725F4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7E37F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F6185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</w:tr>
      <w:tr w:rsidR="005E4D10" w14:paraId="7078607B" w14:textId="77777777" w:rsidTr="004C7A96">
        <w:tc>
          <w:tcPr>
            <w:tcW w:w="0" w:type="auto"/>
            <w:vMerge/>
            <w:vAlign w:val="center"/>
          </w:tcPr>
          <w:p w14:paraId="523322B3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6FF9A" w14:textId="77777777" w:rsidR="005E4D10" w:rsidRPr="0008202C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870DE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12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D1EB7CA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D6A44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C62B824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F1AF6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A400F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</w:tr>
      <w:tr w:rsidR="005E4D10" w14:paraId="5E1FF0E8" w14:textId="77777777" w:rsidTr="004C7A96">
        <w:tc>
          <w:tcPr>
            <w:tcW w:w="0" w:type="auto"/>
            <w:vMerge/>
            <w:vAlign w:val="center"/>
          </w:tcPr>
          <w:p w14:paraId="551A3123" w14:textId="77777777" w:rsidR="005E4D10" w:rsidRDefault="005E4D10" w:rsidP="00367D92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DBFFA0" w14:textId="77777777" w:rsidR="005E4D10" w:rsidRPr="0008202C" w:rsidRDefault="005E4D10" w:rsidP="00367D92">
            <w:pPr>
              <w:jc w:val="center"/>
            </w:pPr>
            <w:proofErr w:type="spellStart"/>
            <w:r w:rsidRPr="0008202C"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EA9D40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C09FA">
              <w:rPr>
                <w:color w:val="000000"/>
              </w:rPr>
              <w:t>,</w:t>
            </w:r>
            <w:r>
              <w:rPr>
                <w:color w:val="000000"/>
              </w:rPr>
              <w:t>435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759F9150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96ADF1" w14:textId="77777777" w:rsidR="005E4D10" w:rsidRDefault="005E4D10" w:rsidP="00367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009B9E0B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0AB4E8" w14:textId="77777777" w:rsidR="005E4D10" w:rsidRDefault="005E4D10" w:rsidP="00DB458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CB08DD" w14:textId="77777777" w:rsidR="005E4D10" w:rsidRDefault="005E4D10" w:rsidP="00DB458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DB4582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</w:tr>
    </w:tbl>
    <w:p w14:paraId="0A69E055" w14:textId="77777777" w:rsidR="001A468F" w:rsidRDefault="001A468F" w:rsidP="00EE52E2">
      <w:pPr>
        <w:spacing w:line="360" w:lineRule="auto"/>
      </w:pPr>
    </w:p>
    <w:p w14:paraId="1ACFCD83" w14:textId="77777777" w:rsidR="001A468F" w:rsidRDefault="001A468F" w:rsidP="00EE52E2">
      <w:pPr>
        <w:spacing w:line="360" w:lineRule="auto"/>
      </w:pPr>
    </w:p>
    <w:p w14:paraId="2C439B7B" w14:textId="77777777" w:rsidR="00A73E81" w:rsidRDefault="00A73E81" w:rsidP="00EE52E2">
      <w:pPr>
        <w:spacing w:line="360" w:lineRule="auto"/>
        <w:rPr>
          <w:lang w:val="en-US"/>
        </w:rPr>
      </w:pPr>
    </w:p>
    <w:p w14:paraId="25F14E24" w14:textId="0CF0FD46" w:rsidR="00E85086" w:rsidRPr="00DF7576" w:rsidRDefault="001A468F" w:rsidP="00EE52E2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DF7576">
        <w:rPr>
          <w:rFonts w:ascii="Arial" w:hAnsi="Arial" w:cs="Arial"/>
          <w:lang w:val="en-US"/>
        </w:rPr>
        <w:lastRenderedPageBreak/>
        <w:t>Statistically significant clusters (p&lt;0.05) of PRRS</w:t>
      </w:r>
      <w:r w:rsidR="001B5061" w:rsidRPr="00DF7576">
        <w:rPr>
          <w:rFonts w:ascii="Arial" w:hAnsi="Arial" w:cs="Arial"/>
          <w:lang w:val="en-US"/>
        </w:rPr>
        <w:t>V type 2 sero</w:t>
      </w:r>
      <w:r w:rsidRPr="00DF7576">
        <w:rPr>
          <w:rFonts w:ascii="Arial" w:hAnsi="Arial" w:cs="Arial"/>
          <w:lang w:val="en-US"/>
        </w:rPr>
        <w:t xml:space="preserve">positive swine herds in Denmark </w:t>
      </w:r>
      <w:r w:rsidR="00FC559E">
        <w:rPr>
          <w:rFonts w:ascii="Arial" w:hAnsi="Arial" w:cs="Arial"/>
          <w:lang w:val="en-US"/>
        </w:rPr>
        <w:t xml:space="preserve">biannually </w:t>
      </w:r>
      <w:r w:rsidR="00D660B3" w:rsidRPr="00DF7576">
        <w:rPr>
          <w:rFonts w:ascii="Arial" w:hAnsi="Arial" w:cs="Arial"/>
          <w:lang w:val="en-US"/>
        </w:rPr>
        <w:t xml:space="preserve">between </w:t>
      </w:r>
      <w:r w:rsidRPr="00DF7576">
        <w:rPr>
          <w:rFonts w:ascii="Arial" w:hAnsi="Arial" w:cs="Arial"/>
          <w:lang w:val="en-US"/>
        </w:rPr>
        <w:t>200</w:t>
      </w:r>
      <w:r w:rsidR="00DF7576">
        <w:rPr>
          <w:rFonts w:ascii="Arial" w:hAnsi="Arial" w:cs="Arial"/>
          <w:lang w:val="en-US"/>
        </w:rPr>
        <w:t>7</w:t>
      </w:r>
      <w:r w:rsidR="00D660B3" w:rsidRPr="00DF7576">
        <w:rPr>
          <w:rFonts w:ascii="Arial" w:hAnsi="Arial" w:cs="Arial"/>
          <w:lang w:val="en-US"/>
        </w:rPr>
        <w:t xml:space="preserve"> and </w:t>
      </w:r>
      <w:r w:rsidRPr="00DF7576">
        <w:rPr>
          <w:rFonts w:ascii="Arial" w:hAnsi="Arial" w:cs="Arial"/>
          <w:lang w:val="en-US"/>
        </w:rPr>
        <w:t>2010.</w:t>
      </w:r>
      <w:proofErr w:type="gramEnd"/>
      <w:r w:rsidRPr="00DF7576">
        <w:rPr>
          <w:rFonts w:ascii="Arial" w:hAnsi="Arial" w:cs="Arial"/>
          <w:lang w:val="en-US"/>
        </w:rPr>
        <w:t xml:space="preserve"> </w:t>
      </w:r>
      <w:r w:rsidR="00E85086" w:rsidRPr="00DF7576">
        <w:rPr>
          <w:rFonts w:ascii="Arial" w:hAnsi="Arial" w:cs="Arial"/>
          <w:lang w:val="en-US"/>
        </w:rPr>
        <w:t>For each cluster, the type of cluster and radius are given along with descriptive statistics of the number PRRSV type 2 seropositive herds in the cluster (observed and expected), cluster significance (p-value), Log Likelihood Ratio (LLR) and Relative Risk (RR) for a maximum spatial window size of 25% of the population at risk.</w:t>
      </w:r>
    </w:p>
    <w:p w14:paraId="38B07DAC" w14:textId="224DC0A2" w:rsidR="001A468F" w:rsidRPr="00641A60" w:rsidRDefault="001A468F" w:rsidP="00EE52E2">
      <w:pPr>
        <w:spacing w:line="360" w:lineRule="auto"/>
        <w:rPr>
          <w:lang w:val="en-US"/>
        </w:rPr>
      </w:pPr>
    </w:p>
    <w:p w14:paraId="65D20DF8" w14:textId="77777777" w:rsidR="001A468F" w:rsidRPr="00006E4A" w:rsidRDefault="001A468F" w:rsidP="00EE52E2">
      <w:pPr>
        <w:spacing w:line="360" w:lineRule="auto"/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273"/>
        <w:gridCol w:w="1273"/>
        <w:gridCol w:w="1273"/>
        <w:gridCol w:w="1274"/>
        <w:gridCol w:w="1274"/>
        <w:gridCol w:w="1274"/>
        <w:gridCol w:w="1274"/>
      </w:tblGrid>
      <w:tr w:rsidR="00D37AAD" w:rsidRPr="005979EB" w14:paraId="219ACB44" w14:textId="77777777" w:rsidTr="00D37AAD">
        <w:tc>
          <w:tcPr>
            <w:tcW w:w="5000" w:type="pct"/>
            <w:gridSpan w:val="8"/>
            <w:vAlign w:val="center"/>
          </w:tcPr>
          <w:p w14:paraId="466EBECE" w14:textId="77777777" w:rsidR="00D37AAD" w:rsidRPr="006E67E6" w:rsidRDefault="00D37AAD" w:rsidP="006E67E6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E67E6">
              <w:rPr>
                <w:rFonts w:ascii="Arial" w:hAnsi="Arial" w:cs="Arial"/>
                <w:b/>
                <w:sz w:val="20"/>
                <w:lang w:val="en-US"/>
              </w:rPr>
              <w:t>No. of PRRS</w:t>
            </w:r>
            <w:r>
              <w:rPr>
                <w:rFonts w:ascii="Arial" w:hAnsi="Arial" w:cs="Arial"/>
                <w:b/>
                <w:sz w:val="20"/>
                <w:lang w:val="en-US"/>
              </w:rPr>
              <w:t>V type 2</w:t>
            </w:r>
            <w:r w:rsidRPr="006E67E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1B5061">
              <w:rPr>
                <w:rFonts w:ascii="Arial" w:hAnsi="Arial" w:cs="Arial"/>
                <w:b/>
                <w:sz w:val="20"/>
                <w:lang w:val="en-US"/>
              </w:rPr>
              <w:t>sero</w:t>
            </w:r>
            <w:r w:rsidRPr="006E67E6">
              <w:rPr>
                <w:rFonts w:ascii="Arial" w:hAnsi="Arial" w:cs="Arial"/>
                <w:b/>
                <w:sz w:val="20"/>
                <w:lang w:val="en-US"/>
              </w:rPr>
              <w:t>positive herds in cluster</w:t>
            </w:r>
          </w:p>
        </w:tc>
      </w:tr>
      <w:tr w:rsidR="001A468F" w14:paraId="38515705" w14:textId="77777777" w:rsidTr="002C27F4">
        <w:tc>
          <w:tcPr>
            <w:tcW w:w="625" w:type="pct"/>
            <w:vAlign w:val="center"/>
          </w:tcPr>
          <w:p w14:paraId="4A74AECB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9627956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Cluster typ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1D5BF0B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Radius (m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00EEAEE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6E67E6">
              <w:rPr>
                <w:rFonts w:ascii="Arial" w:hAnsi="Arial" w:cs="Arial"/>
                <w:b/>
                <w:sz w:val="20"/>
              </w:rPr>
              <w:t>Observed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7576F73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6E67E6">
              <w:rPr>
                <w:rFonts w:ascii="Arial" w:hAnsi="Arial" w:cs="Arial"/>
                <w:b/>
                <w:sz w:val="20"/>
              </w:rPr>
              <w:t>Expected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05B5116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 w:rsidRPr="006E67E6">
              <w:rPr>
                <w:rFonts w:ascii="Arial" w:hAnsi="Arial" w:cs="Arial"/>
                <w:b/>
                <w:sz w:val="20"/>
              </w:rPr>
              <w:t>value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A42AFAE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LLR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B5A7542" w14:textId="77777777" w:rsidR="001A468F" w:rsidRPr="006E67E6" w:rsidRDefault="001A468F" w:rsidP="006E67E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E67E6">
              <w:rPr>
                <w:rFonts w:ascii="Arial" w:hAnsi="Arial" w:cs="Arial"/>
                <w:b/>
                <w:sz w:val="20"/>
              </w:rPr>
              <w:t>RR</w:t>
            </w:r>
          </w:p>
        </w:tc>
      </w:tr>
      <w:tr w:rsidR="00223B30" w14:paraId="409512B8" w14:textId="77777777" w:rsidTr="002C27F4">
        <w:tc>
          <w:tcPr>
            <w:tcW w:w="625" w:type="pct"/>
            <w:vMerge w:val="restart"/>
            <w:vAlign w:val="center"/>
          </w:tcPr>
          <w:p w14:paraId="23841FD4" w14:textId="77777777" w:rsidR="00223B30" w:rsidRDefault="00223B30" w:rsidP="006E67E6">
            <w:pPr>
              <w:jc w:val="center"/>
            </w:pPr>
            <w:r>
              <w:t>Jan - Jun 200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EC5C6A8" w14:textId="77777777" w:rsidR="00223B30" w:rsidRDefault="00223B30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462EF2D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144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27E6A8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6C9034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88F6C8D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14418B8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45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C7506DC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  <w:proofErr w:type="gramEnd"/>
          </w:p>
        </w:tc>
      </w:tr>
      <w:tr w:rsidR="00223B30" w14:paraId="4B2AAD35" w14:textId="77777777" w:rsidTr="002C27F4">
        <w:tc>
          <w:tcPr>
            <w:tcW w:w="625" w:type="pct"/>
            <w:vMerge/>
            <w:vAlign w:val="center"/>
          </w:tcPr>
          <w:p w14:paraId="31FBECCB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8B7FA52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0AD5B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5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B56A40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BA0FDC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1FF5970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C171AE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6F8AB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</w:tr>
      <w:tr w:rsidR="00223B30" w14:paraId="4D24422B" w14:textId="77777777" w:rsidTr="002C27F4">
        <w:tc>
          <w:tcPr>
            <w:tcW w:w="625" w:type="pct"/>
            <w:vMerge/>
            <w:vAlign w:val="center"/>
          </w:tcPr>
          <w:p w14:paraId="3F43B2B4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32B852D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A0C465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4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9B479C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916FB3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B175FA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007ECB5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10C360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</w:tr>
      <w:tr w:rsidR="00223B30" w14:paraId="68DFF5DC" w14:textId="77777777" w:rsidTr="002C27F4">
        <w:tc>
          <w:tcPr>
            <w:tcW w:w="625" w:type="pct"/>
            <w:vMerge/>
            <w:vAlign w:val="center"/>
          </w:tcPr>
          <w:p w14:paraId="030B550D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CA76A3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363DC8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1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9ED081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5BF31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894439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40AFF25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4EB1060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  <w:proofErr w:type="gramEnd"/>
          </w:p>
        </w:tc>
      </w:tr>
      <w:tr w:rsidR="00223B30" w14:paraId="064F9509" w14:textId="77777777" w:rsidTr="002C27F4">
        <w:tc>
          <w:tcPr>
            <w:tcW w:w="625" w:type="pct"/>
            <w:vMerge/>
            <w:vAlign w:val="center"/>
          </w:tcPr>
          <w:p w14:paraId="72E7E198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C67AE8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65E55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05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91BB98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AA67F5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F630702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10ABD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9E632C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</w:p>
        </w:tc>
      </w:tr>
      <w:tr w:rsidR="00223B30" w14:paraId="4060F1FE" w14:textId="77777777" w:rsidTr="002C27F4">
        <w:tc>
          <w:tcPr>
            <w:tcW w:w="625" w:type="pct"/>
            <w:vMerge/>
            <w:vAlign w:val="center"/>
          </w:tcPr>
          <w:p w14:paraId="36152C19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498CE7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1AF613E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48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03273DE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A93FE8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97D2E3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822C81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68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F202C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</w:p>
        </w:tc>
      </w:tr>
      <w:tr w:rsidR="00223B30" w14:paraId="7BE4B792" w14:textId="77777777" w:rsidTr="002C27F4">
        <w:tc>
          <w:tcPr>
            <w:tcW w:w="625" w:type="pct"/>
            <w:vMerge/>
            <w:vAlign w:val="center"/>
          </w:tcPr>
          <w:p w14:paraId="6230807A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BDB50A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DD72FF9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35860AA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812151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E7E5CF" w14:textId="77777777" w:rsidR="00223B30" w:rsidRDefault="00223B30" w:rsidP="006E67E6">
            <w:pPr>
              <w:jc w:val="center"/>
            </w:pPr>
            <w:r w:rsidRPr="00811F7A">
              <w:rPr>
                <w:color w:val="000000"/>
              </w:rPr>
              <w:t>&lt;0</w:t>
            </w:r>
            <w:r w:rsidR="006E67E6">
              <w:rPr>
                <w:color w:val="000000"/>
              </w:rPr>
              <w:t>.</w:t>
            </w:r>
            <w:r w:rsidRPr="00811F7A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F6817A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761541D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proofErr w:type="gramEnd"/>
          </w:p>
        </w:tc>
      </w:tr>
      <w:tr w:rsidR="00223B30" w14:paraId="51B15A5F" w14:textId="77777777" w:rsidTr="002C27F4">
        <w:tc>
          <w:tcPr>
            <w:tcW w:w="625" w:type="pct"/>
            <w:vMerge/>
            <w:vAlign w:val="center"/>
          </w:tcPr>
          <w:p w14:paraId="1063507B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133CA6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60A8E75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081CC3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8441ADC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C768B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0881C1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966A413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223B30" w14:paraId="6D4BF401" w14:textId="77777777" w:rsidTr="002C27F4">
        <w:tc>
          <w:tcPr>
            <w:tcW w:w="625" w:type="pct"/>
            <w:vMerge/>
            <w:vAlign w:val="center"/>
          </w:tcPr>
          <w:p w14:paraId="1BE4D6D0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11BD69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9C2271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12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4E1EC7D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3A7465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8FF944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5A96D8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59C0F2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223B30" w14:paraId="3C3583ED" w14:textId="77777777" w:rsidTr="008177F6">
        <w:tc>
          <w:tcPr>
            <w:tcW w:w="625" w:type="pct"/>
            <w:vMerge/>
            <w:vAlign w:val="center"/>
          </w:tcPr>
          <w:p w14:paraId="15DCC061" w14:textId="77777777" w:rsidR="00223B30" w:rsidRDefault="00223B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0CD0003" w14:textId="77777777" w:rsidR="00223B30" w:rsidRDefault="00223B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386447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,</w:t>
            </w:r>
            <w:r>
              <w:rPr>
                <w:color w:val="000000"/>
              </w:rPr>
              <w:t>77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0FD46BF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F8FEC18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F614556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1ADCE61" w14:textId="77777777" w:rsidR="00223B30" w:rsidRDefault="00223B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3D34CC8" w14:textId="77777777" w:rsidR="00223B30" w:rsidRDefault="00223B30" w:rsidP="006E67E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6E67E6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891530" w14:paraId="4EDD07D8" w14:textId="77777777" w:rsidTr="008177F6">
        <w:tc>
          <w:tcPr>
            <w:tcW w:w="625" w:type="pct"/>
            <w:vMerge w:val="restart"/>
            <w:vAlign w:val="center"/>
          </w:tcPr>
          <w:p w14:paraId="6C12EAD2" w14:textId="77777777" w:rsidR="00891530" w:rsidRDefault="00891530" w:rsidP="006E67E6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CC75E52" w14:textId="77777777" w:rsidR="00891530" w:rsidRDefault="00891530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777A3625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70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67C18C9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1CFADDE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74DBEC5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C9C49FD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2CF1ECA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</w:tr>
      <w:tr w:rsidR="00891530" w14:paraId="37F1AD17" w14:textId="77777777" w:rsidTr="008177F6">
        <w:tc>
          <w:tcPr>
            <w:tcW w:w="625" w:type="pct"/>
            <w:vMerge/>
            <w:vAlign w:val="center"/>
          </w:tcPr>
          <w:p w14:paraId="1082C8DB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6035CE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FCD4CF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2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7CF325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B88CCA7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A1FE008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3E28A0A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D69A7F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  <w:proofErr w:type="gramEnd"/>
          </w:p>
        </w:tc>
      </w:tr>
      <w:tr w:rsidR="00891530" w14:paraId="23B49AF5" w14:textId="77777777" w:rsidTr="008177F6">
        <w:tc>
          <w:tcPr>
            <w:tcW w:w="625" w:type="pct"/>
            <w:vMerge/>
            <w:vAlign w:val="center"/>
          </w:tcPr>
          <w:p w14:paraId="4D8A129D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F8E0E9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D91640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40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37534B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6832703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07C4B7E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6923D2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9023A7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proofErr w:type="gramEnd"/>
          </w:p>
        </w:tc>
      </w:tr>
      <w:tr w:rsidR="00891530" w14:paraId="0F7D5845" w14:textId="77777777" w:rsidTr="008177F6">
        <w:tc>
          <w:tcPr>
            <w:tcW w:w="625" w:type="pct"/>
            <w:vMerge/>
            <w:vAlign w:val="center"/>
          </w:tcPr>
          <w:p w14:paraId="62A961F3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1F82EB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EEE2A78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59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1E000CF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98BB60E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D3FB0C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252E288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0C9242C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proofErr w:type="gramEnd"/>
          </w:p>
        </w:tc>
      </w:tr>
      <w:tr w:rsidR="00891530" w14:paraId="2A085DF4" w14:textId="77777777" w:rsidTr="008177F6">
        <w:tc>
          <w:tcPr>
            <w:tcW w:w="625" w:type="pct"/>
            <w:vMerge/>
            <w:vAlign w:val="center"/>
          </w:tcPr>
          <w:p w14:paraId="56B00FF4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60E905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D83571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486F49B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62E63A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272C18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AD35349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82EE4B3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="00891530" w14:paraId="1F5C92C6" w14:textId="77777777" w:rsidTr="008177F6">
        <w:tc>
          <w:tcPr>
            <w:tcW w:w="625" w:type="pct"/>
            <w:vMerge/>
            <w:vAlign w:val="center"/>
          </w:tcPr>
          <w:p w14:paraId="1E091297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1AE021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153172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0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16CBFD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9C8034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EEF15D1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24E558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37F2287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="00891530" w14:paraId="379040C0" w14:textId="77777777" w:rsidTr="008177F6">
        <w:tc>
          <w:tcPr>
            <w:tcW w:w="625" w:type="pct"/>
            <w:vMerge/>
            <w:vAlign w:val="center"/>
          </w:tcPr>
          <w:p w14:paraId="3D7787D4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DA297F3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1AC0723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7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9ABCF4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E4FC46A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2F064D" w14:textId="77777777" w:rsidR="00891530" w:rsidRDefault="00891530" w:rsidP="008177F6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8177F6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811921D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51F29B8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="00891530" w14:paraId="14D09BAF" w14:textId="77777777" w:rsidTr="008177F6">
        <w:tc>
          <w:tcPr>
            <w:tcW w:w="625" w:type="pct"/>
            <w:vMerge/>
            <w:vAlign w:val="center"/>
          </w:tcPr>
          <w:p w14:paraId="3410D57A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DA66FE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9ADBE31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32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966462D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9F0729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6E28F6E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CA53925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98DED2D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  <w:proofErr w:type="gramEnd"/>
          </w:p>
        </w:tc>
      </w:tr>
      <w:tr w:rsidR="00891530" w14:paraId="3EDF1CAC" w14:textId="77777777" w:rsidTr="005B2C42">
        <w:tc>
          <w:tcPr>
            <w:tcW w:w="625" w:type="pct"/>
            <w:vMerge/>
            <w:vAlign w:val="center"/>
          </w:tcPr>
          <w:p w14:paraId="21F1553A" w14:textId="77777777" w:rsidR="00891530" w:rsidRDefault="0089153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25F64F1" w14:textId="77777777" w:rsidR="00891530" w:rsidRDefault="00891530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0B04758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8177F6">
              <w:rPr>
                <w:color w:val="000000"/>
              </w:rPr>
              <w:t>,</w:t>
            </w:r>
            <w:r>
              <w:rPr>
                <w:color w:val="000000"/>
              </w:rPr>
              <w:t>50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5ADD3FB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8AA3C4B" w14:textId="77777777" w:rsidR="00891530" w:rsidRDefault="0089153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5D7E99B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729A96A" w14:textId="77777777" w:rsidR="00891530" w:rsidRDefault="00891530" w:rsidP="008177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45513A3" w14:textId="77777777" w:rsidR="00891530" w:rsidRDefault="00891530" w:rsidP="008177F6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8177F6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  <w:proofErr w:type="gramEnd"/>
          </w:p>
        </w:tc>
      </w:tr>
      <w:tr w:rsidR="004F1B8A" w14:paraId="0858D338" w14:textId="77777777" w:rsidTr="005B2C42">
        <w:tc>
          <w:tcPr>
            <w:tcW w:w="625" w:type="pct"/>
            <w:vMerge w:val="restart"/>
            <w:vAlign w:val="center"/>
          </w:tcPr>
          <w:p w14:paraId="105BBEC4" w14:textId="77777777" w:rsidR="004F1B8A" w:rsidRDefault="004F1B8A" w:rsidP="006E67E6">
            <w:pPr>
              <w:jc w:val="center"/>
            </w:pPr>
            <w:r>
              <w:t>Jan - Jun 200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AB2153C" w14:textId="77777777" w:rsidR="004F1B8A" w:rsidRDefault="004F1B8A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CE562D6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185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70D5C8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6A33DA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F81C3C8" w14:textId="77777777" w:rsidR="004F1B8A" w:rsidRDefault="004F1B8A" w:rsidP="005B2C42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0409066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7F04A21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8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  <w:proofErr w:type="gramEnd"/>
          </w:p>
        </w:tc>
      </w:tr>
      <w:tr w:rsidR="004F1B8A" w14:paraId="666E5528" w14:textId="77777777" w:rsidTr="005B2C42">
        <w:tc>
          <w:tcPr>
            <w:tcW w:w="625" w:type="pct"/>
            <w:vMerge/>
            <w:vAlign w:val="center"/>
          </w:tcPr>
          <w:p w14:paraId="52ABCF27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436F3C5" w14:textId="77777777" w:rsidR="004F1B8A" w:rsidRDefault="004F1B8A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3295E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5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AE51E8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088FCB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2548EC4" w14:textId="77777777" w:rsidR="004F1B8A" w:rsidRDefault="004F1B8A" w:rsidP="005B2C42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0F5C034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3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EDB8447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</w:tr>
      <w:tr w:rsidR="004F1B8A" w14:paraId="3F57537E" w14:textId="77777777" w:rsidTr="005B2C42">
        <w:tc>
          <w:tcPr>
            <w:tcW w:w="625" w:type="pct"/>
            <w:vMerge/>
            <w:vAlign w:val="center"/>
          </w:tcPr>
          <w:p w14:paraId="31C5D6AB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C9309F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A5AF6B6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96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B791BE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5ECF9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4F663E" w14:textId="77777777" w:rsidR="004F1B8A" w:rsidRDefault="004F1B8A" w:rsidP="005B2C42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C1238CF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1A2057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="004F1B8A" w14:paraId="0D986279" w14:textId="77777777" w:rsidTr="005B2C42">
        <w:tc>
          <w:tcPr>
            <w:tcW w:w="625" w:type="pct"/>
            <w:vMerge/>
            <w:vAlign w:val="center"/>
          </w:tcPr>
          <w:p w14:paraId="142AD0DC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99B485C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33D35A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68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0400D0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4147AD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6761CE" w14:textId="77777777" w:rsidR="004F1B8A" w:rsidRDefault="004F1B8A" w:rsidP="005B2C42">
            <w:pPr>
              <w:jc w:val="center"/>
            </w:pPr>
            <w:r w:rsidRPr="008B086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8B086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4201140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428FED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8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  <w:proofErr w:type="gramEnd"/>
          </w:p>
        </w:tc>
      </w:tr>
      <w:tr w:rsidR="004F1B8A" w14:paraId="150BAB27" w14:textId="77777777" w:rsidTr="005B2C42">
        <w:tc>
          <w:tcPr>
            <w:tcW w:w="625" w:type="pct"/>
            <w:vMerge/>
            <w:vAlign w:val="center"/>
          </w:tcPr>
          <w:p w14:paraId="2A067A99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9A13BA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2F39FBD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0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43CEF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F684B4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1D93D4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CBCF12C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77D17EC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</w:tr>
      <w:tr w:rsidR="004F1B8A" w14:paraId="002E3D4C" w14:textId="77777777" w:rsidTr="005B2C42">
        <w:tc>
          <w:tcPr>
            <w:tcW w:w="625" w:type="pct"/>
            <w:vMerge/>
            <w:vAlign w:val="center"/>
          </w:tcPr>
          <w:p w14:paraId="7BB1B8BA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C08B54C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5201D0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1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061EC2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1D6DF6D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464877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256DE6A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99F5289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</w:tr>
      <w:tr w:rsidR="004F1B8A" w14:paraId="12E9EC98" w14:textId="77777777" w:rsidTr="005B2C42">
        <w:tc>
          <w:tcPr>
            <w:tcW w:w="625" w:type="pct"/>
            <w:vMerge/>
            <w:vAlign w:val="center"/>
          </w:tcPr>
          <w:p w14:paraId="08F232D4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E94948E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13F3E1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2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97FC34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741C2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2696421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0331CE8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3E8BEBC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4F1B8A" w14:paraId="53E7A57D" w14:textId="77777777" w:rsidTr="005B2C42">
        <w:tc>
          <w:tcPr>
            <w:tcW w:w="625" w:type="pct"/>
            <w:vMerge/>
            <w:vAlign w:val="center"/>
          </w:tcPr>
          <w:p w14:paraId="332642D5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DEC762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93EAE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75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A81DED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90DDC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799A6A2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9A98A6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1DF05A0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proofErr w:type="gramEnd"/>
          </w:p>
        </w:tc>
      </w:tr>
      <w:tr w:rsidR="004F1B8A" w14:paraId="7A0F007A" w14:textId="77777777" w:rsidTr="005B2C42">
        <w:tc>
          <w:tcPr>
            <w:tcW w:w="625" w:type="pct"/>
            <w:vMerge/>
            <w:vAlign w:val="center"/>
          </w:tcPr>
          <w:p w14:paraId="78C4887E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6B5530B" w14:textId="77777777" w:rsidR="004F1B8A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3F9DD9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4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9740EF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A2E604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5F1572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C6A921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353346D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</w:p>
        </w:tc>
      </w:tr>
      <w:tr w:rsidR="004F1B8A" w14:paraId="7985D4CA" w14:textId="77777777" w:rsidTr="005B2C42">
        <w:tc>
          <w:tcPr>
            <w:tcW w:w="625" w:type="pct"/>
            <w:vMerge/>
            <w:vAlign w:val="center"/>
          </w:tcPr>
          <w:p w14:paraId="2C924215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1FDD98D" w14:textId="77777777" w:rsidR="004F1B8A" w:rsidRPr="00666C7B" w:rsidRDefault="004F1B8A" w:rsidP="006E67E6">
            <w:pPr>
              <w:jc w:val="center"/>
            </w:pPr>
            <w:proofErr w:type="spellStart"/>
            <w:r w:rsidRPr="00666C7B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28FB95D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07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EC6CEA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BF37B91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6D828C5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DA0BECA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AC4588D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4F1B8A" w14:paraId="6F7D8183" w14:textId="77777777" w:rsidTr="005B2C42">
        <w:tc>
          <w:tcPr>
            <w:tcW w:w="625" w:type="pct"/>
            <w:vMerge w:val="restart"/>
            <w:vAlign w:val="center"/>
          </w:tcPr>
          <w:p w14:paraId="1E4132BC" w14:textId="77777777" w:rsidR="004F1B8A" w:rsidRDefault="004F1B8A" w:rsidP="006E67E6">
            <w:pPr>
              <w:jc w:val="center"/>
            </w:pPr>
          </w:p>
          <w:p w14:paraId="464418C2" w14:textId="77777777" w:rsidR="004F1B8A" w:rsidRDefault="004F1B8A" w:rsidP="006E67E6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D76A8BD" w14:textId="77777777" w:rsidR="004F1B8A" w:rsidRDefault="004F1B8A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C342179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43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6F4C50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737352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BFEAE99" w14:textId="77777777" w:rsidR="004F1B8A" w:rsidRDefault="004F1B8A" w:rsidP="005B2C42">
            <w:pPr>
              <w:jc w:val="center"/>
            </w:pPr>
            <w:r w:rsidRPr="0053055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53055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47CFB79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9C82D44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  <w:proofErr w:type="gramEnd"/>
          </w:p>
        </w:tc>
      </w:tr>
      <w:tr w:rsidR="004F1B8A" w14:paraId="113A4F8F" w14:textId="77777777" w:rsidTr="005B2C42">
        <w:tc>
          <w:tcPr>
            <w:tcW w:w="625" w:type="pct"/>
            <w:vMerge/>
            <w:vAlign w:val="center"/>
          </w:tcPr>
          <w:p w14:paraId="3CDE6970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7FC86D" w14:textId="77777777" w:rsidR="004F1B8A" w:rsidRDefault="004F1B8A" w:rsidP="006E67E6">
            <w:pPr>
              <w:jc w:val="center"/>
            </w:pPr>
            <w:proofErr w:type="spellStart"/>
            <w:r w:rsidRPr="00C46453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38D62A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52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7CD790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3665BA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8D79D57" w14:textId="77777777" w:rsidR="004F1B8A" w:rsidRDefault="004F1B8A" w:rsidP="005B2C42">
            <w:pPr>
              <w:jc w:val="center"/>
            </w:pPr>
            <w:r w:rsidRPr="0053055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53055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2BBF3DE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873648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9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  <w:proofErr w:type="gramEnd"/>
          </w:p>
        </w:tc>
      </w:tr>
      <w:tr w:rsidR="004F1B8A" w14:paraId="28A8D871" w14:textId="77777777" w:rsidTr="005B2C42">
        <w:tc>
          <w:tcPr>
            <w:tcW w:w="625" w:type="pct"/>
            <w:vMerge/>
            <w:vAlign w:val="center"/>
          </w:tcPr>
          <w:p w14:paraId="050AEDE8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557F4D" w14:textId="77777777" w:rsidR="004F1B8A" w:rsidRDefault="004F1B8A" w:rsidP="006E67E6">
            <w:pPr>
              <w:jc w:val="center"/>
            </w:pPr>
            <w:proofErr w:type="spellStart"/>
            <w:r w:rsidRPr="00C46453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E017248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3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8A0EAB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361A02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49862E" w14:textId="77777777" w:rsidR="004F1B8A" w:rsidRDefault="004F1B8A" w:rsidP="005B2C42">
            <w:pPr>
              <w:jc w:val="center"/>
            </w:pPr>
            <w:r w:rsidRPr="0053055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53055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6AD6B47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4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F95117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</w:tr>
      <w:tr w:rsidR="004F1B8A" w14:paraId="159A54DA" w14:textId="77777777" w:rsidTr="005B2C42">
        <w:tc>
          <w:tcPr>
            <w:tcW w:w="625" w:type="pct"/>
            <w:vMerge/>
            <w:vAlign w:val="center"/>
          </w:tcPr>
          <w:p w14:paraId="70842EE8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085B8A" w14:textId="77777777" w:rsidR="004F1B8A" w:rsidRDefault="004F1B8A" w:rsidP="006E67E6">
            <w:pPr>
              <w:jc w:val="center"/>
            </w:pPr>
            <w:proofErr w:type="spellStart"/>
            <w:r w:rsidRPr="00C46453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AC8E48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1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FDB2F21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ABF010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255F04" w14:textId="77777777" w:rsidR="004F1B8A" w:rsidRDefault="004F1B8A" w:rsidP="005B2C42">
            <w:pPr>
              <w:jc w:val="center"/>
            </w:pPr>
            <w:r w:rsidRPr="00530550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530550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DBB080D" w14:textId="77777777" w:rsidR="004F1B8A" w:rsidRDefault="004F1B8A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30AE44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</w:p>
        </w:tc>
      </w:tr>
      <w:tr w:rsidR="004F1B8A" w14:paraId="74EF74C2" w14:textId="77777777" w:rsidTr="005B2C42">
        <w:tc>
          <w:tcPr>
            <w:tcW w:w="625" w:type="pct"/>
            <w:vMerge/>
            <w:vAlign w:val="center"/>
          </w:tcPr>
          <w:p w14:paraId="5CB5E345" w14:textId="77777777" w:rsidR="004F1B8A" w:rsidRDefault="004F1B8A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8DCB11F" w14:textId="77777777" w:rsidR="004F1B8A" w:rsidRDefault="004F1B8A" w:rsidP="006E67E6">
            <w:pPr>
              <w:jc w:val="center"/>
            </w:pPr>
            <w:proofErr w:type="spellStart"/>
            <w:r w:rsidRPr="00C46453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583D10C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97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CF78A95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F8C4C11" w14:textId="77777777" w:rsidR="004F1B8A" w:rsidRDefault="004F1B8A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44F357E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2DC3EC6E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5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05200A4" w14:textId="77777777" w:rsidR="004F1B8A" w:rsidRDefault="004F1B8A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</w:tr>
      <w:tr w:rsidR="009453A0" w14:paraId="0DE3CF54" w14:textId="77777777" w:rsidTr="005B2C42">
        <w:tc>
          <w:tcPr>
            <w:tcW w:w="625" w:type="pct"/>
            <w:vMerge w:val="restart"/>
            <w:vAlign w:val="center"/>
          </w:tcPr>
          <w:p w14:paraId="215F26DF" w14:textId="77777777" w:rsidR="009453A0" w:rsidRDefault="009453A0" w:rsidP="006E67E6">
            <w:pPr>
              <w:jc w:val="center"/>
            </w:pPr>
          </w:p>
          <w:p w14:paraId="5A62FE2B" w14:textId="77777777" w:rsidR="009453A0" w:rsidRDefault="009453A0" w:rsidP="006E67E6">
            <w:pPr>
              <w:jc w:val="center"/>
            </w:pPr>
            <w:r>
              <w:t>Jan - Jun 2009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2BDAA90" w14:textId="77777777" w:rsidR="009453A0" w:rsidRDefault="009453A0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1452237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43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43E71E5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AA436D5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8D85EA5" w14:textId="77777777" w:rsidR="009453A0" w:rsidRDefault="009453A0" w:rsidP="005B2C42">
            <w:pPr>
              <w:jc w:val="center"/>
            </w:pPr>
            <w:r w:rsidRPr="00F64BEC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F64BEC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FB3D4E7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9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  <w:proofErr w:type="gram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0FB9083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11</w:t>
            </w:r>
          </w:p>
        </w:tc>
      </w:tr>
      <w:tr w:rsidR="009453A0" w14:paraId="4C685235" w14:textId="77777777" w:rsidTr="005B2C42">
        <w:tc>
          <w:tcPr>
            <w:tcW w:w="625" w:type="pct"/>
            <w:vMerge/>
            <w:vAlign w:val="center"/>
          </w:tcPr>
          <w:p w14:paraId="779585E8" w14:textId="77777777" w:rsidR="009453A0" w:rsidRDefault="009453A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E3EFE8E" w14:textId="77777777" w:rsidR="009453A0" w:rsidRDefault="009453A0" w:rsidP="006E67E6">
            <w:pPr>
              <w:jc w:val="center"/>
            </w:pPr>
            <w:proofErr w:type="spellStart"/>
            <w:r w:rsidRPr="006E3041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1B86F5F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69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95448F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7412DD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049E4B" w14:textId="77777777" w:rsidR="009453A0" w:rsidRDefault="009453A0" w:rsidP="005B2C42">
            <w:pPr>
              <w:jc w:val="center"/>
            </w:pPr>
            <w:r w:rsidRPr="00F64BEC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F64BEC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39A6AB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2BBDF0B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9453A0" w14:paraId="158F955E" w14:textId="77777777" w:rsidTr="005B2C42">
        <w:tc>
          <w:tcPr>
            <w:tcW w:w="625" w:type="pct"/>
            <w:vMerge/>
            <w:vAlign w:val="center"/>
          </w:tcPr>
          <w:p w14:paraId="59269158" w14:textId="77777777" w:rsidR="009453A0" w:rsidRDefault="009453A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A2D1DC" w14:textId="77777777" w:rsidR="009453A0" w:rsidRDefault="009453A0" w:rsidP="006E67E6">
            <w:pPr>
              <w:jc w:val="center"/>
            </w:pPr>
            <w:proofErr w:type="spellStart"/>
            <w:r w:rsidRPr="006E3041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C59A62E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35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6493AEF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2669EFF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EE4AA6" w14:textId="77777777" w:rsidR="009453A0" w:rsidRDefault="009453A0" w:rsidP="005B2C42">
            <w:pPr>
              <w:jc w:val="center"/>
            </w:pPr>
            <w:r w:rsidRPr="00F64BEC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F64BEC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1B263A6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A5AAA0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</w:tr>
      <w:tr w:rsidR="009453A0" w14:paraId="4143D27A" w14:textId="77777777" w:rsidTr="005B2C42">
        <w:tc>
          <w:tcPr>
            <w:tcW w:w="625" w:type="pct"/>
            <w:vMerge/>
            <w:vAlign w:val="center"/>
          </w:tcPr>
          <w:p w14:paraId="4061F770" w14:textId="77777777" w:rsidR="009453A0" w:rsidRDefault="009453A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95E57B0" w14:textId="77777777" w:rsidR="009453A0" w:rsidRDefault="009453A0" w:rsidP="006E67E6">
            <w:pPr>
              <w:jc w:val="center"/>
            </w:pPr>
            <w:proofErr w:type="spellStart"/>
            <w:r w:rsidRPr="006E3041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3569FCE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87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D3D6366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1B176C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5E5C21" w14:textId="77777777" w:rsidR="009453A0" w:rsidRDefault="009453A0" w:rsidP="005B2C42">
            <w:pPr>
              <w:jc w:val="center"/>
            </w:pPr>
            <w:r w:rsidRPr="00F64BEC">
              <w:rPr>
                <w:color w:val="000000"/>
              </w:rPr>
              <w:t>&lt;0</w:t>
            </w:r>
            <w:r w:rsidR="005B2C42">
              <w:rPr>
                <w:color w:val="000000"/>
              </w:rPr>
              <w:t>.</w:t>
            </w:r>
            <w:r w:rsidRPr="00F64BEC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0014C49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8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CD84E61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8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proofErr w:type="gramEnd"/>
          </w:p>
        </w:tc>
      </w:tr>
      <w:tr w:rsidR="009453A0" w14:paraId="642A20A2" w14:textId="77777777" w:rsidTr="005B2C42">
        <w:tc>
          <w:tcPr>
            <w:tcW w:w="625" w:type="pct"/>
            <w:vMerge/>
            <w:vAlign w:val="center"/>
          </w:tcPr>
          <w:p w14:paraId="61EE7A3E" w14:textId="77777777" w:rsidR="009453A0" w:rsidRDefault="009453A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4D49A42" w14:textId="77777777" w:rsidR="009453A0" w:rsidRDefault="009453A0" w:rsidP="006E67E6">
            <w:pPr>
              <w:jc w:val="center"/>
            </w:pPr>
            <w:proofErr w:type="spellStart"/>
            <w:r w:rsidRPr="006E3041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2E8183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22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2B4686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13D448A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67B5560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4871C4B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E55299C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  <w:proofErr w:type="gramEnd"/>
          </w:p>
        </w:tc>
      </w:tr>
      <w:tr w:rsidR="009453A0" w14:paraId="3DF212EA" w14:textId="77777777" w:rsidTr="008E2748">
        <w:tc>
          <w:tcPr>
            <w:tcW w:w="625" w:type="pct"/>
            <w:vMerge/>
            <w:vAlign w:val="center"/>
          </w:tcPr>
          <w:p w14:paraId="3F32D452" w14:textId="77777777" w:rsidR="009453A0" w:rsidRDefault="009453A0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C083617" w14:textId="77777777" w:rsidR="009453A0" w:rsidRDefault="009453A0" w:rsidP="006E67E6">
            <w:pPr>
              <w:jc w:val="center"/>
            </w:pPr>
            <w:proofErr w:type="spellStart"/>
            <w:r w:rsidRPr="006E3041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20FE434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5B2C42">
              <w:rPr>
                <w:color w:val="000000"/>
              </w:rPr>
              <w:t>,</w:t>
            </w:r>
            <w:r>
              <w:rPr>
                <w:color w:val="000000"/>
              </w:rPr>
              <w:t>42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6B25C2F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38740E1" w14:textId="77777777" w:rsidR="009453A0" w:rsidRDefault="009453A0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26D0E55C" w14:textId="77777777" w:rsidR="009453A0" w:rsidRDefault="009453A0" w:rsidP="005B2C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6FBCA5F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0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68</w:t>
            </w:r>
            <w:proofErr w:type="gram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48F7114" w14:textId="77777777" w:rsidR="009453A0" w:rsidRDefault="009453A0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  <w:proofErr w:type="gramEnd"/>
          </w:p>
        </w:tc>
      </w:tr>
      <w:tr w:rsidR="00D03C5C" w14:paraId="051C0323" w14:textId="77777777" w:rsidTr="008E2748">
        <w:tc>
          <w:tcPr>
            <w:tcW w:w="625" w:type="pct"/>
            <w:vMerge w:val="restart"/>
            <w:vAlign w:val="center"/>
          </w:tcPr>
          <w:p w14:paraId="0ACC5E39" w14:textId="77777777" w:rsidR="00D03C5C" w:rsidRDefault="00D03C5C" w:rsidP="006E67E6">
            <w:pPr>
              <w:jc w:val="center"/>
            </w:pPr>
          </w:p>
          <w:p w14:paraId="5D47618F" w14:textId="77777777" w:rsidR="00D03C5C" w:rsidRDefault="00D03C5C" w:rsidP="006E67E6">
            <w:pPr>
              <w:jc w:val="center"/>
            </w:pPr>
            <w:r>
              <w:t xml:space="preserve">Jul - </w:t>
            </w:r>
            <w:proofErr w:type="spellStart"/>
            <w:r>
              <w:t>Dec</w:t>
            </w:r>
            <w:proofErr w:type="spellEnd"/>
            <w:r>
              <w:t xml:space="preserve"> 2009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6769546" w14:textId="77777777" w:rsidR="00D03C5C" w:rsidRDefault="00D03C5C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E496E9A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8E2748">
              <w:rPr>
                <w:color w:val="000000"/>
              </w:rPr>
              <w:t>,</w:t>
            </w:r>
            <w:r>
              <w:rPr>
                <w:color w:val="000000"/>
              </w:rPr>
              <w:t>235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224F16C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E4E9028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6FD12CA" w14:textId="77777777" w:rsidR="00D03C5C" w:rsidRDefault="00D03C5C" w:rsidP="008E2748">
            <w:pPr>
              <w:jc w:val="center"/>
            </w:pPr>
            <w:r w:rsidRPr="00A545A7">
              <w:rPr>
                <w:color w:val="000000"/>
              </w:rPr>
              <w:t>&lt;0</w:t>
            </w:r>
            <w:r w:rsidR="008E2748">
              <w:rPr>
                <w:color w:val="000000"/>
              </w:rPr>
              <w:t>.</w:t>
            </w:r>
            <w:r w:rsidRPr="00A545A7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75C6BB6D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41141F3" w14:textId="77777777" w:rsidR="00D03C5C" w:rsidRDefault="00D03C5C" w:rsidP="005B2C4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5B2C42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  <w:proofErr w:type="gramEnd"/>
          </w:p>
        </w:tc>
      </w:tr>
      <w:tr w:rsidR="00D03C5C" w14:paraId="03016FE8" w14:textId="77777777" w:rsidTr="008E2748">
        <w:tc>
          <w:tcPr>
            <w:tcW w:w="625" w:type="pct"/>
            <w:vMerge/>
            <w:vAlign w:val="center"/>
          </w:tcPr>
          <w:p w14:paraId="1EB112DC" w14:textId="77777777" w:rsidR="00D03C5C" w:rsidRDefault="00D03C5C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A2D3DCB" w14:textId="77777777" w:rsidR="00D03C5C" w:rsidRDefault="00D03C5C" w:rsidP="006E67E6">
            <w:pPr>
              <w:jc w:val="center"/>
            </w:pPr>
            <w:proofErr w:type="spellStart"/>
            <w:r w:rsidRPr="005C3309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A84D3F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7A81BB7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3C0D4E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5D72A4C" w14:textId="77777777" w:rsidR="00D03C5C" w:rsidRDefault="00D03C5C" w:rsidP="008E2748">
            <w:pPr>
              <w:jc w:val="center"/>
            </w:pPr>
            <w:r w:rsidRPr="00A545A7">
              <w:rPr>
                <w:color w:val="000000"/>
              </w:rPr>
              <w:t>&lt;0</w:t>
            </w:r>
            <w:r w:rsidR="008E2748">
              <w:rPr>
                <w:color w:val="000000"/>
              </w:rPr>
              <w:t>.</w:t>
            </w:r>
            <w:r w:rsidRPr="00A545A7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7E91F4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B230A8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</w:tr>
      <w:tr w:rsidR="00D03C5C" w14:paraId="0147EEC6" w14:textId="77777777" w:rsidTr="008E2748">
        <w:tc>
          <w:tcPr>
            <w:tcW w:w="625" w:type="pct"/>
            <w:vMerge/>
            <w:vAlign w:val="center"/>
          </w:tcPr>
          <w:p w14:paraId="692EC6B5" w14:textId="77777777" w:rsidR="00D03C5C" w:rsidRDefault="00D03C5C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28A0D22" w14:textId="77777777" w:rsidR="00D03C5C" w:rsidRDefault="00D03C5C" w:rsidP="006E67E6">
            <w:pPr>
              <w:jc w:val="center"/>
            </w:pPr>
            <w:proofErr w:type="spellStart"/>
            <w:r w:rsidRPr="005C3309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526BA1A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8E2748">
              <w:rPr>
                <w:color w:val="000000"/>
              </w:rPr>
              <w:t>,</w:t>
            </w:r>
            <w:r>
              <w:rPr>
                <w:color w:val="000000"/>
              </w:rPr>
              <w:t>22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BE4EBC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4DF7397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6233E8" w14:textId="77777777" w:rsidR="00D03C5C" w:rsidRDefault="00D03C5C" w:rsidP="008E2748">
            <w:pPr>
              <w:jc w:val="center"/>
            </w:pPr>
            <w:r w:rsidRPr="00A545A7">
              <w:rPr>
                <w:color w:val="000000"/>
              </w:rPr>
              <w:t>&lt;0</w:t>
            </w:r>
            <w:r w:rsidR="008E2748">
              <w:rPr>
                <w:color w:val="000000"/>
              </w:rPr>
              <w:t>.</w:t>
            </w:r>
            <w:r w:rsidRPr="00A545A7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6E3321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AC6FC0" w14:textId="77777777" w:rsidR="00D03C5C" w:rsidRDefault="00D03C5C" w:rsidP="008E2748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6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</w:tr>
      <w:tr w:rsidR="00D03C5C" w14:paraId="0513C8D9" w14:textId="77777777" w:rsidTr="008E2748">
        <w:tc>
          <w:tcPr>
            <w:tcW w:w="625" w:type="pct"/>
            <w:vMerge/>
            <w:vAlign w:val="center"/>
          </w:tcPr>
          <w:p w14:paraId="3F9FC320" w14:textId="77777777" w:rsidR="00D03C5C" w:rsidRDefault="00D03C5C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F0D6802" w14:textId="77777777" w:rsidR="00D03C5C" w:rsidRDefault="00D03C5C" w:rsidP="006E67E6">
            <w:pPr>
              <w:jc w:val="center"/>
            </w:pPr>
            <w:proofErr w:type="spellStart"/>
            <w:r w:rsidRPr="005C3309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05C01AB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E2748">
              <w:rPr>
                <w:color w:val="000000"/>
              </w:rPr>
              <w:t>,</w:t>
            </w:r>
            <w:r>
              <w:rPr>
                <w:color w:val="000000"/>
              </w:rPr>
              <w:t>34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4B90186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87C23A9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D70C3CA" w14:textId="77777777" w:rsidR="00D03C5C" w:rsidRDefault="00D03C5C" w:rsidP="008E2748">
            <w:pPr>
              <w:jc w:val="center"/>
            </w:pPr>
            <w:r w:rsidRPr="00A545A7">
              <w:rPr>
                <w:color w:val="000000"/>
              </w:rPr>
              <w:t>&lt;0</w:t>
            </w:r>
            <w:r w:rsidR="008E2748">
              <w:rPr>
                <w:color w:val="000000"/>
              </w:rPr>
              <w:t>.</w:t>
            </w:r>
            <w:r w:rsidRPr="00A545A7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13FB78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BA2F168" w14:textId="77777777" w:rsidR="00D03C5C" w:rsidRDefault="00D03C5C" w:rsidP="008E2748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9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93</w:t>
            </w:r>
            <w:proofErr w:type="gramEnd"/>
          </w:p>
        </w:tc>
      </w:tr>
      <w:tr w:rsidR="00D03C5C" w14:paraId="6BCBE143" w14:textId="77777777" w:rsidTr="008E2748">
        <w:tc>
          <w:tcPr>
            <w:tcW w:w="625" w:type="pct"/>
            <w:vMerge/>
            <w:vAlign w:val="center"/>
          </w:tcPr>
          <w:p w14:paraId="630CEACC" w14:textId="77777777" w:rsidR="00D03C5C" w:rsidRDefault="00D03C5C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1987645" w14:textId="77777777" w:rsidR="00D03C5C" w:rsidRDefault="00D03C5C" w:rsidP="006E67E6">
            <w:pPr>
              <w:jc w:val="center"/>
            </w:pPr>
            <w:proofErr w:type="spellStart"/>
            <w:r w:rsidRPr="005C3309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0FDE698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E2748">
              <w:rPr>
                <w:color w:val="000000"/>
              </w:rPr>
              <w:t>,</w:t>
            </w:r>
            <w:r>
              <w:rPr>
                <w:color w:val="000000"/>
              </w:rPr>
              <w:t>14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843188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6D0B51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3580542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CE7EDC" w14:textId="77777777" w:rsidR="00D03C5C" w:rsidRDefault="00D03C5C" w:rsidP="008E2748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96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E57525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</w:tr>
      <w:tr w:rsidR="00D03C5C" w14:paraId="6F80EFC2" w14:textId="77777777" w:rsidTr="00CF2E0F">
        <w:tc>
          <w:tcPr>
            <w:tcW w:w="625" w:type="pct"/>
            <w:vMerge/>
            <w:vAlign w:val="center"/>
          </w:tcPr>
          <w:p w14:paraId="078DA980" w14:textId="77777777" w:rsidR="00D03C5C" w:rsidRDefault="00D03C5C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0AC452D" w14:textId="77777777" w:rsidR="00D03C5C" w:rsidRPr="005C3309" w:rsidRDefault="00D03C5C" w:rsidP="006E67E6">
            <w:pPr>
              <w:jc w:val="center"/>
            </w:pPr>
            <w:proofErr w:type="spellStart"/>
            <w:r w:rsidRPr="005C3309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BE6B998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="008E2748">
              <w:rPr>
                <w:color w:val="000000"/>
              </w:rPr>
              <w:t>,</w:t>
            </w:r>
            <w:r>
              <w:rPr>
                <w:color w:val="000000"/>
              </w:rPr>
              <w:t>89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D6AEBC9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9E4699E" w14:textId="77777777" w:rsidR="00D03C5C" w:rsidRDefault="00D03C5C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AB4A5F2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4F4EFCB2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4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244112F4" w14:textId="77777777" w:rsidR="00D03C5C" w:rsidRDefault="00D03C5C" w:rsidP="008E27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E2748">
              <w:rPr>
                <w:color w:val="000000"/>
              </w:rPr>
              <w:t>.</w:t>
            </w:r>
            <w:r>
              <w:rPr>
                <w:color w:val="000000"/>
              </w:rPr>
              <w:t>38</w:t>
            </w:r>
          </w:p>
        </w:tc>
      </w:tr>
      <w:tr w:rsidR="00D67C2E" w14:paraId="69C017B4" w14:textId="77777777" w:rsidTr="00CF2E0F">
        <w:tc>
          <w:tcPr>
            <w:tcW w:w="625" w:type="pct"/>
            <w:vMerge w:val="restart"/>
            <w:vAlign w:val="center"/>
          </w:tcPr>
          <w:p w14:paraId="407ACC81" w14:textId="77777777" w:rsidR="00D67C2E" w:rsidRDefault="00D67C2E" w:rsidP="006E67E6">
            <w:pPr>
              <w:jc w:val="center"/>
            </w:pPr>
            <w:r>
              <w:t>Jan - Jun 201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2044169" w14:textId="77777777" w:rsidR="00D67C2E" w:rsidRDefault="00D67C2E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84E3D1A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43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C8ACDC3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40477F9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A7B65E6" w14:textId="77777777" w:rsidR="00D67C2E" w:rsidRDefault="00D67C2E" w:rsidP="00CF2E0F">
            <w:pPr>
              <w:jc w:val="center"/>
            </w:pPr>
            <w:r w:rsidRPr="00571E11">
              <w:rPr>
                <w:color w:val="000000"/>
              </w:rPr>
              <w:t>&lt;0</w:t>
            </w:r>
            <w:r w:rsidR="00CF2E0F">
              <w:rPr>
                <w:color w:val="000000"/>
              </w:rPr>
              <w:t>.</w:t>
            </w:r>
            <w:r w:rsidRPr="00571E11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B00E540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C6780AC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</w:tr>
      <w:tr w:rsidR="00D67C2E" w14:paraId="65338A87" w14:textId="77777777" w:rsidTr="00CF2E0F">
        <w:tc>
          <w:tcPr>
            <w:tcW w:w="625" w:type="pct"/>
            <w:vMerge/>
            <w:vAlign w:val="center"/>
          </w:tcPr>
          <w:p w14:paraId="095A50B3" w14:textId="77777777" w:rsidR="00D67C2E" w:rsidRDefault="00D67C2E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8D6A39D" w14:textId="77777777" w:rsidR="00D67C2E" w:rsidRDefault="00D67C2E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4FADE8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04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CF5806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70C79A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EA64E97" w14:textId="77777777" w:rsidR="00D67C2E" w:rsidRDefault="00D67C2E" w:rsidP="00CF2E0F">
            <w:pPr>
              <w:jc w:val="center"/>
            </w:pPr>
            <w:r w:rsidRPr="00571E11">
              <w:rPr>
                <w:color w:val="000000"/>
              </w:rPr>
              <w:t>&lt;0</w:t>
            </w:r>
            <w:r w:rsidR="00CF2E0F">
              <w:rPr>
                <w:color w:val="000000"/>
              </w:rPr>
              <w:t>.</w:t>
            </w:r>
            <w:r w:rsidRPr="00571E11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21C310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344E5DF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D67C2E" w14:paraId="53AFB1B5" w14:textId="77777777" w:rsidTr="00CF2E0F">
        <w:tc>
          <w:tcPr>
            <w:tcW w:w="625" w:type="pct"/>
            <w:vMerge/>
            <w:vAlign w:val="center"/>
          </w:tcPr>
          <w:p w14:paraId="05565A2D" w14:textId="77777777" w:rsidR="00D67C2E" w:rsidRDefault="00D67C2E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CE30DC" w14:textId="77777777" w:rsidR="00D67C2E" w:rsidRDefault="00D67C2E" w:rsidP="006E67E6">
            <w:pPr>
              <w:jc w:val="center"/>
            </w:pPr>
            <w:proofErr w:type="spellStart"/>
            <w:r w:rsidRPr="009F1140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D3550D2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85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16A6D85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F84A14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3EB50A" w14:textId="77777777" w:rsidR="00D67C2E" w:rsidRDefault="00D67C2E" w:rsidP="00CF2E0F">
            <w:pPr>
              <w:jc w:val="center"/>
            </w:pPr>
            <w:r w:rsidRPr="00571E11">
              <w:rPr>
                <w:color w:val="000000"/>
              </w:rPr>
              <w:t>&lt;0</w:t>
            </w:r>
            <w:r w:rsidR="00CF2E0F">
              <w:rPr>
                <w:color w:val="000000"/>
              </w:rPr>
              <w:t>.</w:t>
            </w:r>
            <w:r w:rsidRPr="00571E11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AB3F6F5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515E2EF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</w:tr>
      <w:tr w:rsidR="00D67C2E" w14:paraId="4797879B" w14:textId="77777777" w:rsidTr="00CF2E0F">
        <w:tc>
          <w:tcPr>
            <w:tcW w:w="625" w:type="pct"/>
            <w:vMerge/>
            <w:vAlign w:val="center"/>
          </w:tcPr>
          <w:p w14:paraId="16414027" w14:textId="77777777" w:rsidR="00D67C2E" w:rsidRDefault="00D67C2E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046D203" w14:textId="77777777" w:rsidR="00D67C2E" w:rsidRDefault="00D67C2E" w:rsidP="006E67E6">
            <w:pPr>
              <w:jc w:val="center"/>
            </w:pPr>
            <w:proofErr w:type="spellStart"/>
            <w:r w:rsidRPr="009F1140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F39FA0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58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3F6B21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FDBF0F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89775D9" w14:textId="77777777" w:rsidR="00D67C2E" w:rsidRDefault="00D67C2E" w:rsidP="00CF2E0F">
            <w:pPr>
              <w:jc w:val="center"/>
            </w:pPr>
            <w:r w:rsidRPr="00571E11">
              <w:rPr>
                <w:color w:val="000000"/>
              </w:rPr>
              <w:t>&lt;0</w:t>
            </w:r>
            <w:r w:rsidR="00CF2E0F">
              <w:rPr>
                <w:color w:val="000000"/>
              </w:rPr>
              <w:t>.</w:t>
            </w:r>
            <w:r w:rsidRPr="00571E11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590BFAD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D163261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</w:tr>
      <w:tr w:rsidR="00D67C2E" w14:paraId="3813A89C" w14:textId="77777777" w:rsidTr="00CF2E0F">
        <w:tc>
          <w:tcPr>
            <w:tcW w:w="625" w:type="pct"/>
            <w:vMerge/>
            <w:vAlign w:val="center"/>
          </w:tcPr>
          <w:p w14:paraId="1B3A3361" w14:textId="77777777" w:rsidR="00D67C2E" w:rsidRDefault="00D67C2E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2D1E390" w14:textId="77777777" w:rsidR="00D67C2E" w:rsidRDefault="00D67C2E" w:rsidP="006E67E6">
            <w:pPr>
              <w:jc w:val="center"/>
            </w:pPr>
            <w:proofErr w:type="spellStart"/>
            <w:r w:rsidRPr="009F1140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913BE30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22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741E17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2B32C5A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EB943EC" w14:textId="77777777" w:rsidR="00D67C2E" w:rsidRDefault="00D67C2E" w:rsidP="00CF2E0F">
            <w:pPr>
              <w:jc w:val="center"/>
            </w:pPr>
            <w:r w:rsidRPr="00571E11">
              <w:rPr>
                <w:color w:val="000000"/>
              </w:rPr>
              <w:t>&lt;0</w:t>
            </w:r>
            <w:r w:rsidR="00CF2E0F">
              <w:rPr>
                <w:color w:val="000000"/>
              </w:rPr>
              <w:t>.</w:t>
            </w:r>
            <w:r w:rsidRPr="00571E11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46F9CA9" w14:textId="77777777" w:rsidR="00D67C2E" w:rsidRDefault="00D67C2E" w:rsidP="00CF2E0F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D9D6D6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</w:p>
        </w:tc>
      </w:tr>
      <w:tr w:rsidR="00D67C2E" w14:paraId="13B28875" w14:textId="77777777" w:rsidTr="00FE4934">
        <w:tc>
          <w:tcPr>
            <w:tcW w:w="625" w:type="pct"/>
            <w:vMerge/>
            <w:vAlign w:val="center"/>
          </w:tcPr>
          <w:p w14:paraId="65382C7B" w14:textId="77777777" w:rsidR="00D67C2E" w:rsidRDefault="00D67C2E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70F5349" w14:textId="77777777" w:rsidR="00D67C2E" w:rsidRDefault="00D67C2E" w:rsidP="006E67E6">
            <w:pPr>
              <w:jc w:val="center"/>
            </w:pPr>
            <w:proofErr w:type="spellStart"/>
            <w:r w:rsidRPr="009F1140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1FAE0DF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CF2E0F">
              <w:rPr>
                <w:color w:val="000000"/>
              </w:rPr>
              <w:t>,</w:t>
            </w:r>
            <w:r>
              <w:rPr>
                <w:color w:val="000000"/>
              </w:rPr>
              <w:t>41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091C48B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232DFA2A" w14:textId="77777777" w:rsidR="00D67C2E" w:rsidRDefault="00D67C2E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5E2E5DD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C99297F" w14:textId="77777777" w:rsidR="00D67C2E" w:rsidRDefault="00D67C2E" w:rsidP="00CF2E0F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9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AD9E1A6" w14:textId="77777777" w:rsidR="00D67C2E" w:rsidRDefault="00D67C2E" w:rsidP="00CF2E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CF2E0F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</w:p>
        </w:tc>
      </w:tr>
      <w:tr w:rsidR="00DA34EB" w14:paraId="369408C0" w14:textId="77777777" w:rsidTr="00FE4934">
        <w:tc>
          <w:tcPr>
            <w:tcW w:w="625" w:type="pct"/>
            <w:vMerge w:val="restart"/>
            <w:vAlign w:val="center"/>
          </w:tcPr>
          <w:p w14:paraId="43299A64" w14:textId="77777777" w:rsidR="00DA34EB" w:rsidRDefault="00DA34EB" w:rsidP="006E67E6">
            <w:pPr>
              <w:jc w:val="center"/>
            </w:pPr>
            <w:r>
              <w:t xml:space="preserve">Jul – </w:t>
            </w:r>
            <w:proofErr w:type="spellStart"/>
            <w:r>
              <w:t>Dec</w:t>
            </w:r>
            <w:proofErr w:type="spellEnd"/>
          </w:p>
          <w:p w14:paraId="2E14B669" w14:textId="77777777" w:rsidR="00DA34EB" w:rsidRDefault="00DA34EB" w:rsidP="006E67E6">
            <w:pPr>
              <w:jc w:val="center"/>
            </w:pPr>
            <w:r>
              <w:t>201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BA6A9F1" w14:textId="77777777" w:rsidR="00DA34EB" w:rsidRDefault="00DA34EB" w:rsidP="006E67E6">
            <w:pPr>
              <w:jc w:val="center"/>
            </w:pPr>
            <w:proofErr w:type="spellStart"/>
            <w:r>
              <w:t>Primary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73D26D8C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883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AC17C62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1BCDA46E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3B29C7DC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4CE509BB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9B3175D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40</w:t>
            </w:r>
          </w:p>
        </w:tc>
      </w:tr>
      <w:tr w:rsidR="00DA34EB" w14:paraId="47F47FD7" w14:textId="77777777" w:rsidTr="00FE4934">
        <w:tc>
          <w:tcPr>
            <w:tcW w:w="625" w:type="pct"/>
            <w:vMerge/>
            <w:vAlign w:val="center"/>
          </w:tcPr>
          <w:p w14:paraId="68208FE7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3D8F2C" w14:textId="77777777" w:rsidR="00DA34EB" w:rsidRDefault="00DA34EB" w:rsidP="006E67E6">
            <w:pPr>
              <w:jc w:val="center"/>
            </w:pPr>
            <w:proofErr w:type="spellStart"/>
            <w:r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8AA674D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55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C49A00F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F8E23EE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B05626B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89D4736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4C1C020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</w:tr>
      <w:tr w:rsidR="00DA34EB" w14:paraId="100BD7D5" w14:textId="77777777" w:rsidTr="00FE4934">
        <w:tc>
          <w:tcPr>
            <w:tcW w:w="625" w:type="pct"/>
            <w:vMerge/>
            <w:vAlign w:val="center"/>
          </w:tcPr>
          <w:p w14:paraId="09D92A75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B3E8BB0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981E030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827803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642FE7B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3298408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ABB0E75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3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267964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48</w:t>
            </w:r>
          </w:p>
        </w:tc>
      </w:tr>
      <w:tr w:rsidR="00DA34EB" w14:paraId="53393B44" w14:textId="77777777" w:rsidTr="00FE4934">
        <w:tc>
          <w:tcPr>
            <w:tcW w:w="625" w:type="pct"/>
            <w:vMerge/>
            <w:vAlign w:val="center"/>
          </w:tcPr>
          <w:p w14:paraId="3163CC70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A6B828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F3BDB6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88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C1A72A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F36CB01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16C08D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E5BD3C" w14:textId="77777777" w:rsidR="00DA34EB" w:rsidRDefault="00DA34EB" w:rsidP="00FE493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8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39982BC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</w:tr>
      <w:tr w:rsidR="00DA34EB" w14:paraId="237FC5D9" w14:textId="77777777" w:rsidTr="00FE4934">
        <w:tc>
          <w:tcPr>
            <w:tcW w:w="625" w:type="pct"/>
            <w:vMerge/>
            <w:vAlign w:val="center"/>
          </w:tcPr>
          <w:p w14:paraId="55A378CB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5DDC75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DF771A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15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9E9115D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4BEC5D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4B75B84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3EA57A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5F20F1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</w:p>
        </w:tc>
      </w:tr>
      <w:tr w:rsidR="00DA34EB" w14:paraId="52CFF087" w14:textId="77777777" w:rsidTr="00FE4934">
        <w:tc>
          <w:tcPr>
            <w:tcW w:w="625" w:type="pct"/>
            <w:vMerge/>
            <w:vAlign w:val="center"/>
          </w:tcPr>
          <w:p w14:paraId="77D5D8E4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EE9278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875F850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0C3CC10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27841B9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A7E5417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B6CBB5E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5CC3CB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</w:tr>
      <w:tr w:rsidR="00DA34EB" w14:paraId="62CDB260" w14:textId="77777777" w:rsidTr="00FE4934">
        <w:tc>
          <w:tcPr>
            <w:tcW w:w="625" w:type="pct"/>
            <w:vMerge/>
            <w:vAlign w:val="center"/>
          </w:tcPr>
          <w:p w14:paraId="0E4B4436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8484EF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ECC34E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04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0D5231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616E6E3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7A45814" w14:textId="77777777" w:rsidR="00DA34EB" w:rsidRDefault="00DA34EB" w:rsidP="00FE4934">
            <w:pPr>
              <w:jc w:val="center"/>
            </w:pPr>
            <w:r w:rsidRPr="00E07DAB">
              <w:rPr>
                <w:color w:val="000000"/>
              </w:rPr>
              <w:t>&lt;0</w:t>
            </w:r>
            <w:r w:rsidR="00FE4934">
              <w:rPr>
                <w:color w:val="000000"/>
              </w:rPr>
              <w:t>.</w:t>
            </w:r>
            <w:r w:rsidRPr="00E07DAB"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D3A0ED" w14:textId="77777777" w:rsidR="00DA34EB" w:rsidRDefault="00DA34EB" w:rsidP="00FE493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  <w:proofErr w:type="gram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FD17DA3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</w:tr>
      <w:tr w:rsidR="00DA34EB" w14:paraId="1DD03E1F" w14:textId="77777777" w:rsidTr="00FE4934">
        <w:tc>
          <w:tcPr>
            <w:tcW w:w="625" w:type="pct"/>
            <w:vMerge/>
            <w:vAlign w:val="center"/>
          </w:tcPr>
          <w:p w14:paraId="0840F6C1" w14:textId="77777777" w:rsidR="00DA34EB" w:rsidRDefault="00DA34EB" w:rsidP="006E67E6">
            <w:pPr>
              <w:jc w:val="center"/>
            </w:pP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F46F07A" w14:textId="77777777" w:rsidR="00DA34EB" w:rsidRDefault="00DA34EB" w:rsidP="006E67E6">
            <w:pPr>
              <w:jc w:val="center"/>
            </w:pPr>
            <w:proofErr w:type="spellStart"/>
            <w:r w:rsidRPr="000B6BE7">
              <w:t>Secondary</w:t>
            </w:r>
            <w:proofErr w:type="spellEnd"/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1F845229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FE4934">
              <w:rPr>
                <w:color w:val="000000"/>
              </w:rPr>
              <w:t>,</w:t>
            </w:r>
            <w:r>
              <w:rPr>
                <w:color w:val="000000"/>
              </w:rPr>
              <w:t>817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250C091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EF85410" w14:textId="77777777" w:rsidR="00DA34EB" w:rsidRDefault="00DA34EB" w:rsidP="006E67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77BDDE66" w14:textId="77777777" w:rsidR="00DA34EB" w:rsidRDefault="00DA34EB" w:rsidP="00FE4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A09E12C" w14:textId="77777777" w:rsidR="00DA34EB" w:rsidRDefault="00DA34EB" w:rsidP="00FE493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  <w:proofErr w:type="gramEnd"/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78102109" w14:textId="77777777" w:rsidR="00DA34EB" w:rsidRDefault="00DA34EB" w:rsidP="00FE4934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5</w:t>
            </w:r>
            <w:r w:rsidR="00FE4934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proofErr w:type="gramEnd"/>
          </w:p>
        </w:tc>
      </w:tr>
    </w:tbl>
    <w:p w14:paraId="58EBFBCF" w14:textId="77777777" w:rsidR="001A468F" w:rsidRDefault="001B4D87" w:rsidP="00EE52E2">
      <w:pPr>
        <w:tabs>
          <w:tab w:val="left" w:pos="6360"/>
        </w:tabs>
        <w:spacing w:line="360" w:lineRule="auto"/>
      </w:pPr>
      <w:r>
        <w:tab/>
      </w:r>
    </w:p>
    <w:p w14:paraId="70281827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4D3375D8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4A3CCC0A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196C7D0B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7205C790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62C5E4D5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5CE8B397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663E9D7E" w14:textId="77777777" w:rsidR="001A468F" w:rsidRDefault="001A468F" w:rsidP="00EE52E2">
      <w:pPr>
        <w:spacing w:line="360" w:lineRule="auto"/>
        <w:rPr>
          <w:b/>
          <w:lang w:val="en-US"/>
        </w:rPr>
      </w:pPr>
    </w:p>
    <w:p w14:paraId="162C000B" w14:textId="77777777" w:rsidR="00E011A6" w:rsidRPr="00BA197C" w:rsidRDefault="00E011A6">
      <w:pPr>
        <w:spacing w:line="360" w:lineRule="auto"/>
        <w:rPr>
          <w:lang w:val="en-US"/>
        </w:rPr>
      </w:pPr>
    </w:p>
    <w:sectPr w:rsidR="00E011A6" w:rsidRPr="00BA197C" w:rsidSect="00582BE5">
      <w:footerReference w:type="default" r:id="rId13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08E88F" w15:done="0"/>
  <w15:commentEx w15:paraId="36594818" w15:done="0"/>
  <w15:commentEx w15:paraId="38A5B99F" w15:done="0"/>
  <w15:commentEx w15:paraId="360FBC2D" w15:done="0"/>
  <w15:commentEx w15:paraId="79888DBC" w15:done="0"/>
  <w15:commentEx w15:paraId="475AF064" w15:done="0"/>
  <w15:commentEx w15:paraId="44923FC9" w15:done="0"/>
  <w15:commentEx w15:paraId="401D5AF2" w15:done="0"/>
  <w15:commentEx w15:paraId="678AF201" w15:done="0"/>
  <w15:commentEx w15:paraId="1A2F9BAF" w15:done="0"/>
  <w15:commentEx w15:paraId="51D1BDB7" w15:done="0"/>
  <w15:commentEx w15:paraId="24F636B6" w15:done="0"/>
  <w15:commentEx w15:paraId="500ABC6D" w15:done="0"/>
  <w15:commentEx w15:paraId="2F744FAF" w15:done="0"/>
  <w15:commentEx w15:paraId="4C621FCE" w15:done="0"/>
  <w15:commentEx w15:paraId="2EE8D1CF" w15:done="0"/>
  <w15:commentEx w15:paraId="4C78CFD3" w15:done="0"/>
  <w15:commentEx w15:paraId="245DFAEE" w15:done="0"/>
  <w15:commentEx w15:paraId="00B1D9FF" w15:done="0"/>
  <w15:commentEx w15:paraId="62FB6345" w15:done="0"/>
  <w15:commentEx w15:paraId="13836979" w15:done="0"/>
  <w15:commentEx w15:paraId="3B67AFA2" w15:done="0"/>
  <w15:commentEx w15:paraId="2B5E9846" w15:done="0"/>
  <w15:commentEx w15:paraId="3651014E" w15:done="0"/>
  <w15:commentEx w15:paraId="496FBDCD" w15:done="0"/>
  <w15:commentEx w15:paraId="13C9A396" w15:done="0"/>
  <w15:commentEx w15:paraId="08442F0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B0583" w14:textId="77777777" w:rsidR="00163ECF" w:rsidRDefault="00163ECF" w:rsidP="00302A9F">
      <w:r>
        <w:separator/>
      </w:r>
    </w:p>
  </w:endnote>
  <w:endnote w:type="continuationSeparator" w:id="0">
    <w:p w14:paraId="0FE5692D" w14:textId="77777777" w:rsidR="00163ECF" w:rsidRDefault="00163ECF" w:rsidP="00302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5737106"/>
      <w:docPartObj>
        <w:docPartGallery w:val="Page Numbers (Bottom of Page)"/>
        <w:docPartUnique/>
      </w:docPartObj>
    </w:sdtPr>
    <w:sdtEndPr/>
    <w:sdtContent>
      <w:p w14:paraId="3BE7411E" w14:textId="77777777" w:rsidR="009B3D28" w:rsidRDefault="009B3D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4F0">
          <w:rPr>
            <w:noProof/>
          </w:rPr>
          <w:t>1</w:t>
        </w:r>
        <w:r>
          <w:fldChar w:fldCharType="end"/>
        </w:r>
      </w:p>
    </w:sdtContent>
  </w:sdt>
  <w:p w14:paraId="31B9DF2F" w14:textId="77777777" w:rsidR="009B3D28" w:rsidRDefault="009B3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DA0F4" w14:textId="77777777" w:rsidR="00163ECF" w:rsidRDefault="00163ECF" w:rsidP="00302A9F">
      <w:r>
        <w:separator/>
      </w:r>
    </w:p>
  </w:footnote>
  <w:footnote w:type="continuationSeparator" w:id="0">
    <w:p w14:paraId="77F5A28E" w14:textId="77777777" w:rsidR="00163ECF" w:rsidRDefault="00163ECF" w:rsidP="00302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D4944"/>
    <w:multiLevelType w:val="hybridMultilevel"/>
    <w:tmpl w:val="109A3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A5D65"/>
    <w:multiLevelType w:val="hybridMultilevel"/>
    <w:tmpl w:val="6AE67D0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F0703"/>
    <w:multiLevelType w:val="multilevel"/>
    <w:tmpl w:val="A2980A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59A2196"/>
    <w:multiLevelType w:val="hybridMultilevel"/>
    <w:tmpl w:val="4A865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4E09DC"/>
    <w:multiLevelType w:val="hybridMultilevel"/>
    <w:tmpl w:val="8E4091F8"/>
    <w:lvl w:ilvl="0" w:tplc="AA4003C2">
      <w:start w:val="20"/>
      <w:numFmt w:val="bullet"/>
      <w:lvlText w:val="-"/>
      <w:lvlJc w:val="left"/>
      <w:pPr>
        <w:ind w:left="408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>
    <w:nsid w:val="443F75C1"/>
    <w:multiLevelType w:val="hybridMultilevel"/>
    <w:tmpl w:val="710EC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9D030D"/>
    <w:multiLevelType w:val="hybridMultilevel"/>
    <w:tmpl w:val="63DC5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4B385A"/>
    <w:multiLevelType w:val="hybridMultilevel"/>
    <w:tmpl w:val="3DB0E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BC6D1C"/>
    <w:multiLevelType w:val="hybridMultilevel"/>
    <w:tmpl w:val="378C4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857564"/>
    <w:multiLevelType w:val="hybridMultilevel"/>
    <w:tmpl w:val="AFBADE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CF976A7"/>
    <w:multiLevelType w:val="hybridMultilevel"/>
    <w:tmpl w:val="8B408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E0482"/>
    <w:multiLevelType w:val="multilevel"/>
    <w:tmpl w:val="A2980A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F5844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C465259"/>
    <w:multiLevelType w:val="hybridMultilevel"/>
    <w:tmpl w:val="B7828D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4"/>
  </w:num>
  <w:num w:numId="4">
    <w:abstractNumId w:val="2"/>
  </w:num>
  <w:num w:numId="5">
    <w:abstractNumId w:val="12"/>
  </w:num>
  <w:num w:numId="6">
    <w:abstractNumId w:val="10"/>
  </w:num>
  <w:num w:numId="7">
    <w:abstractNumId w:val="3"/>
  </w:num>
  <w:num w:numId="8">
    <w:abstractNumId w:val="8"/>
  </w:num>
  <w:num w:numId="9">
    <w:abstractNumId w:val="7"/>
  </w:num>
  <w:num w:numId="10">
    <w:abstractNumId w:val="0"/>
  </w:num>
  <w:num w:numId="11">
    <w:abstractNumId w:val="5"/>
  </w:num>
  <w:num w:numId="12">
    <w:abstractNumId w:val="6"/>
  </w:num>
  <w:num w:numId="13">
    <w:abstractNumId w:val="9"/>
  </w:num>
  <w:num w:numId="14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ls Toft">
    <w15:presenceInfo w15:providerId="AD" w15:userId="S-1-5-21-4207196655-1284807994-987816898-5908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EDB"/>
    <w:rsid w:val="0000000D"/>
    <w:rsid w:val="000018CD"/>
    <w:rsid w:val="000020D2"/>
    <w:rsid w:val="00003213"/>
    <w:rsid w:val="0000535F"/>
    <w:rsid w:val="000053FD"/>
    <w:rsid w:val="00006B0D"/>
    <w:rsid w:val="00006E4A"/>
    <w:rsid w:val="0000768A"/>
    <w:rsid w:val="00010D0A"/>
    <w:rsid w:val="00010E06"/>
    <w:rsid w:val="0001155D"/>
    <w:rsid w:val="00011621"/>
    <w:rsid w:val="00011F0A"/>
    <w:rsid w:val="000123FB"/>
    <w:rsid w:val="00013DAF"/>
    <w:rsid w:val="000140C8"/>
    <w:rsid w:val="00016F80"/>
    <w:rsid w:val="00017D47"/>
    <w:rsid w:val="00017DCB"/>
    <w:rsid w:val="00020631"/>
    <w:rsid w:val="00020749"/>
    <w:rsid w:val="00022C4B"/>
    <w:rsid w:val="0002363E"/>
    <w:rsid w:val="00024A5B"/>
    <w:rsid w:val="00025FDE"/>
    <w:rsid w:val="000260DB"/>
    <w:rsid w:val="000268D0"/>
    <w:rsid w:val="00027098"/>
    <w:rsid w:val="00027207"/>
    <w:rsid w:val="00030BA7"/>
    <w:rsid w:val="0003154A"/>
    <w:rsid w:val="0003232A"/>
    <w:rsid w:val="000325AC"/>
    <w:rsid w:val="00033025"/>
    <w:rsid w:val="00033D0B"/>
    <w:rsid w:val="00033F2F"/>
    <w:rsid w:val="00034590"/>
    <w:rsid w:val="00034E8A"/>
    <w:rsid w:val="00035AD1"/>
    <w:rsid w:val="00035CA5"/>
    <w:rsid w:val="00043363"/>
    <w:rsid w:val="00043369"/>
    <w:rsid w:val="00044834"/>
    <w:rsid w:val="00045048"/>
    <w:rsid w:val="0004514E"/>
    <w:rsid w:val="00045FBD"/>
    <w:rsid w:val="0004616B"/>
    <w:rsid w:val="00046954"/>
    <w:rsid w:val="00050135"/>
    <w:rsid w:val="0005043F"/>
    <w:rsid w:val="0005083A"/>
    <w:rsid w:val="00051254"/>
    <w:rsid w:val="00051301"/>
    <w:rsid w:val="000522BC"/>
    <w:rsid w:val="00052677"/>
    <w:rsid w:val="00052A26"/>
    <w:rsid w:val="0005373F"/>
    <w:rsid w:val="0005546A"/>
    <w:rsid w:val="00055BFA"/>
    <w:rsid w:val="00056397"/>
    <w:rsid w:val="00056D44"/>
    <w:rsid w:val="00060148"/>
    <w:rsid w:val="00060E0B"/>
    <w:rsid w:val="00061A6A"/>
    <w:rsid w:val="00061BA8"/>
    <w:rsid w:val="00062C4E"/>
    <w:rsid w:val="00062D6F"/>
    <w:rsid w:val="00063E31"/>
    <w:rsid w:val="000640CE"/>
    <w:rsid w:val="00064C88"/>
    <w:rsid w:val="000676F1"/>
    <w:rsid w:val="00067A21"/>
    <w:rsid w:val="000700BE"/>
    <w:rsid w:val="00073F92"/>
    <w:rsid w:val="000764E0"/>
    <w:rsid w:val="00076F21"/>
    <w:rsid w:val="00080DD2"/>
    <w:rsid w:val="00082107"/>
    <w:rsid w:val="00082E6E"/>
    <w:rsid w:val="00083B40"/>
    <w:rsid w:val="00084DC4"/>
    <w:rsid w:val="000870DD"/>
    <w:rsid w:val="00087720"/>
    <w:rsid w:val="00087737"/>
    <w:rsid w:val="00087924"/>
    <w:rsid w:val="00090AA4"/>
    <w:rsid w:val="0009144E"/>
    <w:rsid w:val="00091669"/>
    <w:rsid w:val="00091AF5"/>
    <w:rsid w:val="00092007"/>
    <w:rsid w:val="000925F7"/>
    <w:rsid w:val="00092EFC"/>
    <w:rsid w:val="00092FA0"/>
    <w:rsid w:val="000932B6"/>
    <w:rsid w:val="00094E13"/>
    <w:rsid w:val="00094ECA"/>
    <w:rsid w:val="000951B5"/>
    <w:rsid w:val="0009635D"/>
    <w:rsid w:val="000A030B"/>
    <w:rsid w:val="000A0A18"/>
    <w:rsid w:val="000A13D2"/>
    <w:rsid w:val="000A1E36"/>
    <w:rsid w:val="000A3499"/>
    <w:rsid w:val="000A38BB"/>
    <w:rsid w:val="000A38D3"/>
    <w:rsid w:val="000A47A5"/>
    <w:rsid w:val="000A4A8C"/>
    <w:rsid w:val="000A5224"/>
    <w:rsid w:val="000A6213"/>
    <w:rsid w:val="000A6567"/>
    <w:rsid w:val="000A7209"/>
    <w:rsid w:val="000B0E9B"/>
    <w:rsid w:val="000B1B60"/>
    <w:rsid w:val="000B1D44"/>
    <w:rsid w:val="000B1D4A"/>
    <w:rsid w:val="000B2C56"/>
    <w:rsid w:val="000B38D5"/>
    <w:rsid w:val="000B4A16"/>
    <w:rsid w:val="000B5089"/>
    <w:rsid w:val="000B5FDC"/>
    <w:rsid w:val="000C0576"/>
    <w:rsid w:val="000C13DF"/>
    <w:rsid w:val="000C1729"/>
    <w:rsid w:val="000C1A6B"/>
    <w:rsid w:val="000C1CA0"/>
    <w:rsid w:val="000C2B8E"/>
    <w:rsid w:val="000C30B2"/>
    <w:rsid w:val="000C3AD3"/>
    <w:rsid w:val="000C3CB3"/>
    <w:rsid w:val="000C5108"/>
    <w:rsid w:val="000C5701"/>
    <w:rsid w:val="000C71DA"/>
    <w:rsid w:val="000C76E8"/>
    <w:rsid w:val="000D0870"/>
    <w:rsid w:val="000D0938"/>
    <w:rsid w:val="000D11E4"/>
    <w:rsid w:val="000D2398"/>
    <w:rsid w:val="000D2833"/>
    <w:rsid w:val="000D32BA"/>
    <w:rsid w:val="000D3BEE"/>
    <w:rsid w:val="000D4B6D"/>
    <w:rsid w:val="000D5B59"/>
    <w:rsid w:val="000D7575"/>
    <w:rsid w:val="000E0E97"/>
    <w:rsid w:val="000E2306"/>
    <w:rsid w:val="000E2BB1"/>
    <w:rsid w:val="000E3078"/>
    <w:rsid w:val="000E41BF"/>
    <w:rsid w:val="000E6D1A"/>
    <w:rsid w:val="000E706F"/>
    <w:rsid w:val="000F0A6B"/>
    <w:rsid w:val="000F18E3"/>
    <w:rsid w:val="000F21F3"/>
    <w:rsid w:val="000F2716"/>
    <w:rsid w:val="000F2A29"/>
    <w:rsid w:val="000F49AE"/>
    <w:rsid w:val="000F4C23"/>
    <w:rsid w:val="000F5108"/>
    <w:rsid w:val="000F5402"/>
    <w:rsid w:val="000F60D5"/>
    <w:rsid w:val="000F7D4F"/>
    <w:rsid w:val="00102641"/>
    <w:rsid w:val="00102840"/>
    <w:rsid w:val="001038F5"/>
    <w:rsid w:val="00105388"/>
    <w:rsid w:val="00105716"/>
    <w:rsid w:val="00110982"/>
    <w:rsid w:val="00113ED3"/>
    <w:rsid w:val="00114E5F"/>
    <w:rsid w:val="001156EC"/>
    <w:rsid w:val="00116AB3"/>
    <w:rsid w:val="00117135"/>
    <w:rsid w:val="001172AA"/>
    <w:rsid w:val="001179B3"/>
    <w:rsid w:val="00117A52"/>
    <w:rsid w:val="0012056C"/>
    <w:rsid w:val="001213C4"/>
    <w:rsid w:val="00121ACE"/>
    <w:rsid w:val="00122320"/>
    <w:rsid w:val="00122653"/>
    <w:rsid w:val="00122794"/>
    <w:rsid w:val="001231EF"/>
    <w:rsid w:val="00123C5D"/>
    <w:rsid w:val="00124655"/>
    <w:rsid w:val="00125177"/>
    <w:rsid w:val="001259C0"/>
    <w:rsid w:val="00125C23"/>
    <w:rsid w:val="0013007A"/>
    <w:rsid w:val="00130AF9"/>
    <w:rsid w:val="00130EC9"/>
    <w:rsid w:val="001317F4"/>
    <w:rsid w:val="001318C5"/>
    <w:rsid w:val="001334BF"/>
    <w:rsid w:val="0013351A"/>
    <w:rsid w:val="001335C2"/>
    <w:rsid w:val="00133A5E"/>
    <w:rsid w:val="00133E95"/>
    <w:rsid w:val="001351D6"/>
    <w:rsid w:val="00135FBB"/>
    <w:rsid w:val="001363F0"/>
    <w:rsid w:val="00137946"/>
    <w:rsid w:val="00137BF3"/>
    <w:rsid w:val="00141002"/>
    <w:rsid w:val="001426DF"/>
    <w:rsid w:val="00142E8D"/>
    <w:rsid w:val="001438B3"/>
    <w:rsid w:val="0014440B"/>
    <w:rsid w:val="00145614"/>
    <w:rsid w:val="00145867"/>
    <w:rsid w:val="00145E80"/>
    <w:rsid w:val="00152623"/>
    <w:rsid w:val="001544FD"/>
    <w:rsid w:val="001548D4"/>
    <w:rsid w:val="00155C98"/>
    <w:rsid w:val="001578FD"/>
    <w:rsid w:val="0016177A"/>
    <w:rsid w:val="00161A9F"/>
    <w:rsid w:val="00162766"/>
    <w:rsid w:val="001629C6"/>
    <w:rsid w:val="001630B4"/>
    <w:rsid w:val="00163ECF"/>
    <w:rsid w:val="001653E1"/>
    <w:rsid w:val="00166303"/>
    <w:rsid w:val="0016640F"/>
    <w:rsid w:val="00166413"/>
    <w:rsid w:val="00167ED0"/>
    <w:rsid w:val="00171270"/>
    <w:rsid w:val="00171D76"/>
    <w:rsid w:val="001725F4"/>
    <w:rsid w:val="00172655"/>
    <w:rsid w:val="00172E33"/>
    <w:rsid w:val="00176528"/>
    <w:rsid w:val="00177587"/>
    <w:rsid w:val="001777B2"/>
    <w:rsid w:val="00177E22"/>
    <w:rsid w:val="001814F0"/>
    <w:rsid w:val="00182F0F"/>
    <w:rsid w:val="001831B7"/>
    <w:rsid w:val="00184247"/>
    <w:rsid w:val="00186FDC"/>
    <w:rsid w:val="00187E2A"/>
    <w:rsid w:val="001906D4"/>
    <w:rsid w:val="00190D1A"/>
    <w:rsid w:val="00192221"/>
    <w:rsid w:val="001922E8"/>
    <w:rsid w:val="001950DD"/>
    <w:rsid w:val="00195CD3"/>
    <w:rsid w:val="0019736F"/>
    <w:rsid w:val="0019762B"/>
    <w:rsid w:val="001A07DF"/>
    <w:rsid w:val="001A0A7A"/>
    <w:rsid w:val="001A19DF"/>
    <w:rsid w:val="001A24D5"/>
    <w:rsid w:val="001A3138"/>
    <w:rsid w:val="001A45FA"/>
    <w:rsid w:val="001A468F"/>
    <w:rsid w:val="001A5977"/>
    <w:rsid w:val="001A69E7"/>
    <w:rsid w:val="001A74F0"/>
    <w:rsid w:val="001A7CAC"/>
    <w:rsid w:val="001B13B7"/>
    <w:rsid w:val="001B15B2"/>
    <w:rsid w:val="001B1C78"/>
    <w:rsid w:val="001B3747"/>
    <w:rsid w:val="001B4B63"/>
    <w:rsid w:val="001B4D87"/>
    <w:rsid w:val="001B501C"/>
    <w:rsid w:val="001B5061"/>
    <w:rsid w:val="001B56F8"/>
    <w:rsid w:val="001B62AA"/>
    <w:rsid w:val="001B730D"/>
    <w:rsid w:val="001B7499"/>
    <w:rsid w:val="001C0540"/>
    <w:rsid w:val="001C0BC1"/>
    <w:rsid w:val="001C147F"/>
    <w:rsid w:val="001C15D9"/>
    <w:rsid w:val="001C64D5"/>
    <w:rsid w:val="001D2BA0"/>
    <w:rsid w:val="001D2D92"/>
    <w:rsid w:val="001D462F"/>
    <w:rsid w:val="001D4B16"/>
    <w:rsid w:val="001D5EDE"/>
    <w:rsid w:val="001E1DF8"/>
    <w:rsid w:val="001E1F33"/>
    <w:rsid w:val="001E31CC"/>
    <w:rsid w:val="001E4253"/>
    <w:rsid w:val="001E558D"/>
    <w:rsid w:val="001E615E"/>
    <w:rsid w:val="001E6A24"/>
    <w:rsid w:val="001E7425"/>
    <w:rsid w:val="001E7EE6"/>
    <w:rsid w:val="001F0973"/>
    <w:rsid w:val="001F09C2"/>
    <w:rsid w:val="001F12DA"/>
    <w:rsid w:val="001F17B3"/>
    <w:rsid w:val="001F1D5C"/>
    <w:rsid w:val="001F1EAA"/>
    <w:rsid w:val="001F24BF"/>
    <w:rsid w:val="001F3673"/>
    <w:rsid w:val="001F3933"/>
    <w:rsid w:val="001F7049"/>
    <w:rsid w:val="00202A9C"/>
    <w:rsid w:val="00203EB9"/>
    <w:rsid w:val="0020406C"/>
    <w:rsid w:val="002053D1"/>
    <w:rsid w:val="0020749A"/>
    <w:rsid w:val="002125B6"/>
    <w:rsid w:val="00212E25"/>
    <w:rsid w:val="00213A20"/>
    <w:rsid w:val="00215C28"/>
    <w:rsid w:val="002160CD"/>
    <w:rsid w:val="00217513"/>
    <w:rsid w:val="002203C0"/>
    <w:rsid w:val="00220466"/>
    <w:rsid w:val="00222069"/>
    <w:rsid w:val="00222A9B"/>
    <w:rsid w:val="00222DE1"/>
    <w:rsid w:val="00223B06"/>
    <w:rsid w:val="00223B30"/>
    <w:rsid w:val="00224A01"/>
    <w:rsid w:val="00224F8D"/>
    <w:rsid w:val="002267BE"/>
    <w:rsid w:val="002269A2"/>
    <w:rsid w:val="00227313"/>
    <w:rsid w:val="00227A93"/>
    <w:rsid w:val="00227CF3"/>
    <w:rsid w:val="00231E56"/>
    <w:rsid w:val="00233523"/>
    <w:rsid w:val="00233AA1"/>
    <w:rsid w:val="00233FDD"/>
    <w:rsid w:val="00234FD3"/>
    <w:rsid w:val="002412CB"/>
    <w:rsid w:val="002426E6"/>
    <w:rsid w:val="00243554"/>
    <w:rsid w:val="00244B57"/>
    <w:rsid w:val="002454E8"/>
    <w:rsid w:val="002456E7"/>
    <w:rsid w:val="002467FA"/>
    <w:rsid w:val="0024706D"/>
    <w:rsid w:val="00252F4C"/>
    <w:rsid w:val="0025392D"/>
    <w:rsid w:val="00255686"/>
    <w:rsid w:val="00255E56"/>
    <w:rsid w:val="0025692C"/>
    <w:rsid w:val="00257670"/>
    <w:rsid w:val="00261953"/>
    <w:rsid w:val="00261A20"/>
    <w:rsid w:val="00261C89"/>
    <w:rsid w:val="002625EF"/>
    <w:rsid w:val="002640FD"/>
    <w:rsid w:val="0026441F"/>
    <w:rsid w:val="00267DDA"/>
    <w:rsid w:val="00270923"/>
    <w:rsid w:val="002720CC"/>
    <w:rsid w:val="002727DE"/>
    <w:rsid w:val="00274EC6"/>
    <w:rsid w:val="002755D4"/>
    <w:rsid w:val="00277553"/>
    <w:rsid w:val="00277CD2"/>
    <w:rsid w:val="002800A1"/>
    <w:rsid w:val="00281A0C"/>
    <w:rsid w:val="00282E0E"/>
    <w:rsid w:val="00283C9A"/>
    <w:rsid w:val="00284858"/>
    <w:rsid w:val="00285338"/>
    <w:rsid w:val="00287B4B"/>
    <w:rsid w:val="00290DC0"/>
    <w:rsid w:val="00291280"/>
    <w:rsid w:val="00291B62"/>
    <w:rsid w:val="00291F87"/>
    <w:rsid w:val="0029279A"/>
    <w:rsid w:val="00293C75"/>
    <w:rsid w:val="00296084"/>
    <w:rsid w:val="00296856"/>
    <w:rsid w:val="002A07AF"/>
    <w:rsid w:val="002A3362"/>
    <w:rsid w:val="002A3DAA"/>
    <w:rsid w:val="002A6B22"/>
    <w:rsid w:val="002A771D"/>
    <w:rsid w:val="002B1860"/>
    <w:rsid w:val="002B27F3"/>
    <w:rsid w:val="002B3C84"/>
    <w:rsid w:val="002B47F7"/>
    <w:rsid w:val="002B488A"/>
    <w:rsid w:val="002B523D"/>
    <w:rsid w:val="002C05D2"/>
    <w:rsid w:val="002C0834"/>
    <w:rsid w:val="002C0CFA"/>
    <w:rsid w:val="002C0EA3"/>
    <w:rsid w:val="002C12D9"/>
    <w:rsid w:val="002C151C"/>
    <w:rsid w:val="002C27F4"/>
    <w:rsid w:val="002C2DE9"/>
    <w:rsid w:val="002C5FA9"/>
    <w:rsid w:val="002C65B0"/>
    <w:rsid w:val="002C6F6D"/>
    <w:rsid w:val="002C713F"/>
    <w:rsid w:val="002D0E39"/>
    <w:rsid w:val="002D1FC9"/>
    <w:rsid w:val="002D31AB"/>
    <w:rsid w:val="002D3626"/>
    <w:rsid w:val="002D45AD"/>
    <w:rsid w:val="002D4782"/>
    <w:rsid w:val="002D4923"/>
    <w:rsid w:val="002D4C8F"/>
    <w:rsid w:val="002D4E7C"/>
    <w:rsid w:val="002D5CC6"/>
    <w:rsid w:val="002D7182"/>
    <w:rsid w:val="002D7A3E"/>
    <w:rsid w:val="002E121F"/>
    <w:rsid w:val="002E12C0"/>
    <w:rsid w:val="002E1371"/>
    <w:rsid w:val="002E20D0"/>
    <w:rsid w:val="002E30D1"/>
    <w:rsid w:val="002E4BE7"/>
    <w:rsid w:val="002E4C64"/>
    <w:rsid w:val="002E52C6"/>
    <w:rsid w:val="002F05C0"/>
    <w:rsid w:val="002F258C"/>
    <w:rsid w:val="002F2610"/>
    <w:rsid w:val="002F2A81"/>
    <w:rsid w:val="002F3074"/>
    <w:rsid w:val="002F337B"/>
    <w:rsid w:val="002F76E2"/>
    <w:rsid w:val="003003D3"/>
    <w:rsid w:val="003007D4"/>
    <w:rsid w:val="00300F2B"/>
    <w:rsid w:val="00301879"/>
    <w:rsid w:val="00302A9F"/>
    <w:rsid w:val="00302BAC"/>
    <w:rsid w:val="00302D06"/>
    <w:rsid w:val="003036B3"/>
    <w:rsid w:val="00303857"/>
    <w:rsid w:val="00304B00"/>
    <w:rsid w:val="00307E38"/>
    <w:rsid w:val="0031010D"/>
    <w:rsid w:val="00310D2F"/>
    <w:rsid w:val="00311D85"/>
    <w:rsid w:val="00312FB4"/>
    <w:rsid w:val="00314469"/>
    <w:rsid w:val="003174C2"/>
    <w:rsid w:val="003175C4"/>
    <w:rsid w:val="00320F90"/>
    <w:rsid w:val="00322CD0"/>
    <w:rsid w:val="00323F6B"/>
    <w:rsid w:val="00324F0C"/>
    <w:rsid w:val="00325761"/>
    <w:rsid w:val="00326347"/>
    <w:rsid w:val="00326C72"/>
    <w:rsid w:val="003272B0"/>
    <w:rsid w:val="003276C6"/>
    <w:rsid w:val="003277BE"/>
    <w:rsid w:val="00327F3D"/>
    <w:rsid w:val="0033008F"/>
    <w:rsid w:val="003324E9"/>
    <w:rsid w:val="00332BCC"/>
    <w:rsid w:val="0033346E"/>
    <w:rsid w:val="003356A6"/>
    <w:rsid w:val="00336F01"/>
    <w:rsid w:val="00341086"/>
    <w:rsid w:val="003412E6"/>
    <w:rsid w:val="003422B1"/>
    <w:rsid w:val="0034423F"/>
    <w:rsid w:val="00344CB5"/>
    <w:rsid w:val="003453E6"/>
    <w:rsid w:val="0034673E"/>
    <w:rsid w:val="00353177"/>
    <w:rsid w:val="00354A9D"/>
    <w:rsid w:val="00355284"/>
    <w:rsid w:val="00355BED"/>
    <w:rsid w:val="00355CE8"/>
    <w:rsid w:val="00356D4C"/>
    <w:rsid w:val="00357492"/>
    <w:rsid w:val="00357585"/>
    <w:rsid w:val="003618A0"/>
    <w:rsid w:val="00361C94"/>
    <w:rsid w:val="00365FDB"/>
    <w:rsid w:val="00367D92"/>
    <w:rsid w:val="00370396"/>
    <w:rsid w:val="00370409"/>
    <w:rsid w:val="00371CC3"/>
    <w:rsid w:val="00372BBF"/>
    <w:rsid w:val="00373791"/>
    <w:rsid w:val="00374053"/>
    <w:rsid w:val="00374281"/>
    <w:rsid w:val="00374535"/>
    <w:rsid w:val="00374710"/>
    <w:rsid w:val="0037516E"/>
    <w:rsid w:val="00375631"/>
    <w:rsid w:val="0037591A"/>
    <w:rsid w:val="00376598"/>
    <w:rsid w:val="00377D31"/>
    <w:rsid w:val="00380CF7"/>
    <w:rsid w:val="00380E44"/>
    <w:rsid w:val="00381CF0"/>
    <w:rsid w:val="00383D0C"/>
    <w:rsid w:val="00384421"/>
    <w:rsid w:val="00384ABC"/>
    <w:rsid w:val="00384BDD"/>
    <w:rsid w:val="003855CE"/>
    <w:rsid w:val="00385906"/>
    <w:rsid w:val="00387083"/>
    <w:rsid w:val="00395023"/>
    <w:rsid w:val="00395C86"/>
    <w:rsid w:val="003963F6"/>
    <w:rsid w:val="003964FA"/>
    <w:rsid w:val="00396D84"/>
    <w:rsid w:val="003973CB"/>
    <w:rsid w:val="003975C9"/>
    <w:rsid w:val="003977ED"/>
    <w:rsid w:val="003A07A1"/>
    <w:rsid w:val="003A0F4B"/>
    <w:rsid w:val="003A12B4"/>
    <w:rsid w:val="003A1976"/>
    <w:rsid w:val="003A1DE4"/>
    <w:rsid w:val="003A2438"/>
    <w:rsid w:val="003A32F4"/>
    <w:rsid w:val="003A3FD1"/>
    <w:rsid w:val="003A689C"/>
    <w:rsid w:val="003A70D6"/>
    <w:rsid w:val="003B0827"/>
    <w:rsid w:val="003B0A15"/>
    <w:rsid w:val="003B0FF2"/>
    <w:rsid w:val="003B1DA7"/>
    <w:rsid w:val="003B2B3B"/>
    <w:rsid w:val="003B2C0A"/>
    <w:rsid w:val="003B30D4"/>
    <w:rsid w:val="003B3A31"/>
    <w:rsid w:val="003B51FA"/>
    <w:rsid w:val="003B541D"/>
    <w:rsid w:val="003B5CD9"/>
    <w:rsid w:val="003B68B6"/>
    <w:rsid w:val="003B6BC3"/>
    <w:rsid w:val="003B7B2B"/>
    <w:rsid w:val="003C0FE5"/>
    <w:rsid w:val="003C1421"/>
    <w:rsid w:val="003C2230"/>
    <w:rsid w:val="003C4447"/>
    <w:rsid w:val="003C4AA3"/>
    <w:rsid w:val="003C4E64"/>
    <w:rsid w:val="003C508C"/>
    <w:rsid w:val="003C55AE"/>
    <w:rsid w:val="003C5A8B"/>
    <w:rsid w:val="003C6A8E"/>
    <w:rsid w:val="003C6F64"/>
    <w:rsid w:val="003D0013"/>
    <w:rsid w:val="003D04CB"/>
    <w:rsid w:val="003D2B02"/>
    <w:rsid w:val="003D2C0D"/>
    <w:rsid w:val="003D5875"/>
    <w:rsid w:val="003D5D5C"/>
    <w:rsid w:val="003D5E25"/>
    <w:rsid w:val="003D666C"/>
    <w:rsid w:val="003E0007"/>
    <w:rsid w:val="003E30DD"/>
    <w:rsid w:val="003E361B"/>
    <w:rsid w:val="003E3CCB"/>
    <w:rsid w:val="003E3E1A"/>
    <w:rsid w:val="003E42EE"/>
    <w:rsid w:val="003E4AFC"/>
    <w:rsid w:val="003E4C7C"/>
    <w:rsid w:val="003E509E"/>
    <w:rsid w:val="003E5A6A"/>
    <w:rsid w:val="003E79F5"/>
    <w:rsid w:val="003E7B47"/>
    <w:rsid w:val="003E7EED"/>
    <w:rsid w:val="003F04BF"/>
    <w:rsid w:val="003F0ECB"/>
    <w:rsid w:val="003F10BE"/>
    <w:rsid w:val="003F203E"/>
    <w:rsid w:val="003F25B4"/>
    <w:rsid w:val="003F282E"/>
    <w:rsid w:val="003F4F0B"/>
    <w:rsid w:val="003F5176"/>
    <w:rsid w:val="003F5B26"/>
    <w:rsid w:val="003F6D46"/>
    <w:rsid w:val="003F6DFF"/>
    <w:rsid w:val="003F7D96"/>
    <w:rsid w:val="00404E55"/>
    <w:rsid w:val="0040529B"/>
    <w:rsid w:val="00405DCD"/>
    <w:rsid w:val="00405ED6"/>
    <w:rsid w:val="00405F47"/>
    <w:rsid w:val="00406143"/>
    <w:rsid w:val="00406BA1"/>
    <w:rsid w:val="004105E6"/>
    <w:rsid w:val="00412251"/>
    <w:rsid w:val="00414392"/>
    <w:rsid w:val="004146AC"/>
    <w:rsid w:val="00415EF4"/>
    <w:rsid w:val="0041625D"/>
    <w:rsid w:val="00416BE3"/>
    <w:rsid w:val="00420EB0"/>
    <w:rsid w:val="00422DCA"/>
    <w:rsid w:val="00423A9C"/>
    <w:rsid w:val="00424912"/>
    <w:rsid w:val="00424924"/>
    <w:rsid w:val="00427662"/>
    <w:rsid w:val="00430367"/>
    <w:rsid w:val="00430916"/>
    <w:rsid w:val="0043281B"/>
    <w:rsid w:val="004332C8"/>
    <w:rsid w:val="0043398F"/>
    <w:rsid w:val="00435BE8"/>
    <w:rsid w:val="00436DDF"/>
    <w:rsid w:val="00440B22"/>
    <w:rsid w:val="0044230E"/>
    <w:rsid w:val="0044299B"/>
    <w:rsid w:val="004430AA"/>
    <w:rsid w:val="004435C9"/>
    <w:rsid w:val="004438B1"/>
    <w:rsid w:val="004438FE"/>
    <w:rsid w:val="00443D85"/>
    <w:rsid w:val="00444C9E"/>
    <w:rsid w:val="00447236"/>
    <w:rsid w:val="00447AB4"/>
    <w:rsid w:val="00447E63"/>
    <w:rsid w:val="00450621"/>
    <w:rsid w:val="00450F5D"/>
    <w:rsid w:val="00450F86"/>
    <w:rsid w:val="00451C2D"/>
    <w:rsid w:val="00451D2F"/>
    <w:rsid w:val="00452E3E"/>
    <w:rsid w:val="0045302B"/>
    <w:rsid w:val="00453608"/>
    <w:rsid w:val="0045396F"/>
    <w:rsid w:val="0045786F"/>
    <w:rsid w:val="00457DF8"/>
    <w:rsid w:val="00460B40"/>
    <w:rsid w:val="00462D8A"/>
    <w:rsid w:val="00464005"/>
    <w:rsid w:val="00467505"/>
    <w:rsid w:val="0046761E"/>
    <w:rsid w:val="00470BCF"/>
    <w:rsid w:val="00470DC7"/>
    <w:rsid w:val="00470E95"/>
    <w:rsid w:val="00472474"/>
    <w:rsid w:val="004725F1"/>
    <w:rsid w:val="004728F9"/>
    <w:rsid w:val="00473FF7"/>
    <w:rsid w:val="004746DA"/>
    <w:rsid w:val="004761A5"/>
    <w:rsid w:val="00480816"/>
    <w:rsid w:val="00481450"/>
    <w:rsid w:val="00483B3A"/>
    <w:rsid w:val="00484791"/>
    <w:rsid w:val="00484BDA"/>
    <w:rsid w:val="0048566F"/>
    <w:rsid w:val="004909E5"/>
    <w:rsid w:val="00491039"/>
    <w:rsid w:val="004910F3"/>
    <w:rsid w:val="00491EB1"/>
    <w:rsid w:val="00493C49"/>
    <w:rsid w:val="0049470B"/>
    <w:rsid w:val="00495565"/>
    <w:rsid w:val="0049609B"/>
    <w:rsid w:val="0049646C"/>
    <w:rsid w:val="004964DD"/>
    <w:rsid w:val="004A0CF3"/>
    <w:rsid w:val="004A1864"/>
    <w:rsid w:val="004A290A"/>
    <w:rsid w:val="004A41BC"/>
    <w:rsid w:val="004A42E4"/>
    <w:rsid w:val="004A48F2"/>
    <w:rsid w:val="004A4E2D"/>
    <w:rsid w:val="004A7247"/>
    <w:rsid w:val="004A7519"/>
    <w:rsid w:val="004B02B9"/>
    <w:rsid w:val="004B0761"/>
    <w:rsid w:val="004B084D"/>
    <w:rsid w:val="004B0959"/>
    <w:rsid w:val="004B0AA1"/>
    <w:rsid w:val="004B0C4C"/>
    <w:rsid w:val="004B2593"/>
    <w:rsid w:val="004B345B"/>
    <w:rsid w:val="004B4E68"/>
    <w:rsid w:val="004B5055"/>
    <w:rsid w:val="004B6150"/>
    <w:rsid w:val="004B6D25"/>
    <w:rsid w:val="004B6E9A"/>
    <w:rsid w:val="004C22A2"/>
    <w:rsid w:val="004C291B"/>
    <w:rsid w:val="004C2E10"/>
    <w:rsid w:val="004C35A3"/>
    <w:rsid w:val="004C36B7"/>
    <w:rsid w:val="004C3898"/>
    <w:rsid w:val="004C43FC"/>
    <w:rsid w:val="004C4CEC"/>
    <w:rsid w:val="004C5527"/>
    <w:rsid w:val="004C5F49"/>
    <w:rsid w:val="004C7507"/>
    <w:rsid w:val="004C7A96"/>
    <w:rsid w:val="004D10E9"/>
    <w:rsid w:val="004D4E0F"/>
    <w:rsid w:val="004D566B"/>
    <w:rsid w:val="004D58E1"/>
    <w:rsid w:val="004D5DD7"/>
    <w:rsid w:val="004D6E9C"/>
    <w:rsid w:val="004E04B6"/>
    <w:rsid w:val="004E1D2E"/>
    <w:rsid w:val="004E5A38"/>
    <w:rsid w:val="004E78B4"/>
    <w:rsid w:val="004F1B8A"/>
    <w:rsid w:val="004F2806"/>
    <w:rsid w:val="004F2CB3"/>
    <w:rsid w:val="004F321C"/>
    <w:rsid w:val="004F3EAE"/>
    <w:rsid w:val="004F3FD2"/>
    <w:rsid w:val="004F4A45"/>
    <w:rsid w:val="005008A7"/>
    <w:rsid w:val="00500CAB"/>
    <w:rsid w:val="00501451"/>
    <w:rsid w:val="00501D3F"/>
    <w:rsid w:val="00502D0A"/>
    <w:rsid w:val="00503095"/>
    <w:rsid w:val="0050393F"/>
    <w:rsid w:val="00504ABA"/>
    <w:rsid w:val="00505EF7"/>
    <w:rsid w:val="00506BB7"/>
    <w:rsid w:val="00506D25"/>
    <w:rsid w:val="0050735F"/>
    <w:rsid w:val="00510112"/>
    <w:rsid w:val="005122C3"/>
    <w:rsid w:val="0051235B"/>
    <w:rsid w:val="00513294"/>
    <w:rsid w:val="00515201"/>
    <w:rsid w:val="00515237"/>
    <w:rsid w:val="005152C9"/>
    <w:rsid w:val="00516D22"/>
    <w:rsid w:val="00516ED4"/>
    <w:rsid w:val="00517790"/>
    <w:rsid w:val="00517827"/>
    <w:rsid w:val="00520257"/>
    <w:rsid w:val="00520260"/>
    <w:rsid w:val="00520269"/>
    <w:rsid w:val="0052138D"/>
    <w:rsid w:val="0052281E"/>
    <w:rsid w:val="00523AE4"/>
    <w:rsid w:val="00524054"/>
    <w:rsid w:val="005241D0"/>
    <w:rsid w:val="005270DB"/>
    <w:rsid w:val="00527C85"/>
    <w:rsid w:val="00530A97"/>
    <w:rsid w:val="005310AE"/>
    <w:rsid w:val="00531EE0"/>
    <w:rsid w:val="0053238E"/>
    <w:rsid w:val="00532987"/>
    <w:rsid w:val="00534B22"/>
    <w:rsid w:val="00535622"/>
    <w:rsid w:val="005371A7"/>
    <w:rsid w:val="005377C9"/>
    <w:rsid w:val="00540A2E"/>
    <w:rsid w:val="00541056"/>
    <w:rsid w:val="00541995"/>
    <w:rsid w:val="0054262E"/>
    <w:rsid w:val="00542F70"/>
    <w:rsid w:val="00543128"/>
    <w:rsid w:val="00544128"/>
    <w:rsid w:val="005444F5"/>
    <w:rsid w:val="005454E8"/>
    <w:rsid w:val="005457B9"/>
    <w:rsid w:val="00547768"/>
    <w:rsid w:val="00547948"/>
    <w:rsid w:val="005502B1"/>
    <w:rsid w:val="00550CD1"/>
    <w:rsid w:val="00552A25"/>
    <w:rsid w:val="0055451A"/>
    <w:rsid w:val="00554DD1"/>
    <w:rsid w:val="00555357"/>
    <w:rsid w:val="0055584A"/>
    <w:rsid w:val="00556309"/>
    <w:rsid w:val="00557542"/>
    <w:rsid w:val="00560FDF"/>
    <w:rsid w:val="00562166"/>
    <w:rsid w:val="00562175"/>
    <w:rsid w:val="005622B0"/>
    <w:rsid w:val="00562DCD"/>
    <w:rsid w:val="0056334D"/>
    <w:rsid w:val="0056371C"/>
    <w:rsid w:val="00564FD1"/>
    <w:rsid w:val="00565EB7"/>
    <w:rsid w:val="0056694A"/>
    <w:rsid w:val="0057021F"/>
    <w:rsid w:val="005716CA"/>
    <w:rsid w:val="00571CF9"/>
    <w:rsid w:val="005730F0"/>
    <w:rsid w:val="00573E29"/>
    <w:rsid w:val="005740DC"/>
    <w:rsid w:val="00577939"/>
    <w:rsid w:val="00577E46"/>
    <w:rsid w:val="00582BE5"/>
    <w:rsid w:val="00582E73"/>
    <w:rsid w:val="005835D0"/>
    <w:rsid w:val="0058447A"/>
    <w:rsid w:val="00585BAA"/>
    <w:rsid w:val="00585E83"/>
    <w:rsid w:val="005874AE"/>
    <w:rsid w:val="0059000D"/>
    <w:rsid w:val="005934E9"/>
    <w:rsid w:val="00594655"/>
    <w:rsid w:val="00595024"/>
    <w:rsid w:val="00595369"/>
    <w:rsid w:val="005953EA"/>
    <w:rsid w:val="005953F6"/>
    <w:rsid w:val="00595B97"/>
    <w:rsid w:val="005979EB"/>
    <w:rsid w:val="005A0459"/>
    <w:rsid w:val="005A0A0C"/>
    <w:rsid w:val="005A149D"/>
    <w:rsid w:val="005A32F4"/>
    <w:rsid w:val="005A37B2"/>
    <w:rsid w:val="005A3BB5"/>
    <w:rsid w:val="005A411D"/>
    <w:rsid w:val="005A552B"/>
    <w:rsid w:val="005A6FB4"/>
    <w:rsid w:val="005A71C9"/>
    <w:rsid w:val="005B013D"/>
    <w:rsid w:val="005B095E"/>
    <w:rsid w:val="005B2C42"/>
    <w:rsid w:val="005B3BB7"/>
    <w:rsid w:val="005B42C5"/>
    <w:rsid w:val="005B754A"/>
    <w:rsid w:val="005B77ED"/>
    <w:rsid w:val="005C1C29"/>
    <w:rsid w:val="005C1E1B"/>
    <w:rsid w:val="005C220C"/>
    <w:rsid w:val="005C2211"/>
    <w:rsid w:val="005C5AB5"/>
    <w:rsid w:val="005C5AD7"/>
    <w:rsid w:val="005C5BF5"/>
    <w:rsid w:val="005C62D9"/>
    <w:rsid w:val="005C63A2"/>
    <w:rsid w:val="005C7DC3"/>
    <w:rsid w:val="005D01E4"/>
    <w:rsid w:val="005D37C4"/>
    <w:rsid w:val="005D3C08"/>
    <w:rsid w:val="005D4167"/>
    <w:rsid w:val="005D51D1"/>
    <w:rsid w:val="005D5988"/>
    <w:rsid w:val="005D5A0D"/>
    <w:rsid w:val="005D7AED"/>
    <w:rsid w:val="005E0801"/>
    <w:rsid w:val="005E08AC"/>
    <w:rsid w:val="005E1588"/>
    <w:rsid w:val="005E16AE"/>
    <w:rsid w:val="005E1EE5"/>
    <w:rsid w:val="005E3931"/>
    <w:rsid w:val="005E41A7"/>
    <w:rsid w:val="005E4D10"/>
    <w:rsid w:val="005E5996"/>
    <w:rsid w:val="005E6CB1"/>
    <w:rsid w:val="005E79C5"/>
    <w:rsid w:val="005E7C65"/>
    <w:rsid w:val="005E7DEE"/>
    <w:rsid w:val="005F0F56"/>
    <w:rsid w:val="005F11F2"/>
    <w:rsid w:val="005F183E"/>
    <w:rsid w:val="005F2A19"/>
    <w:rsid w:val="005F6FA1"/>
    <w:rsid w:val="005F7B43"/>
    <w:rsid w:val="005F7C2D"/>
    <w:rsid w:val="00600DC0"/>
    <w:rsid w:val="0060129D"/>
    <w:rsid w:val="0060259D"/>
    <w:rsid w:val="00602F0C"/>
    <w:rsid w:val="00603BFC"/>
    <w:rsid w:val="00604088"/>
    <w:rsid w:val="00605C47"/>
    <w:rsid w:val="00607F2E"/>
    <w:rsid w:val="00612B3D"/>
    <w:rsid w:val="00613C9A"/>
    <w:rsid w:val="006149F3"/>
    <w:rsid w:val="00614E5B"/>
    <w:rsid w:val="00616E18"/>
    <w:rsid w:val="00617406"/>
    <w:rsid w:val="006200C0"/>
    <w:rsid w:val="00621155"/>
    <w:rsid w:val="00621CCE"/>
    <w:rsid w:val="006225BF"/>
    <w:rsid w:val="006234F9"/>
    <w:rsid w:val="00623ED0"/>
    <w:rsid w:val="00624D0E"/>
    <w:rsid w:val="00624F6A"/>
    <w:rsid w:val="00625861"/>
    <w:rsid w:val="006270C3"/>
    <w:rsid w:val="006310EA"/>
    <w:rsid w:val="006322F8"/>
    <w:rsid w:val="006330FB"/>
    <w:rsid w:val="00633668"/>
    <w:rsid w:val="0063374F"/>
    <w:rsid w:val="00633BD0"/>
    <w:rsid w:val="00634547"/>
    <w:rsid w:val="00634A01"/>
    <w:rsid w:val="006368B7"/>
    <w:rsid w:val="0063746F"/>
    <w:rsid w:val="00640D24"/>
    <w:rsid w:val="00640F9E"/>
    <w:rsid w:val="00641A60"/>
    <w:rsid w:val="00642903"/>
    <w:rsid w:val="00642B78"/>
    <w:rsid w:val="00642BEC"/>
    <w:rsid w:val="0064398A"/>
    <w:rsid w:val="0064469A"/>
    <w:rsid w:val="00644F6E"/>
    <w:rsid w:val="006461AD"/>
    <w:rsid w:val="00646246"/>
    <w:rsid w:val="006474AA"/>
    <w:rsid w:val="00654404"/>
    <w:rsid w:val="006562DE"/>
    <w:rsid w:val="00656EB3"/>
    <w:rsid w:val="00657011"/>
    <w:rsid w:val="00663B3A"/>
    <w:rsid w:val="00663C37"/>
    <w:rsid w:val="00663CD1"/>
    <w:rsid w:val="00665854"/>
    <w:rsid w:val="00666368"/>
    <w:rsid w:val="0066656B"/>
    <w:rsid w:val="0066714A"/>
    <w:rsid w:val="00667955"/>
    <w:rsid w:val="006709FD"/>
    <w:rsid w:val="00671CD5"/>
    <w:rsid w:val="006731B4"/>
    <w:rsid w:val="0067340A"/>
    <w:rsid w:val="0067494B"/>
    <w:rsid w:val="00677CDF"/>
    <w:rsid w:val="00680160"/>
    <w:rsid w:val="00682A25"/>
    <w:rsid w:val="00682EFE"/>
    <w:rsid w:val="00683119"/>
    <w:rsid w:val="006833BB"/>
    <w:rsid w:val="006834B8"/>
    <w:rsid w:val="00683935"/>
    <w:rsid w:val="00683DBA"/>
    <w:rsid w:val="00684421"/>
    <w:rsid w:val="00684827"/>
    <w:rsid w:val="00685288"/>
    <w:rsid w:val="006861B9"/>
    <w:rsid w:val="00687666"/>
    <w:rsid w:val="0069080E"/>
    <w:rsid w:val="006909A9"/>
    <w:rsid w:val="00692823"/>
    <w:rsid w:val="0069359A"/>
    <w:rsid w:val="00693D88"/>
    <w:rsid w:val="00694988"/>
    <w:rsid w:val="00694C8E"/>
    <w:rsid w:val="00695B1F"/>
    <w:rsid w:val="00695B9A"/>
    <w:rsid w:val="00697086"/>
    <w:rsid w:val="00697D13"/>
    <w:rsid w:val="006A1DC4"/>
    <w:rsid w:val="006A209D"/>
    <w:rsid w:val="006A5DF5"/>
    <w:rsid w:val="006A7F5B"/>
    <w:rsid w:val="006B033E"/>
    <w:rsid w:val="006B1EFE"/>
    <w:rsid w:val="006B24AC"/>
    <w:rsid w:val="006B3CEF"/>
    <w:rsid w:val="006B3DA3"/>
    <w:rsid w:val="006B5EFF"/>
    <w:rsid w:val="006C1396"/>
    <w:rsid w:val="006C2141"/>
    <w:rsid w:val="006C353D"/>
    <w:rsid w:val="006C3541"/>
    <w:rsid w:val="006C4102"/>
    <w:rsid w:val="006C601E"/>
    <w:rsid w:val="006C72F8"/>
    <w:rsid w:val="006C785D"/>
    <w:rsid w:val="006C7F82"/>
    <w:rsid w:val="006D016B"/>
    <w:rsid w:val="006D1935"/>
    <w:rsid w:val="006D1D5F"/>
    <w:rsid w:val="006D3955"/>
    <w:rsid w:val="006E0300"/>
    <w:rsid w:val="006E050A"/>
    <w:rsid w:val="006E0CC0"/>
    <w:rsid w:val="006E1509"/>
    <w:rsid w:val="006E26BA"/>
    <w:rsid w:val="006E3997"/>
    <w:rsid w:val="006E417F"/>
    <w:rsid w:val="006E4D3D"/>
    <w:rsid w:val="006E4E2E"/>
    <w:rsid w:val="006E67E6"/>
    <w:rsid w:val="006E6A7B"/>
    <w:rsid w:val="006E7A08"/>
    <w:rsid w:val="006F10EE"/>
    <w:rsid w:val="006F1A80"/>
    <w:rsid w:val="006F2311"/>
    <w:rsid w:val="006F42F6"/>
    <w:rsid w:val="006F4DFA"/>
    <w:rsid w:val="006F67F9"/>
    <w:rsid w:val="006F77CA"/>
    <w:rsid w:val="006F7B30"/>
    <w:rsid w:val="00700F24"/>
    <w:rsid w:val="00702525"/>
    <w:rsid w:val="007036DE"/>
    <w:rsid w:val="00705670"/>
    <w:rsid w:val="00705AA7"/>
    <w:rsid w:val="00707022"/>
    <w:rsid w:val="007077A3"/>
    <w:rsid w:val="0071032B"/>
    <w:rsid w:val="00710651"/>
    <w:rsid w:val="00710785"/>
    <w:rsid w:val="00711D49"/>
    <w:rsid w:val="00712F92"/>
    <w:rsid w:val="00714CBC"/>
    <w:rsid w:val="007168E0"/>
    <w:rsid w:val="00717070"/>
    <w:rsid w:val="00721454"/>
    <w:rsid w:val="007225F1"/>
    <w:rsid w:val="00722EF8"/>
    <w:rsid w:val="00725013"/>
    <w:rsid w:val="007259EC"/>
    <w:rsid w:val="00725A5A"/>
    <w:rsid w:val="007268E7"/>
    <w:rsid w:val="00731752"/>
    <w:rsid w:val="00731D9C"/>
    <w:rsid w:val="00732724"/>
    <w:rsid w:val="00734F86"/>
    <w:rsid w:val="00735119"/>
    <w:rsid w:val="00735BEF"/>
    <w:rsid w:val="00737BC1"/>
    <w:rsid w:val="0074061F"/>
    <w:rsid w:val="00743A6D"/>
    <w:rsid w:val="00743F75"/>
    <w:rsid w:val="0074571D"/>
    <w:rsid w:val="00746BD6"/>
    <w:rsid w:val="00747F60"/>
    <w:rsid w:val="007502DF"/>
    <w:rsid w:val="007503D5"/>
    <w:rsid w:val="00750DCD"/>
    <w:rsid w:val="00751454"/>
    <w:rsid w:val="00751495"/>
    <w:rsid w:val="00751B15"/>
    <w:rsid w:val="007532D4"/>
    <w:rsid w:val="0075358D"/>
    <w:rsid w:val="00754723"/>
    <w:rsid w:val="007565E1"/>
    <w:rsid w:val="00756CD7"/>
    <w:rsid w:val="007572E8"/>
    <w:rsid w:val="00760C4F"/>
    <w:rsid w:val="00761164"/>
    <w:rsid w:val="007613E8"/>
    <w:rsid w:val="00762B21"/>
    <w:rsid w:val="0076460E"/>
    <w:rsid w:val="00765D83"/>
    <w:rsid w:val="007665F2"/>
    <w:rsid w:val="00766793"/>
    <w:rsid w:val="00766BA5"/>
    <w:rsid w:val="00767470"/>
    <w:rsid w:val="00767839"/>
    <w:rsid w:val="00767FBB"/>
    <w:rsid w:val="00770794"/>
    <w:rsid w:val="0077087F"/>
    <w:rsid w:val="00770D25"/>
    <w:rsid w:val="007723AD"/>
    <w:rsid w:val="0077254C"/>
    <w:rsid w:val="00772DC5"/>
    <w:rsid w:val="00773D99"/>
    <w:rsid w:val="00774283"/>
    <w:rsid w:val="00774509"/>
    <w:rsid w:val="00774B1D"/>
    <w:rsid w:val="0077539F"/>
    <w:rsid w:val="007773AF"/>
    <w:rsid w:val="0078034C"/>
    <w:rsid w:val="00780399"/>
    <w:rsid w:val="0078085F"/>
    <w:rsid w:val="00781231"/>
    <w:rsid w:val="00782CF4"/>
    <w:rsid w:val="00782FB7"/>
    <w:rsid w:val="0078565D"/>
    <w:rsid w:val="0078572B"/>
    <w:rsid w:val="00785C18"/>
    <w:rsid w:val="0078748E"/>
    <w:rsid w:val="00790716"/>
    <w:rsid w:val="0079281E"/>
    <w:rsid w:val="00793242"/>
    <w:rsid w:val="007944C0"/>
    <w:rsid w:val="00794DFD"/>
    <w:rsid w:val="007974EF"/>
    <w:rsid w:val="007A1DDB"/>
    <w:rsid w:val="007A2341"/>
    <w:rsid w:val="007A23B6"/>
    <w:rsid w:val="007A4408"/>
    <w:rsid w:val="007A4C80"/>
    <w:rsid w:val="007A68FA"/>
    <w:rsid w:val="007A741D"/>
    <w:rsid w:val="007A752B"/>
    <w:rsid w:val="007B0E70"/>
    <w:rsid w:val="007B1EA0"/>
    <w:rsid w:val="007B42C0"/>
    <w:rsid w:val="007B5F49"/>
    <w:rsid w:val="007B65E7"/>
    <w:rsid w:val="007B6D2D"/>
    <w:rsid w:val="007C064C"/>
    <w:rsid w:val="007C1AF7"/>
    <w:rsid w:val="007C2493"/>
    <w:rsid w:val="007C2510"/>
    <w:rsid w:val="007C40A1"/>
    <w:rsid w:val="007C41DD"/>
    <w:rsid w:val="007C4371"/>
    <w:rsid w:val="007C59AE"/>
    <w:rsid w:val="007C6A37"/>
    <w:rsid w:val="007C6B24"/>
    <w:rsid w:val="007C7F6F"/>
    <w:rsid w:val="007D070F"/>
    <w:rsid w:val="007D1D27"/>
    <w:rsid w:val="007D2B32"/>
    <w:rsid w:val="007D361B"/>
    <w:rsid w:val="007D4FB9"/>
    <w:rsid w:val="007D5125"/>
    <w:rsid w:val="007D567C"/>
    <w:rsid w:val="007D5C1E"/>
    <w:rsid w:val="007D5F3C"/>
    <w:rsid w:val="007D6C96"/>
    <w:rsid w:val="007D7890"/>
    <w:rsid w:val="007E0159"/>
    <w:rsid w:val="007E1A06"/>
    <w:rsid w:val="007E2319"/>
    <w:rsid w:val="007E2F72"/>
    <w:rsid w:val="007E3A54"/>
    <w:rsid w:val="007E3E3D"/>
    <w:rsid w:val="007E4715"/>
    <w:rsid w:val="007E6B0A"/>
    <w:rsid w:val="007E6BB5"/>
    <w:rsid w:val="007F04C2"/>
    <w:rsid w:val="007F07BA"/>
    <w:rsid w:val="007F08A6"/>
    <w:rsid w:val="007F0DCC"/>
    <w:rsid w:val="007F0F20"/>
    <w:rsid w:val="007F264E"/>
    <w:rsid w:val="007F4533"/>
    <w:rsid w:val="007F4F3D"/>
    <w:rsid w:val="007F785B"/>
    <w:rsid w:val="008003E9"/>
    <w:rsid w:val="00801012"/>
    <w:rsid w:val="008018E2"/>
    <w:rsid w:val="00804422"/>
    <w:rsid w:val="00804437"/>
    <w:rsid w:val="0080712D"/>
    <w:rsid w:val="0080760D"/>
    <w:rsid w:val="00807FCF"/>
    <w:rsid w:val="0081073A"/>
    <w:rsid w:val="008109BE"/>
    <w:rsid w:val="00811023"/>
    <w:rsid w:val="008140F9"/>
    <w:rsid w:val="00815AD4"/>
    <w:rsid w:val="008162B6"/>
    <w:rsid w:val="0081754B"/>
    <w:rsid w:val="008177F6"/>
    <w:rsid w:val="00817A6F"/>
    <w:rsid w:val="00817CFA"/>
    <w:rsid w:val="008225C9"/>
    <w:rsid w:val="008238A3"/>
    <w:rsid w:val="00823B0A"/>
    <w:rsid w:val="00825382"/>
    <w:rsid w:val="00826F1E"/>
    <w:rsid w:val="00827353"/>
    <w:rsid w:val="00827561"/>
    <w:rsid w:val="008301AA"/>
    <w:rsid w:val="00831D63"/>
    <w:rsid w:val="00832DA2"/>
    <w:rsid w:val="00833D93"/>
    <w:rsid w:val="00834479"/>
    <w:rsid w:val="00834598"/>
    <w:rsid w:val="00834CD2"/>
    <w:rsid w:val="00835200"/>
    <w:rsid w:val="00835245"/>
    <w:rsid w:val="00835636"/>
    <w:rsid w:val="00835DBE"/>
    <w:rsid w:val="008366BE"/>
    <w:rsid w:val="00836E81"/>
    <w:rsid w:val="00843549"/>
    <w:rsid w:val="00843D1B"/>
    <w:rsid w:val="00845C72"/>
    <w:rsid w:val="00846536"/>
    <w:rsid w:val="00846F25"/>
    <w:rsid w:val="0084783C"/>
    <w:rsid w:val="00850061"/>
    <w:rsid w:val="00850B90"/>
    <w:rsid w:val="00850FBB"/>
    <w:rsid w:val="00852425"/>
    <w:rsid w:val="00852956"/>
    <w:rsid w:val="00852FC9"/>
    <w:rsid w:val="00854283"/>
    <w:rsid w:val="008553B5"/>
    <w:rsid w:val="00857D25"/>
    <w:rsid w:val="00860B82"/>
    <w:rsid w:val="00861082"/>
    <w:rsid w:val="0086195C"/>
    <w:rsid w:val="00861BBC"/>
    <w:rsid w:val="008628D6"/>
    <w:rsid w:val="00862AB1"/>
    <w:rsid w:val="00863E0A"/>
    <w:rsid w:val="00865F67"/>
    <w:rsid w:val="00866228"/>
    <w:rsid w:val="008662F8"/>
    <w:rsid w:val="00867752"/>
    <w:rsid w:val="00867D30"/>
    <w:rsid w:val="00871937"/>
    <w:rsid w:val="008719D7"/>
    <w:rsid w:val="00872B81"/>
    <w:rsid w:val="00873BD3"/>
    <w:rsid w:val="00873CB9"/>
    <w:rsid w:val="00874273"/>
    <w:rsid w:val="00875C18"/>
    <w:rsid w:val="00875D81"/>
    <w:rsid w:val="00880591"/>
    <w:rsid w:val="00880AD5"/>
    <w:rsid w:val="00881547"/>
    <w:rsid w:val="00881C58"/>
    <w:rsid w:val="00887389"/>
    <w:rsid w:val="00887BFF"/>
    <w:rsid w:val="008903A5"/>
    <w:rsid w:val="00890BEE"/>
    <w:rsid w:val="00891530"/>
    <w:rsid w:val="008932BE"/>
    <w:rsid w:val="00893D94"/>
    <w:rsid w:val="00895D09"/>
    <w:rsid w:val="00895F40"/>
    <w:rsid w:val="008972E5"/>
    <w:rsid w:val="008A09D9"/>
    <w:rsid w:val="008A0C8D"/>
    <w:rsid w:val="008A100B"/>
    <w:rsid w:val="008A212A"/>
    <w:rsid w:val="008A2AA9"/>
    <w:rsid w:val="008A2ECC"/>
    <w:rsid w:val="008A31E0"/>
    <w:rsid w:val="008A3A70"/>
    <w:rsid w:val="008A3DA0"/>
    <w:rsid w:val="008A68F4"/>
    <w:rsid w:val="008B253E"/>
    <w:rsid w:val="008B2BCB"/>
    <w:rsid w:val="008B348D"/>
    <w:rsid w:val="008B4108"/>
    <w:rsid w:val="008B4725"/>
    <w:rsid w:val="008B5E86"/>
    <w:rsid w:val="008C035B"/>
    <w:rsid w:val="008C2D05"/>
    <w:rsid w:val="008C546C"/>
    <w:rsid w:val="008C5D7D"/>
    <w:rsid w:val="008C5E06"/>
    <w:rsid w:val="008C60E2"/>
    <w:rsid w:val="008C72DD"/>
    <w:rsid w:val="008D03ED"/>
    <w:rsid w:val="008D0F24"/>
    <w:rsid w:val="008D115D"/>
    <w:rsid w:val="008D1DFA"/>
    <w:rsid w:val="008D1EB7"/>
    <w:rsid w:val="008D1EDC"/>
    <w:rsid w:val="008D1FA8"/>
    <w:rsid w:val="008D296B"/>
    <w:rsid w:val="008D3E0E"/>
    <w:rsid w:val="008D3F05"/>
    <w:rsid w:val="008D42EA"/>
    <w:rsid w:val="008D4AAB"/>
    <w:rsid w:val="008D4CB5"/>
    <w:rsid w:val="008D7B58"/>
    <w:rsid w:val="008E2748"/>
    <w:rsid w:val="008E39A8"/>
    <w:rsid w:val="008E495D"/>
    <w:rsid w:val="008E4E8D"/>
    <w:rsid w:val="008E634F"/>
    <w:rsid w:val="008E648E"/>
    <w:rsid w:val="008E64F2"/>
    <w:rsid w:val="008E6DCD"/>
    <w:rsid w:val="008E731A"/>
    <w:rsid w:val="008F20C4"/>
    <w:rsid w:val="008F43B3"/>
    <w:rsid w:val="008F571F"/>
    <w:rsid w:val="008F62BB"/>
    <w:rsid w:val="008F7EDE"/>
    <w:rsid w:val="009000A1"/>
    <w:rsid w:val="009001DA"/>
    <w:rsid w:val="00901222"/>
    <w:rsid w:val="00903264"/>
    <w:rsid w:val="00904002"/>
    <w:rsid w:val="009060EF"/>
    <w:rsid w:val="00907942"/>
    <w:rsid w:val="009101A5"/>
    <w:rsid w:val="00911B85"/>
    <w:rsid w:val="00913416"/>
    <w:rsid w:val="00913967"/>
    <w:rsid w:val="00914091"/>
    <w:rsid w:val="009141C8"/>
    <w:rsid w:val="009145AA"/>
    <w:rsid w:val="0091538D"/>
    <w:rsid w:val="00915547"/>
    <w:rsid w:val="00916764"/>
    <w:rsid w:val="00916AA2"/>
    <w:rsid w:val="00916AF7"/>
    <w:rsid w:val="00917940"/>
    <w:rsid w:val="00920039"/>
    <w:rsid w:val="009206DD"/>
    <w:rsid w:val="00920CD0"/>
    <w:rsid w:val="009215F7"/>
    <w:rsid w:val="00922174"/>
    <w:rsid w:val="00926012"/>
    <w:rsid w:val="00927A01"/>
    <w:rsid w:val="00927DE9"/>
    <w:rsid w:val="00930C94"/>
    <w:rsid w:val="009320BD"/>
    <w:rsid w:val="009322AB"/>
    <w:rsid w:val="00932D04"/>
    <w:rsid w:val="00932FE8"/>
    <w:rsid w:val="0093426A"/>
    <w:rsid w:val="009350EB"/>
    <w:rsid w:val="00937335"/>
    <w:rsid w:val="00943162"/>
    <w:rsid w:val="009445DB"/>
    <w:rsid w:val="009450F7"/>
    <w:rsid w:val="0094521B"/>
    <w:rsid w:val="009453A0"/>
    <w:rsid w:val="009458FD"/>
    <w:rsid w:val="00945FBD"/>
    <w:rsid w:val="0094621E"/>
    <w:rsid w:val="00946B17"/>
    <w:rsid w:val="00947028"/>
    <w:rsid w:val="00947D92"/>
    <w:rsid w:val="009502BB"/>
    <w:rsid w:val="0095179A"/>
    <w:rsid w:val="00952116"/>
    <w:rsid w:val="009526DA"/>
    <w:rsid w:val="009532CA"/>
    <w:rsid w:val="009534B5"/>
    <w:rsid w:val="00954C1B"/>
    <w:rsid w:val="0095507F"/>
    <w:rsid w:val="00956740"/>
    <w:rsid w:val="00956EE9"/>
    <w:rsid w:val="009618DD"/>
    <w:rsid w:val="00962FFE"/>
    <w:rsid w:val="00963281"/>
    <w:rsid w:val="00965AD6"/>
    <w:rsid w:val="00965FB1"/>
    <w:rsid w:val="009701D2"/>
    <w:rsid w:val="00970A9C"/>
    <w:rsid w:val="00971292"/>
    <w:rsid w:val="0097182E"/>
    <w:rsid w:val="00971F97"/>
    <w:rsid w:val="009726A5"/>
    <w:rsid w:val="00972AC1"/>
    <w:rsid w:val="00973085"/>
    <w:rsid w:val="009751C9"/>
    <w:rsid w:val="009756F8"/>
    <w:rsid w:val="0097636E"/>
    <w:rsid w:val="00976EFC"/>
    <w:rsid w:val="0098060F"/>
    <w:rsid w:val="00980DD4"/>
    <w:rsid w:val="00982548"/>
    <w:rsid w:val="00982610"/>
    <w:rsid w:val="00985169"/>
    <w:rsid w:val="0098542A"/>
    <w:rsid w:val="00987911"/>
    <w:rsid w:val="00987B73"/>
    <w:rsid w:val="009925C9"/>
    <w:rsid w:val="00994E1F"/>
    <w:rsid w:val="00995416"/>
    <w:rsid w:val="009964D2"/>
    <w:rsid w:val="0099773A"/>
    <w:rsid w:val="00997820"/>
    <w:rsid w:val="00997C7E"/>
    <w:rsid w:val="009A0051"/>
    <w:rsid w:val="009A0B68"/>
    <w:rsid w:val="009A1BDC"/>
    <w:rsid w:val="009A2B52"/>
    <w:rsid w:val="009A3902"/>
    <w:rsid w:val="009A6BA3"/>
    <w:rsid w:val="009A7A66"/>
    <w:rsid w:val="009B06DC"/>
    <w:rsid w:val="009B09D1"/>
    <w:rsid w:val="009B0A41"/>
    <w:rsid w:val="009B2FAD"/>
    <w:rsid w:val="009B328E"/>
    <w:rsid w:val="009B335B"/>
    <w:rsid w:val="009B3C3C"/>
    <w:rsid w:val="009B3D28"/>
    <w:rsid w:val="009B4C70"/>
    <w:rsid w:val="009B4DAF"/>
    <w:rsid w:val="009B4EA2"/>
    <w:rsid w:val="009B5563"/>
    <w:rsid w:val="009B5CD9"/>
    <w:rsid w:val="009B686A"/>
    <w:rsid w:val="009B7B3A"/>
    <w:rsid w:val="009C17C2"/>
    <w:rsid w:val="009C1938"/>
    <w:rsid w:val="009C2EA5"/>
    <w:rsid w:val="009C35BA"/>
    <w:rsid w:val="009C4ADB"/>
    <w:rsid w:val="009C4B6D"/>
    <w:rsid w:val="009C6FC9"/>
    <w:rsid w:val="009C7335"/>
    <w:rsid w:val="009C7C8D"/>
    <w:rsid w:val="009D08E5"/>
    <w:rsid w:val="009D2D2D"/>
    <w:rsid w:val="009D50EE"/>
    <w:rsid w:val="009D5401"/>
    <w:rsid w:val="009D5457"/>
    <w:rsid w:val="009D5DA3"/>
    <w:rsid w:val="009D76E8"/>
    <w:rsid w:val="009D7BA6"/>
    <w:rsid w:val="009E0599"/>
    <w:rsid w:val="009E315D"/>
    <w:rsid w:val="009E33D5"/>
    <w:rsid w:val="009E3A9C"/>
    <w:rsid w:val="009E483D"/>
    <w:rsid w:val="009E4B25"/>
    <w:rsid w:val="009E5106"/>
    <w:rsid w:val="009E6156"/>
    <w:rsid w:val="009E6482"/>
    <w:rsid w:val="009E72BF"/>
    <w:rsid w:val="009F04B4"/>
    <w:rsid w:val="009F5D92"/>
    <w:rsid w:val="009F66AF"/>
    <w:rsid w:val="00A00AD0"/>
    <w:rsid w:val="00A04513"/>
    <w:rsid w:val="00A04C5A"/>
    <w:rsid w:val="00A05DBE"/>
    <w:rsid w:val="00A06672"/>
    <w:rsid w:val="00A067A7"/>
    <w:rsid w:val="00A06BC0"/>
    <w:rsid w:val="00A0783D"/>
    <w:rsid w:val="00A10A37"/>
    <w:rsid w:val="00A10D2B"/>
    <w:rsid w:val="00A1106D"/>
    <w:rsid w:val="00A13ABE"/>
    <w:rsid w:val="00A15161"/>
    <w:rsid w:val="00A15377"/>
    <w:rsid w:val="00A204AB"/>
    <w:rsid w:val="00A21192"/>
    <w:rsid w:val="00A21473"/>
    <w:rsid w:val="00A21852"/>
    <w:rsid w:val="00A2199A"/>
    <w:rsid w:val="00A22A4C"/>
    <w:rsid w:val="00A23DAE"/>
    <w:rsid w:val="00A24817"/>
    <w:rsid w:val="00A24FF9"/>
    <w:rsid w:val="00A27911"/>
    <w:rsid w:val="00A327FA"/>
    <w:rsid w:val="00A34A10"/>
    <w:rsid w:val="00A34DA2"/>
    <w:rsid w:val="00A356A9"/>
    <w:rsid w:val="00A362A9"/>
    <w:rsid w:val="00A41CE1"/>
    <w:rsid w:val="00A43533"/>
    <w:rsid w:val="00A4362A"/>
    <w:rsid w:val="00A44D32"/>
    <w:rsid w:val="00A45D48"/>
    <w:rsid w:val="00A46531"/>
    <w:rsid w:val="00A50D4C"/>
    <w:rsid w:val="00A531C7"/>
    <w:rsid w:val="00A53310"/>
    <w:rsid w:val="00A53FF3"/>
    <w:rsid w:val="00A55C37"/>
    <w:rsid w:val="00A564AF"/>
    <w:rsid w:val="00A56ABE"/>
    <w:rsid w:val="00A57745"/>
    <w:rsid w:val="00A60281"/>
    <w:rsid w:val="00A61409"/>
    <w:rsid w:val="00A626D7"/>
    <w:rsid w:val="00A63927"/>
    <w:rsid w:val="00A63E99"/>
    <w:rsid w:val="00A63ECA"/>
    <w:rsid w:val="00A65B2D"/>
    <w:rsid w:val="00A668B4"/>
    <w:rsid w:val="00A66A9F"/>
    <w:rsid w:val="00A67131"/>
    <w:rsid w:val="00A67D47"/>
    <w:rsid w:val="00A7089E"/>
    <w:rsid w:val="00A7289D"/>
    <w:rsid w:val="00A73050"/>
    <w:rsid w:val="00A73718"/>
    <w:rsid w:val="00A73C90"/>
    <w:rsid w:val="00A73E81"/>
    <w:rsid w:val="00A75789"/>
    <w:rsid w:val="00A76FC7"/>
    <w:rsid w:val="00A77E44"/>
    <w:rsid w:val="00A82694"/>
    <w:rsid w:val="00A82E0D"/>
    <w:rsid w:val="00A83D7B"/>
    <w:rsid w:val="00A84DF8"/>
    <w:rsid w:val="00A861B4"/>
    <w:rsid w:val="00A86F76"/>
    <w:rsid w:val="00A9282A"/>
    <w:rsid w:val="00A92A43"/>
    <w:rsid w:val="00A956A2"/>
    <w:rsid w:val="00A96166"/>
    <w:rsid w:val="00A96D09"/>
    <w:rsid w:val="00A97449"/>
    <w:rsid w:val="00A97CC9"/>
    <w:rsid w:val="00AA045F"/>
    <w:rsid w:val="00AA1381"/>
    <w:rsid w:val="00AA15D6"/>
    <w:rsid w:val="00AA1B00"/>
    <w:rsid w:val="00AA2D98"/>
    <w:rsid w:val="00AA557F"/>
    <w:rsid w:val="00AA61FD"/>
    <w:rsid w:val="00AA62FE"/>
    <w:rsid w:val="00AA71ED"/>
    <w:rsid w:val="00AA734F"/>
    <w:rsid w:val="00AA7AE1"/>
    <w:rsid w:val="00AB006D"/>
    <w:rsid w:val="00AB23AC"/>
    <w:rsid w:val="00AB3445"/>
    <w:rsid w:val="00AB38E3"/>
    <w:rsid w:val="00AB3C56"/>
    <w:rsid w:val="00AB4039"/>
    <w:rsid w:val="00AB552D"/>
    <w:rsid w:val="00AB5CD6"/>
    <w:rsid w:val="00AB7432"/>
    <w:rsid w:val="00AC09FA"/>
    <w:rsid w:val="00AC0FC6"/>
    <w:rsid w:val="00AC1601"/>
    <w:rsid w:val="00AC266B"/>
    <w:rsid w:val="00AC2844"/>
    <w:rsid w:val="00AC2EDB"/>
    <w:rsid w:val="00AC2EF2"/>
    <w:rsid w:val="00AC3850"/>
    <w:rsid w:val="00AC3CE0"/>
    <w:rsid w:val="00AC46EB"/>
    <w:rsid w:val="00AC5232"/>
    <w:rsid w:val="00AC545C"/>
    <w:rsid w:val="00AC554F"/>
    <w:rsid w:val="00AC5930"/>
    <w:rsid w:val="00AC5AC4"/>
    <w:rsid w:val="00AC5B0F"/>
    <w:rsid w:val="00AC7FF9"/>
    <w:rsid w:val="00AD03FC"/>
    <w:rsid w:val="00AD2063"/>
    <w:rsid w:val="00AD3AB7"/>
    <w:rsid w:val="00AD45AB"/>
    <w:rsid w:val="00AD4CD0"/>
    <w:rsid w:val="00AD4D0A"/>
    <w:rsid w:val="00AD55CB"/>
    <w:rsid w:val="00AD57DB"/>
    <w:rsid w:val="00AD5C87"/>
    <w:rsid w:val="00AD5F30"/>
    <w:rsid w:val="00AD7027"/>
    <w:rsid w:val="00AE0B48"/>
    <w:rsid w:val="00AE2902"/>
    <w:rsid w:val="00AE6709"/>
    <w:rsid w:val="00AE689E"/>
    <w:rsid w:val="00AE75A2"/>
    <w:rsid w:val="00AE7632"/>
    <w:rsid w:val="00AE7B3B"/>
    <w:rsid w:val="00AF0897"/>
    <w:rsid w:val="00AF13F6"/>
    <w:rsid w:val="00AF3221"/>
    <w:rsid w:val="00AF3F32"/>
    <w:rsid w:val="00AF4D1E"/>
    <w:rsid w:val="00B00F27"/>
    <w:rsid w:val="00B00FDD"/>
    <w:rsid w:val="00B0222C"/>
    <w:rsid w:val="00B024A2"/>
    <w:rsid w:val="00B033A6"/>
    <w:rsid w:val="00B04251"/>
    <w:rsid w:val="00B0492D"/>
    <w:rsid w:val="00B05BE5"/>
    <w:rsid w:val="00B066EE"/>
    <w:rsid w:val="00B0673A"/>
    <w:rsid w:val="00B0766C"/>
    <w:rsid w:val="00B10A13"/>
    <w:rsid w:val="00B10CBA"/>
    <w:rsid w:val="00B12294"/>
    <w:rsid w:val="00B13A45"/>
    <w:rsid w:val="00B13BED"/>
    <w:rsid w:val="00B14D25"/>
    <w:rsid w:val="00B15AA6"/>
    <w:rsid w:val="00B16606"/>
    <w:rsid w:val="00B20755"/>
    <w:rsid w:val="00B20AEB"/>
    <w:rsid w:val="00B22546"/>
    <w:rsid w:val="00B229F6"/>
    <w:rsid w:val="00B22AD8"/>
    <w:rsid w:val="00B25C7C"/>
    <w:rsid w:val="00B26086"/>
    <w:rsid w:val="00B26331"/>
    <w:rsid w:val="00B26C30"/>
    <w:rsid w:val="00B26F61"/>
    <w:rsid w:val="00B30D0A"/>
    <w:rsid w:val="00B32206"/>
    <w:rsid w:val="00B32632"/>
    <w:rsid w:val="00B32EE8"/>
    <w:rsid w:val="00B334E6"/>
    <w:rsid w:val="00B35AC2"/>
    <w:rsid w:val="00B363E6"/>
    <w:rsid w:val="00B405DA"/>
    <w:rsid w:val="00B4294D"/>
    <w:rsid w:val="00B4380B"/>
    <w:rsid w:val="00B44A6A"/>
    <w:rsid w:val="00B451D2"/>
    <w:rsid w:val="00B4529C"/>
    <w:rsid w:val="00B46071"/>
    <w:rsid w:val="00B46413"/>
    <w:rsid w:val="00B46844"/>
    <w:rsid w:val="00B47ECF"/>
    <w:rsid w:val="00B508C3"/>
    <w:rsid w:val="00B516E7"/>
    <w:rsid w:val="00B51EA9"/>
    <w:rsid w:val="00B52636"/>
    <w:rsid w:val="00B5498C"/>
    <w:rsid w:val="00B5535F"/>
    <w:rsid w:val="00B57E12"/>
    <w:rsid w:val="00B60174"/>
    <w:rsid w:val="00B6160F"/>
    <w:rsid w:val="00B61C3E"/>
    <w:rsid w:val="00B61CC6"/>
    <w:rsid w:val="00B61E3D"/>
    <w:rsid w:val="00B6288B"/>
    <w:rsid w:val="00B645D1"/>
    <w:rsid w:val="00B647F1"/>
    <w:rsid w:val="00B6625B"/>
    <w:rsid w:val="00B66372"/>
    <w:rsid w:val="00B66C50"/>
    <w:rsid w:val="00B71C9B"/>
    <w:rsid w:val="00B74F7B"/>
    <w:rsid w:val="00B759A6"/>
    <w:rsid w:val="00B76904"/>
    <w:rsid w:val="00B77DBC"/>
    <w:rsid w:val="00B809FA"/>
    <w:rsid w:val="00B81180"/>
    <w:rsid w:val="00B823A9"/>
    <w:rsid w:val="00B84453"/>
    <w:rsid w:val="00B84CFC"/>
    <w:rsid w:val="00B84F44"/>
    <w:rsid w:val="00B861F4"/>
    <w:rsid w:val="00B86658"/>
    <w:rsid w:val="00B900D8"/>
    <w:rsid w:val="00B908E5"/>
    <w:rsid w:val="00B90978"/>
    <w:rsid w:val="00B90FA3"/>
    <w:rsid w:val="00B910BD"/>
    <w:rsid w:val="00B94E48"/>
    <w:rsid w:val="00B953FB"/>
    <w:rsid w:val="00B95A10"/>
    <w:rsid w:val="00B95CED"/>
    <w:rsid w:val="00B96866"/>
    <w:rsid w:val="00B96CE3"/>
    <w:rsid w:val="00BA0438"/>
    <w:rsid w:val="00BA197C"/>
    <w:rsid w:val="00BA1DC0"/>
    <w:rsid w:val="00BA1E20"/>
    <w:rsid w:val="00BA2920"/>
    <w:rsid w:val="00BA2F44"/>
    <w:rsid w:val="00BA3904"/>
    <w:rsid w:val="00BA3D49"/>
    <w:rsid w:val="00BA3DEB"/>
    <w:rsid w:val="00BA4959"/>
    <w:rsid w:val="00BA4A67"/>
    <w:rsid w:val="00BA5519"/>
    <w:rsid w:val="00BA5F3D"/>
    <w:rsid w:val="00BA60D4"/>
    <w:rsid w:val="00BA7B98"/>
    <w:rsid w:val="00BB0045"/>
    <w:rsid w:val="00BB1485"/>
    <w:rsid w:val="00BB3590"/>
    <w:rsid w:val="00BB3C3A"/>
    <w:rsid w:val="00BB5BA0"/>
    <w:rsid w:val="00BB5E29"/>
    <w:rsid w:val="00BB7ACE"/>
    <w:rsid w:val="00BB7EAD"/>
    <w:rsid w:val="00BB7F24"/>
    <w:rsid w:val="00BC05E7"/>
    <w:rsid w:val="00BC0682"/>
    <w:rsid w:val="00BC34F8"/>
    <w:rsid w:val="00BC4409"/>
    <w:rsid w:val="00BC4957"/>
    <w:rsid w:val="00BC4E23"/>
    <w:rsid w:val="00BC4E2E"/>
    <w:rsid w:val="00BC66EE"/>
    <w:rsid w:val="00BC7190"/>
    <w:rsid w:val="00BD30E8"/>
    <w:rsid w:val="00BD3E3D"/>
    <w:rsid w:val="00BD4768"/>
    <w:rsid w:val="00BD4839"/>
    <w:rsid w:val="00BD4F8A"/>
    <w:rsid w:val="00BD670C"/>
    <w:rsid w:val="00BE15FE"/>
    <w:rsid w:val="00BE16E0"/>
    <w:rsid w:val="00BE1B78"/>
    <w:rsid w:val="00BE2B01"/>
    <w:rsid w:val="00BE3E96"/>
    <w:rsid w:val="00BE4BA6"/>
    <w:rsid w:val="00BE5A30"/>
    <w:rsid w:val="00BE5D13"/>
    <w:rsid w:val="00BE5E47"/>
    <w:rsid w:val="00BE7349"/>
    <w:rsid w:val="00BF0BAC"/>
    <w:rsid w:val="00BF20EF"/>
    <w:rsid w:val="00BF2DA6"/>
    <w:rsid w:val="00BF3293"/>
    <w:rsid w:val="00BF3D0B"/>
    <w:rsid w:val="00BF451B"/>
    <w:rsid w:val="00BF5217"/>
    <w:rsid w:val="00BF52F6"/>
    <w:rsid w:val="00BF59BB"/>
    <w:rsid w:val="00BF6062"/>
    <w:rsid w:val="00BF6133"/>
    <w:rsid w:val="00C0021F"/>
    <w:rsid w:val="00C00DE7"/>
    <w:rsid w:val="00C01732"/>
    <w:rsid w:val="00C028C4"/>
    <w:rsid w:val="00C03ED1"/>
    <w:rsid w:val="00C04A5D"/>
    <w:rsid w:val="00C053A8"/>
    <w:rsid w:val="00C064F1"/>
    <w:rsid w:val="00C0698C"/>
    <w:rsid w:val="00C07A04"/>
    <w:rsid w:val="00C10252"/>
    <w:rsid w:val="00C12465"/>
    <w:rsid w:val="00C12547"/>
    <w:rsid w:val="00C126AA"/>
    <w:rsid w:val="00C12B5D"/>
    <w:rsid w:val="00C130B5"/>
    <w:rsid w:val="00C13A16"/>
    <w:rsid w:val="00C13C88"/>
    <w:rsid w:val="00C143B2"/>
    <w:rsid w:val="00C15959"/>
    <w:rsid w:val="00C173EB"/>
    <w:rsid w:val="00C1741D"/>
    <w:rsid w:val="00C21807"/>
    <w:rsid w:val="00C22323"/>
    <w:rsid w:val="00C22F16"/>
    <w:rsid w:val="00C238D4"/>
    <w:rsid w:val="00C24C67"/>
    <w:rsid w:val="00C258E3"/>
    <w:rsid w:val="00C25CEC"/>
    <w:rsid w:val="00C26448"/>
    <w:rsid w:val="00C26B87"/>
    <w:rsid w:val="00C274D6"/>
    <w:rsid w:val="00C27E91"/>
    <w:rsid w:val="00C30AA9"/>
    <w:rsid w:val="00C32846"/>
    <w:rsid w:val="00C3390A"/>
    <w:rsid w:val="00C33F50"/>
    <w:rsid w:val="00C372D8"/>
    <w:rsid w:val="00C37776"/>
    <w:rsid w:val="00C448DB"/>
    <w:rsid w:val="00C4507C"/>
    <w:rsid w:val="00C475A4"/>
    <w:rsid w:val="00C47D0D"/>
    <w:rsid w:val="00C5098A"/>
    <w:rsid w:val="00C5177D"/>
    <w:rsid w:val="00C53C44"/>
    <w:rsid w:val="00C5493D"/>
    <w:rsid w:val="00C54F3F"/>
    <w:rsid w:val="00C55D40"/>
    <w:rsid w:val="00C55DD8"/>
    <w:rsid w:val="00C55DE1"/>
    <w:rsid w:val="00C5633E"/>
    <w:rsid w:val="00C5692E"/>
    <w:rsid w:val="00C57164"/>
    <w:rsid w:val="00C60EC5"/>
    <w:rsid w:val="00C60FA9"/>
    <w:rsid w:val="00C61A97"/>
    <w:rsid w:val="00C639B5"/>
    <w:rsid w:val="00C641C1"/>
    <w:rsid w:val="00C649B2"/>
    <w:rsid w:val="00C6588E"/>
    <w:rsid w:val="00C663D8"/>
    <w:rsid w:val="00C676E9"/>
    <w:rsid w:val="00C677B9"/>
    <w:rsid w:val="00C67A2F"/>
    <w:rsid w:val="00C740E6"/>
    <w:rsid w:val="00C7416F"/>
    <w:rsid w:val="00C75A4A"/>
    <w:rsid w:val="00C76A5D"/>
    <w:rsid w:val="00C76F8B"/>
    <w:rsid w:val="00C7717E"/>
    <w:rsid w:val="00C81C84"/>
    <w:rsid w:val="00C865AC"/>
    <w:rsid w:val="00C86647"/>
    <w:rsid w:val="00C866A5"/>
    <w:rsid w:val="00C86E17"/>
    <w:rsid w:val="00C90183"/>
    <w:rsid w:val="00C91582"/>
    <w:rsid w:val="00C928CF"/>
    <w:rsid w:val="00C9482A"/>
    <w:rsid w:val="00C94890"/>
    <w:rsid w:val="00C94E70"/>
    <w:rsid w:val="00C953D3"/>
    <w:rsid w:val="00C95922"/>
    <w:rsid w:val="00C95FDF"/>
    <w:rsid w:val="00C96985"/>
    <w:rsid w:val="00C9753D"/>
    <w:rsid w:val="00CA02A8"/>
    <w:rsid w:val="00CA28AF"/>
    <w:rsid w:val="00CA427B"/>
    <w:rsid w:val="00CA54D2"/>
    <w:rsid w:val="00CA752A"/>
    <w:rsid w:val="00CA7928"/>
    <w:rsid w:val="00CA7CCD"/>
    <w:rsid w:val="00CB2BBA"/>
    <w:rsid w:val="00CB3917"/>
    <w:rsid w:val="00CB3D63"/>
    <w:rsid w:val="00CB570C"/>
    <w:rsid w:val="00CB6665"/>
    <w:rsid w:val="00CB7CE5"/>
    <w:rsid w:val="00CC118A"/>
    <w:rsid w:val="00CC19D3"/>
    <w:rsid w:val="00CC2C42"/>
    <w:rsid w:val="00CC3965"/>
    <w:rsid w:val="00CC5999"/>
    <w:rsid w:val="00CC5CF1"/>
    <w:rsid w:val="00CC6779"/>
    <w:rsid w:val="00CC6C17"/>
    <w:rsid w:val="00CD0A97"/>
    <w:rsid w:val="00CD2488"/>
    <w:rsid w:val="00CD28DD"/>
    <w:rsid w:val="00CD5C64"/>
    <w:rsid w:val="00CD5FA8"/>
    <w:rsid w:val="00CD7CFB"/>
    <w:rsid w:val="00CE1451"/>
    <w:rsid w:val="00CE1C4C"/>
    <w:rsid w:val="00CE28A5"/>
    <w:rsid w:val="00CE3C41"/>
    <w:rsid w:val="00CE46F4"/>
    <w:rsid w:val="00CE5BCA"/>
    <w:rsid w:val="00CE62AC"/>
    <w:rsid w:val="00CE62AD"/>
    <w:rsid w:val="00CF04C2"/>
    <w:rsid w:val="00CF1D1F"/>
    <w:rsid w:val="00CF1DCD"/>
    <w:rsid w:val="00CF2AAC"/>
    <w:rsid w:val="00CF2E0F"/>
    <w:rsid w:val="00CF3E00"/>
    <w:rsid w:val="00CF48D7"/>
    <w:rsid w:val="00CF4C3B"/>
    <w:rsid w:val="00CF4ECC"/>
    <w:rsid w:val="00CF50ED"/>
    <w:rsid w:val="00CF5EA7"/>
    <w:rsid w:val="00CF659C"/>
    <w:rsid w:val="00CF6A21"/>
    <w:rsid w:val="00CF6FA9"/>
    <w:rsid w:val="00CF7F5E"/>
    <w:rsid w:val="00D00F4C"/>
    <w:rsid w:val="00D02036"/>
    <w:rsid w:val="00D02361"/>
    <w:rsid w:val="00D03C5C"/>
    <w:rsid w:val="00D0400C"/>
    <w:rsid w:val="00D100FD"/>
    <w:rsid w:val="00D1225B"/>
    <w:rsid w:val="00D13154"/>
    <w:rsid w:val="00D13279"/>
    <w:rsid w:val="00D133FD"/>
    <w:rsid w:val="00D13B05"/>
    <w:rsid w:val="00D13F03"/>
    <w:rsid w:val="00D150F8"/>
    <w:rsid w:val="00D161CB"/>
    <w:rsid w:val="00D17216"/>
    <w:rsid w:val="00D179BA"/>
    <w:rsid w:val="00D2172C"/>
    <w:rsid w:val="00D219DC"/>
    <w:rsid w:val="00D219DE"/>
    <w:rsid w:val="00D24525"/>
    <w:rsid w:val="00D24887"/>
    <w:rsid w:val="00D2569D"/>
    <w:rsid w:val="00D25D46"/>
    <w:rsid w:val="00D26DE0"/>
    <w:rsid w:val="00D27DBC"/>
    <w:rsid w:val="00D3298E"/>
    <w:rsid w:val="00D3323E"/>
    <w:rsid w:val="00D3372A"/>
    <w:rsid w:val="00D35CFE"/>
    <w:rsid w:val="00D372C7"/>
    <w:rsid w:val="00D37579"/>
    <w:rsid w:val="00D37AAD"/>
    <w:rsid w:val="00D40055"/>
    <w:rsid w:val="00D42164"/>
    <w:rsid w:val="00D42DBD"/>
    <w:rsid w:val="00D4333C"/>
    <w:rsid w:val="00D434FC"/>
    <w:rsid w:val="00D44F3A"/>
    <w:rsid w:val="00D46138"/>
    <w:rsid w:val="00D46D7E"/>
    <w:rsid w:val="00D50F3F"/>
    <w:rsid w:val="00D5105D"/>
    <w:rsid w:val="00D5117A"/>
    <w:rsid w:val="00D52FB0"/>
    <w:rsid w:val="00D53DBA"/>
    <w:rsid w:val="00D53F95"/>
    <w:rsid w:val="00D54713"/>
    <w:rsid w:val="00D55D09"/>
    <w:rsid w:val="00D60BF0"/>
    <w:rsid w:val="00D6116E"/>
    <w:rsid w:val="00D612C0"/>
    <w:rsid w:val="00D626B8"/>
    <w:rsid w:val="00D62E5E"/>
    <w:rsid w:val="00D62F33"/>
    <w:rsid w:val="00D62FF2"/>
    <w:rsid w:val="00D6395D"/>
    <w:rsid w:val="00D63D85"/>
    <w:rsid w:val="00D63F6F"/>
    <w:rsid w:val="00D64212"/>
    <w:rsid w:val="00D65CC8"/>
    <w:rsid w:val="00D65D0C"/>
    <w:rsid w:val="00D660B3"/>
    <w:rsid w:val="00D67C2E"/>
    <w:rsid w:val="00D71563"/>
    <w:rsid w:val="00D72F1A"/>
    <w:rsid w:val="00D72FA1"/>
    <w:rsid w:val="00D735C2"/>
    <w:rsid w:val="00D739AE"/>
    <w:rsid w:val="00D7415F"/>
    <w:rsid w:val="00D75194"/>
    <w:rsid w:val="00D76E31"/>
    <w:rsid w:val="00D76E7F"/>
    <w:rsid w:val="00D77B89"/>
    <w:rsid w:val="00D77C5C"/>
    <w:rsid w:val="00D77D6D"/>
    <w:rsid w:val="00D800B9"/>
    <w:rsid w:val="00D80C86"/>
    <w:rsid w:val="00D81A67"/>
    <w:rsid w:val="00D81FE3"/>
    <w:rsid w:val="00D82549"/>
    <w:rsid w:val="00D825CE"/>
    <w:rsid w:val="00D82834"/>
    <w:rsid w:val="00D82934"/>
    <w:rsid w:val="00D846DE"/>
    <w:rsid w:val="00D848E3"/>
    <w:rsid w:val="00D852B8"/>
    <w:rsid w:val="00D85F2E"/>
    <w:rsid w:val="00D86581"/>
    <w:rsid w:val="00D90380"/>
    <w:rsid w:val="00D9076F"/>
    <w:rsid w:val="00D9088B"/>
    <w:rsid w:val="00D90C95"/>
    <w:rsid w:val="00D91497"/>
    <w:rsid w:val="00D91812"/>
    <w:rsid w:val="00D91ED0"/>
    <w:rsid w:val="00D92628"/>
    <w:rsid w:val="00D9426A"/>
    <w:rsid w:val="00D94488"/>
    <w:rsid w:val="00D95AA2"/>
    <w:rsid w:val="00D9678E"/>
    <w:rsid w:val="00DA1BA0"/>
    <w:rsid w:val="00DA2C30"/>
    <w:rsid w:val="00DA34EB"/>
    <w:rsid w:val="00DB051C"/>
    <w:rsid w:val="00DB0C80"/>
    <w:rsid w:val="00DB1C54"/>
    <w:rsid w:val="00DB25E5"/>
    <w:rsid w:val="00DB3F3D"/>
    <w:rsid w:val="00DB4582"/>
    <w:rsid w:val="00DB47E0"/>
    <w:rsid w:val="00DB507E"/>
    <w:rsid w:val="00DB5AED"/>
    <w:rsid w:val="00DB60E9"/>
    <w:rsid w:val="00DB60F1"/>
    <w:rsid w:val="00DB6940"/>
    <w:rsid w:val="00DB7221"/>
    <w:rsid w:val="00DC1D60"/>
    <w:rsid w:val="00DC1DFA"/>
    <w:rsid w:val="00DC33A9"/>
    <w:rsid w:val="00DC44A2"/>
    <w:rsid w:val="00DC47C6"/>
    <w:rsid w:val="00DC51ED"/>
    <w:rsid w:val="00DC68E8"/>
    <w:rsid w:val="00DC73AE"/>
    <w:rsid w:val="00DC78FA"/>
    <w:rsid w:val="00DC7A66"/>
    <w:rsid w:val="00DC7BD0"/>
    <w:rsid w:val="00DD03FD"/>
    <w:rsid w:val="00DD28E0"/>
    <w:rsid w:val="00DD34B8"/>
    <w:rsid w:val="00DD54FE"/>
    <w:rsid w:val="00DD70E6"/>
    <w:rsid w:val="00DE0EE5"/>
    <w:rsid w:val="00DE157F"/>
    <w:rsid w:val="00DE1CA3"/>
    <w:rsid w:val="00DE2390"/>
    <w:rsid w:val="00DE307E"/>
    <w:rsid w:val="00DE324B"/>
    <w:rsid w:val="00DE3B7C"/>
    <w:rsid w:val="00DE75FF"/>
    <w:rsid w:val="00DE78DD"/>
    <w:rsid w:val="00DE7E04"/>
    <w:rsid w:val="00DF00B1"/>
    <w:rsid w:val="00DF23D1"/>
    <w:rsid w:val="00DF24D6"/>
    <w:rsid w:val="00DF4B93"/>
    <w:rsid w:val="00DF59CA"/>
    <w:rsid w:val="00DF7576"/>
    <w:rsid w:val="00E00903"/>
    <w:rsid w:val="00E00DFF"/>
    <w:rsid w:val="00E011A6"/>
    <w:rsid w:val="00E01276"/>
    <w:rsid w:val="00E022D3"/>
    <w:rsid w:val="00E038EC"/>
    <w:rsid w:val="00E03B55"/>
    <w:rsid w:val="00E058AF"/>
    <w:rsid w:val="00E05DD4"/>
    <w:rsid w:val="00E05DF1"/>
    <w:rsid w:val="00E064F5"/>
    <w:rsid w:val="00E0669E"/>
    <w:rsid w:val="00E06D4F"/>
    <w:rsid w:val="00E07BEE"/>
    <w:rsid w:val="00E14E64"/>
    <w:rsid w:val="00E1556F"/>
    <w:rsid w:val="00E15A10"/>
    <w:rsid w:val="00E15E08"/>
    <w:rsid w:val="00E168ED"/>
    <w:rsid w:val="00E17295"/>
    <w:rsid w:val="00E1798A"/>
    <w:rsid w:val="00E212DD"/>
    <w:rsid w:val="00E2136D"/>
    <w:rsid w:val="00E219DE"/>
    <w:rsid w:val="00E222EF"/>
    <w:rsid w:val="00E22DDB"/>
    <w:rsid w:val="00E2399F"/>
    <w:rsid w:val="00E24CE0"/>
    <w:rsid w:val="00E27087"/>
    <w:rsid w:val="00E2781E"/>
    <w:rsid w:val="00E30018"/>
    <w:rsid w:val="00E31065"/>
    <w:rsid w:val="00E318E3"/>
    <w:rsid w:val="00E320C7"/>
    <w:rsid w:val="00E35958"/>
    <w:rsid w:val="00E364F5"/>
    <w:rsid w:val="00E36EEB"/>
    <w:rsid w:val="00E40394"/>
    <w:rsid w:val="00E42ACE"/>
    <w:rsid w:val="00E44CEF"/>
    <w:rsid w:val="00E462EB"/>
    <w:rsid w:val="00E46896"/>
    <w:rsid w:val="00E52CE8"/>
    <w:rsid w:val="00E535C2"/>
    <w:rsid w:val="00E538AD"/>
    <w:rsid w:val="00E5454D"/>
    <w:rsid w:val="00E552F7"/>
    <w:rsid w:val="00E5539A"/>
    <w:rsid w:val="00E56D16"/>
    <w:rsid w:val="00E572BF"/>
    <w:rsid w:val="00E615C3"/>
    <w:rsid w:val="00E615E2"/>
    <w:rsid w:val="00E62070"/>
    <w:rsid w:val="00E66732"/>
    <w:rsid w:val="00E7006D"/>
    <w:rsid w:val="00E700B6"/>
    <w:rsid w:val="00E70119"/>
    <w:rsid w:val="00E705BB"/>
    <w:rsid w:val="00E70D4F"/>
    <w:rsid w:val="00E72E46"/>
    <w:rsid w:val="00E7303D"/>
    <w:rsid w:val="00E74DBC"/>
    <w:rsid w:val="00E75FD5"/>
    <w:rsid w:val="00E76C05"/>
    <w:rsid w:val="00E77438"/>
    <w:rsid w:val="00E775F0"/>
    <w:rsid w:val="00E77893"/>
    <w:rsid w:val="00E8030B"/>
    <w:rsid w:val="00E82134"/>
    <w:rsid w:val="00E836E5"/>
    <w:rsid w:val="00E84E05"/>
    <w:rsid w:val="00E85086"/>
    <w:rsid w:val="00E8534A"/>
    <w:rsid w:val="00E8566C"/>
    <w:rsid w:val="00E85DA6"/>
    <w:rsid w:val="00E92543"/>
    <w:rsid w:val="00E925CE"/>
    <w:rsid w:val="00E93059"/>
    <w:rsid w:val="00E94C15"/>
    <w:rsid w:val="00E951F1"/>
    <w:rsid w:val="00E955C2"/>
    <w:rsid w:val="00E97E13"/>
    <w:rsid w:val="00EA0798"/>
    <w:rsid w:val="00EA0FC2"/>
    <w:rsid w:val="00EA282D"/>
    <w:rsid w:val="00EA2DE0"/>
    <w:rsid w:val="00EA49AC"/>
    <w:rsid w:val="00EA49CF"/>
    <w:rsid w:val="00EA4A88"/>
    <w:rsid w:val="00EA6D0F"/>
    <w:rsid w:val="00EB01A2"/>
    <w:rsid w:val="00EB14E5"/>
    <w:rsid w:val="00EB2287"/>
    <w:rsid w:val="00EB2AB1"/>
    <w:rsid w:val="00EB43CD"/>
    <w:rsid w:val="00EB48EA"/>
    <w:rsid w:val="00EC5869"/>
    <w:rsid w:val="00EC6069"/>
    <w:rsid w:val="00ED56CD"/>
    <w:rsid w:val="00ED6D4F"/>
    <w:rsid w:val="00EE0668"/>
    <w:rsid w:val="00EE26FD"/>
    <w:rsid w:val="00EE385F"/>
    <w:rsid w:val="00EE46BF"/>
    <w:rsid w:val="00EE4809"/>
    <w:rsid w:val="00EE52E2"/>
    <w:rsid w:val="00EE536C"/>
    <w:rsid w:val="00EE5963"/>
    <w:rsid w:val="00EE5B77"/>
    <w:rsid w:val="00EE5D9A"/>
    <w:rsid w:val="00EF0A75"/>
    <w:rsid w:val="00EF0C2B"/>
    <w:rsid w:val="00EF0DFD"/>
    <w:rsid w:val="00EF39C9"/>
    <w:rsid w:val="00EF435B"/>
    <w:rsid w:val="00EF598B"/>
    <w:rsid w:val="00EF7A11"/>
    <w:rsid w:val="00F00423"/>
    <w:rsid w:val="00F00776"/>
    <w:rsid w:val="00F01012"/>
    <w:rsid w:val="00F01246"/>
    <w:rsid w:val="00F01545"/>
    <w:rsid w:val="00F0204A"/>
    <w:rsid w:val="00F02D49"/>
    <w:rsid w:val="00F033B9"/>
    <w:rsid w:val="00F03AD1"/>
    <w:rsid w:val="00F03E5E"/>
    <w:rsid w:val="00F04005"/>
    <w:rsid w:val="00F05F39"/>
    <w:rsid w:val="00F06F05"/>
    <w:rsid w:val="00F078E4"/>
    <w:rsid w:val="00F10640"/>
    <w:rsid w:val="00F12D67"/>
    <w:rsid w:val="00F12FA4"/>
    <w:rsid w:val="00F131A7"/>
    <w:rsid w:val="00F15D37"/>
    <w:rsid w:val="00F1651E"/>
    <w:rsid w:val="00F16550"/>
    <w:rsid w:val="00F16BF6"/>
    <w:rsid w:val="00F179C5"/>
    <w:rsid w:val="00F20805"/>
    <w:rsid w:val="00F220DC"/>
    <w:rsid w:val="00F2275B"/>
    <w:rsid w:val="00F22829"/>
    <w:rsid w:val="00F22F8C"/>
    <w:rsid w:val="00F24542"/>
    <w:rsid w:val="00F24FA2"/>
    <w:rsid w:val="00F250C9"/>
    <w:rsid w:val="00F25D18"/>
    <w:rsid w:val="00F30130"/>
    <w:rsid w:val="00F33005"/>
    <w:rsid w:val="00F33021"/>
    <w:rsid w:val="00F33164"/>
    <w:rsid w:val="00F33EC2"/>
    <w:rsid w:val="00F33F33"/>
    <w:rsid w:val="00F34099"/>
    <w:rsid w:val="00F35BDE"/>
    <w:rsid w:val="00F372D3"/>
    <w:rsid w:val="00F37E39"/>
    <w:rsid w:val="00F40A4E"/>
    <w:rsid w:val="00F41053"/>
    <w:rsid w:val="00F42E21"/>
    <w:rsid w:val="00F42F65"/>
    <w:rsid w:val="00F4460D"/>
    <w:rsid w:val="00F44A1C"/>
    <w:rsid w:val="00F451A0"/>
    <w:rsid w:val="00F471FF"/>
    <w:rsid w:val="00F47DD0"/>
    <w:rsid w:val="00F506E6"/>
    <w:rsid w:val="00F51F4B"/>
    <w:rsid w:val="00F52C5F"/>
    <w:rsid w:val="00F54EBC"/>
    <w:rsid w:val="00F557D8"/>
    <w:rsid w:val="00F569B7"/>
    <w:rsid w:val="00F56DE2"/>
    <w:rsid w:val="00F574ED"/>
    <w:rsid w:val="00F60D16"/>
    <w:rsid w:val="00F61074"/>
    <w:rsid w:val="00F613B7"/>
    <w:rsid w:val="00F61FCD"/>
    <w:rsid w:val="00F620BC"/>
    <w:rsid w:val="00F62B85"/>
    <w:rsid w:val="00F63696"/>
    <w:rsid w:val="00F65631"/>
    <w:rsid w:val="00F6790D"/>
    <w:rsid w:val="00F7164F"/>
    <w:rsid w:val="00F71B9D"/>
    <w:rsid w:val="00F71E9E"/>
    <w:rsid w:val="00F731C4"/>
    <w:rsid w:val="00F74A9D"/>
    <w:rsid w:val="00F74ED5"/>
    <w:rsid w:val="00F7561B"/>
    <w:rsid w:val="00F77A14"/>
    <w:rsid w:val="00F81497"/>
    <w:rsid w:val="00F82ED6"/>
    <w:rsid w:val="00F83404"/>
    <w:rsid w:val="00F83CD1"/>
    <w:rsid w:val="00F84618"/>
    <w:rsid w:val="00F84ECC"/>
    <w:rsid w:val="00F84F78"/>
    <w:rsid w:val="00F87104"/>
    <w:rsid w:val="00F87B34"/>
    <w:rsid w:val="00F90448"/>
    <w:rsid w:val="00F90453"/>
    <w:rsid w:val="00F909BC"/>
    <w:rsid w:val="00F91DD8"/>
    <w:rsid w:val="00F91E17"/>
    <w:rsid w:val="00F963AF"/>
    <w:rsid w:val="00F96B8C"/>
    <w:rsid w:val="00F96F38"/>
    <w:rsid w:val="00F97ECE"/>
    <w:rsid w:val="00FA03A2"/>
    <w:rsid w:val="00FA0B16"/>
    <w:rsid w:val="00FA41DF"/>
    <w:rsid w:val="00FA6789"/>
    <w:rsid w:val="00FA6AD6"/>
    <w:rsid w:val="00FA7168"/>
    <w:rsid w:val="00FA7E0D"/>
    <w:rsid w:val="00FB00B2"/>
    <w:rsid w:val="00FB19A9"/>
    <w:rsid w:val="00FB2217"/>
    <w:rsid w:val="00FB452D"/>
    <w:rsid w:val="00FB5C80"/>
    <w:rsid w:val="00FB661D"/>
    <w:rsid w:val="00FB7C4D"/>
    <w:rsid w:val="00FC2623"/>
    <w:rsid w:val="00FC41F6"/>
    <w:rsid w:val="00FC4660"/>
    <w:rsid w:val="00FC5404"/>
    <w:rsid w:val="00FC559E"/>
    <w:rsid w:val="00FC6BC7"/>
    <w:rsid w:val="00FC7B50"/>
    <w:rsid w:val="00FD1B17"/>
    <w:rsid w:val="00FD2314"/>
    <w:rsid w:val="00FD37DF"/>
    <w:rsid w:val="00FD4DB4"/>
    <w:rsid w:val="00FD560D"/>
    <w:rsid w:val="00FD5B5A"/>
    <w:rsid w:val="00FD69FF"/>
    <w:rsid w:val="00FD7570"/>
    <w:rsid w:val="00FD7F3E"/>
    <w:rsid w:val="00FE1314"/>
    <w:rsid w:val="00FE27D5"/>
    <w:rsid w:val="00FE2AB3"/>
    <w:rsid w:val="00FE3129"/>
    <w:rsid w:val="00FE4934"/>
    <w:rsid w:val="00FE4AE5"/>
    <w:rsid w:val="00FE5BD6"/>
    <w:rsid w:val="00FE69B6"/>
    <w:rsid w:val="00FE6B33"/>
    <w:rsid w:val="00FE7850"/>
    <w:rsid w:val="00FF1A10"/>
    <w:rsid w:val="00FF4334"/>
    <w:rsid w:val="00FF6745"/>
    <w:rsid w:val="00FF71C1"/>
    <w:rsid w:val="00FF79E5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F30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DB"/>
    <w:pPr>
      <w:spacing w:after="0" w:line="240" w:lineRule="auto"/>
    </w:pPr>
    <w:rPr>
      <w:rFonts w:ascii="Calibri" w:hAnsi="Calibri" w:cs="Times New Roman"/>
      <w:lang w:val="da-DK" w:eastAsia="da-DK"/>
    </w:rPr>
  </w:style>
  <w:style w:type="paragraph" w:styleId="Heading3">
    <w:name w:val="heading 3"/>
    <w:basedOn w:val="Normal"/>
    <w:link w:val="Heading3Char"/>
    <w:uiPriority w:val="9"/>
    <w:qFormat/>
    <w:rsid w:val="007E6BB5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C2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EDB"/>
    <w:rPr>
      <w:rFonts w:ascii="Calibri" w:hAnsi="Calibri" w:cs="Times New Roman"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D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8719D7"/>
    <w:pPr>
      <w:autoSpaceDE w:val="0"/>
      <w:autoSpaceDN w:val="0"/>
      <w:adjustRightInd w:val="0"/>
      <w:ind w:left="118"/>
    </w:pPr>
    <w:rPr>
      <w:rFonts w:ascii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719D7"/>
    <w:rPr>
      <w:rFonts w:ascii="Arial" w:hAnsi="Arial" w:cs="Arial"/>
      <w:lang w:val="da-DK"/>
    </w:rPr>
  </w:style>
  <w:style w:type="character" w:styleId="Hyperlink">
    <w:name w:val="Hyperlink"/>
    <w:rsid w:val="008553B5"/>
    <w:rPr>
      <w:color w:val="0000FF"/>
      <w:u w:val="single"/>
    </w:rPr>
  </w:style>
  <w:style w:type="table" w:styleId="TableGrid">
    <w:name w:val="Table Grid"/>
    <w:basedOn w:val="TableNormal"/>
    <w:uiPriority w:val="59"/>
    <w:rsid w:val="00B95A1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06D"/>
    <w:rPr>
      <w:rFonts w:ascii="Calibri" w:hAnsi="Calibri" w:cs="Times New Roman"/>
      <w:b/>
      <w:bCs/>
      <w:sz w:val="20"/>
      <w:szCs w:val="20"/>
      <w:lang w:val="da-DK" w:eastAsia="da-DK"/>
    </w:rPr>
  </w:style>
  <w:style w:type="character" w:styleId="PlaceholderText">
    <w:name w:val="Placeholder Text"/>
    <w:basedOn w:val="DefaultParagraphFont"/>
    <w:uiPriority w:val="99"/>
    <w:semiHidden/>
    <w:rsid w:val="006D193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3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3BED"/>
    <w:rPr>
      <w:rFonts w:ascii="Courier New" w:eastAsia="Times New Roman" w:hAnsi="Courier New" w:cs="Courier New"/>
      <w:sz w:val="20"/>
      <w:szCs w:val="20"/>
    </w:rPr>
  </w:style>
  <w:style w:type="character" w:customStyle="1" w:styleId="gcg2ujhdabb">
    <w:name w:val="gcg2ujhdabb"/>
    <w:basedOn w:val="DefaultParagraphFont"/>
    <w:rsid w:val="00B13BED"/>
  </w:style>
  <w:style w:type="character" w:customStyle="1" w:styleId="gcg2ujhdeab">
    <w:name w:val="gcg2ujhdeab"/>
    <w:basedOn w:val="DefaultParagraphFont"/>
    <w:rsid w:val="00B13BED"/>
  </w:style>
  <w:style w:type="paragraph" w:styleId="NormalWeb">
    <w:name w:val="Normal (Web)"/>
    <w:basedOn w:val="Normal"/>
    <w:uiPriority w:val="99"/>
    <w:unhideWhenUsed/>
    <w:rsid w:val="00F4460D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A9F"/>
    <w:rPr>
      <w:rFonts w:ascii="Calibri" w:hAnsi="Calibri" w:cs="Times New Roman"/>
      <w:sz w:val="20"/>
      <w:szCs w:val="20"/>
      <w:lang w:val="da-DK" w:eastAsia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302A9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82BE5"/>
  </w:style>
  <w:style w:type="paragraph" w:styleId="ListParagraph">
    <w:name w:val="List Paragraph"/>
    <w:basedOn w:val="Normal"/>
    <w:uiPriority w:val="34"/>
    <w:qFormat/>
    <w:rsid w:val="00642B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E9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E9E"/>
    <w:rPr>
      <w:rFonts w:ascii="Calibri" w:hAnsi="Calibri" w:cs="Times New Roman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F71E9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E9E"/>
    <w:rPr>
      <w:rFonts w:ascii="Calibri" w:hAnsi="Calibri" w:cs="Times New Roman"/>
      <w:lang w:val="da-DK" w:eastAsia="da-DK"/>
    </w:rPr>
  </w:style>
  <w:style w:type="character" w:customStyle="1" w:styleId="apple-converted-space">
    <w:name w:val="apple-converted-space"/>
    <w:basedOn w:val="DefaultParagraphFont"/>
    <w:rsid w:val="00B71C9B"/>
  </w:style>
  <w:style w:type="character" w:customStyle="1" w:styleId="address">
    <w:name w:val="address"/>
    <w:basedOn w:val="DefaultParagraphFont"/>
    <w:rsid w:val="00B71C9B"/>
  </w:style>
  <w:style w:type="paragraph" w:styleId="Caption">
    <w:name w:val="caption"/>
    <w:basedOn w:val="Normal"/>
    <w:next w:val="Normal"/>
    <w:uiPriority w:val="35"/>
    <w:unhideWhenUsed/>
    <w:qFormat/>
    <w:rsid w:val="00BF3293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E6B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0A38BB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DB"/>
    <w:pPr>
      <w:spacing w:after="0" w:line="240" w:lineRule="auto"/>
    </w:pPr>
    <w:rPr>
      <w:rFonts w:ascii="Calibri" w:hAnsi="Calibri" w:cs="Times New Roman"/>
      <w:lang w:val="da-DK" w:eastAsia="da-DK"/>
    </w:rPr>
  </w:style>
  <w:style w:type="paragraph" w:styleId="Heading3">
    <w:name w:val="heading 3"/>
    <w:basedOn w:val="Normal"/>
    <w:link w:val="Heading3Char"/>
    <w:uiPriority w:val="9"/>
    <w:qFormat/>
    <w:rsid w:val="007E6BB5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C2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EDB"/>
    <w:rPr>
      <w:rFonts w:ascii="Calibri" w:hAnsi="Calibri" w:cs="Times New Roman"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ED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8719D7"/>
    <w:pPr>
      <w:autoSpaceDE w:val="0"/>
      <w:autoSpaceDN w:val="0"/>
      <w:adjustRightInd w:val="0"/>
      <w:ind w:left="118"/>
    </w:pPr>
    <w:rPr>
      <w:rFonts w:ascii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719D7"/>
    <w:rPr>
      <w:rFonts w:ascii="Arial" w:hAnsi="Arial" w:cs="Arial"/>
      <w:lang w:val="da-DK"/>
    </w:rPr>
  </w:style>
  <w:style w:type="character" w:styleId="Hyperlink">
    <w:name w:val="Hyperlink"/>
    <w:rsid w:val="008553B5"/>
    <w:rPr>
      <w:color w:val="0000FF"/>
      <w:u w:val="single"/>
    </w:rPr>
  </w:style>
  <w:style w:type="table" w:styleId="TableGrid">
    <w:name w:val="Table Grid"/>
    <w:basedOn w:val="TableNormal"/>
    <w:uiPriority w:val="59"/>
    <w:rsid w:val="00B95A1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06D"/>
    <w:rPr>
      <w:rFonts w:ascii="Calibri" w:hAnsi="Calibri" w:cs="Times New Roman"/>
      <w:b/>
      <w:bCs/>
      <w:sz w:val="20"/>
      <w:szCs w:val="20"/>
      <w:lang w:val="da-DK" w:eastAsia="da-DK"/>
    </w:rPr>
  </w:style>
  <w:style w:type="character" w:styleId="PlaceholderText">
    <w:name w:val="Placeholder Text"/>
    <w:basedOn w:val="DefaultParagraphFont"/>
    <w:uiPriority w:val="99"/>
    <w:semiHidden/>
    <w:rsid w:val="006D193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3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3BED"/>
    <w:rPr>
      <w:rFonts w:ascii="Courier New" w:eastAsia="Times New Roman" w:hAnsi="Courier New" w:cs="Courier New"/>
      <w:sz w:val="20"/>
      <w:szCs w:val="20"/>
    </w:rPr>
  </w:style>
  <w:style w:type="character" w:customStyle="1" w:styleId="gcg2ujhdabb">
    <w:name w:val="gcg2ujhdabb"/>
    <w:basedOn w:val="DefaultParagraphFont"/>
    <w:rsid w:val="00B13BED"/>
  </w:style>
  <w:style w:type="character" w:customStyle="1" w:styleId="gcg2ujhdeab">
    <w:name w:val="gcg2ujhdeab"/>
    <w:basedOn w:val="DefaultParagraphFont"/>
    <w:rsid w:val="00B13BED"/>
  </w:style>
  <w:style w:type="paragraph" w:styleId="NormalWeb">
    <w:name w:val="Normal (Web)"/>
    <w:basedOn w:val="Normal"/>
    <w:uiPriority w:val="99"/>
    <w:unhideWhenUsed/>
    <w:rsid w:val="00F4460D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A9F"/>
    <w:rPr>
      <w:rFonts w:ascii="Calibri" w:hAnsi="Calibri" w:cs="Times New Roman"/>
      <w:sz w:val="20"/>
      <w:szCs w:val="20"/>
      <w:lang w:val="da-DK" w:eastAsia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302A9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82BE5"/>
  </w:style>
  <w:style w:type="paragraph" w:styleId="ListParagraph">
    <w:name w:val="List Paragraph"/>
    <w:basedOn w:val="Normal"/>
    <w:uiPriority w:val="34"/>
    <w:qFormat/>
    <w:rsid w:val="00642B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E9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E9E"/>
    <w:rPr>
      <w:rFonts w:ascii="Calibri" w:hAnsi="Calibri" w:cs="Times New Roman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F71E9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E9E"/>
    <w:rPr>
      <w:rFonts w:ascii="Calibri" w:hAnsi="Calibri" w:cs="Times New Roman"/>
      <w:lang w:val="da-DK" w:eastAsia="da-DK"/>
    </w:rPr>
  </w:style>
  <w:style w:type="character" w:customStyle="1" w:styleId="apple-converted-space">
    <w:name w:val="apple-converted-space"/>
    <w:basedOn w:val="DefaultParagraphFont"/>
    <w:rsid w:val="00B71C9B"/>
  </w:style>
  <w:style w:type="character" w:customStyle="1" w:styleId="address">
    <w:name w:val="address"/>
    <w:basedOn w:val="DefaultParagraphFont"/>
    <w:rsid w:val="00B71C9B"/>
  </w:style>
  <w:style w:type="paragraph" w:styleId="Caption">
    <w:name w:val="caption"/>
    <w:basedOn w:val="Normal"/>
    <w:next w:val="Normal"/>
    <w:uiPriority w:val="35"/>
    <w:unhideWhenUsed/>
    <w:qFormat/>
    <w:rsid w:val="00BF3293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E6B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0A38BB"/>
    <w:pPr>
      <w:spacing w:after="0" w:line="240" w:lineRule="auto"/>
    </w:pPr>
    <w:rPr>
      <w:rFonts w:ascii="Calibri" w:hAnsi="Calibri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3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3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54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92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298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66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902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6721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19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108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91643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8138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1345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92328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78503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55951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1504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5569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3947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409728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577122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41026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8416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734951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10667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053742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6135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756768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950021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779387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27689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5018352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885735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90463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82519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457524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184626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2864242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425399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808188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6042129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7029345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1328816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903209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112210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0770185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158912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5296896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4251886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9369063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907912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0818795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7504634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0888654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9483828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2587773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8464637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4588254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4688462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7821278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8767594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118305826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7402825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76241254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910265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996595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7093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7316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427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3225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6509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3258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83646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9182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7163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7836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14910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7385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5983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4569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3527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35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45329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500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85228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9976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716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05939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50625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3404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05338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149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60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1587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9927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0843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2972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0574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26711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763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9650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35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7377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498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3537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6234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3485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7051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1515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19400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8819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84174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96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8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8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57" Type="http://schemas.microsoft.com/office/2011/relationships/commentsExtended" Target="commentsExtended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Wise.CaseWorker xmlns="6da6f78b-7c62-4b70-9e02-5c1ec2764342">
      <UserInfo>
        <DisplayName/>
        <AccountId xsi:nil="true"/>
        <AccountType/>
      </UserInfo>
    </DocuWise.CaseWorker>
    <DocuWise.Company xmlns="6da6f78b-7c62-4b70-9e02-5c1ec2764342" xsi:nil="true"/>
    <DocuWise.Legacy.CreatedByEmail xmlns="6da6f78b-7c62-4b70-9e02-5c1ec2764342" xsi:nil="true"/>
    <DocuWise.Legacy.CreatedByName xmlns="6da6f78b-7c62-4b70-9e02-5c1ec2764342" xsi:nil="true"/>
    <DocuWise.Person xmlns="6da6f78b-7c62-4b70-9e02-5c1ec2764342" xsi:nil="true"/>
    <DocuWise.Ended xmlns="6da6f78b-7c62-4b70-9e02-5c1ec2764342">false</DocuWise.Ended>
    <DocuWise.CHRNumber xmlns="6da6f78b-7c62-4b70-9e02-5c1ec2764342" xsi:nil="true"/>
    <DocuWise.Legacy.CaseWorkerName xmlns="6da6f78b-7c62-4b70-9e02-5c1ec2764342" xsi:nil="true"/>
    <DocuWise.Received xmlns="6da6f78b-7c62-4b70-9e02-5c1ec2764342">false</DocuWise.Received>
    <DocuWise.Legacy.CaseWorkerEmail xmlns="6da6f78b-7c62-4b70-9e02-5c1ec2764342" xsi:nil="true"/>
    <DocuWise.JobDescription xmlns="6da6f78b-7c62-4b70-9e02-5c1ec2764342" xsi:nil="true"/>
    <DocuWise.Project xmlns="6da6f78b-7c62-4b70-9e02-5c1ec2764342" xsi:nil="true"/>
    <DocuWise.Type xmlns="6da6f78b-7c62-4b70-9e02-5c1ec2764342" xsi:nil="true"/>
    <DocuWise.Language xmlns="6da6f78b-7c62-4b70-9e02-5c1ec2764342" xsi:nil="true"/>
    <DocuWise.CompanyText xmlns="6da6f78b-7c62-4b70-9e02-5c1ec2764342" xsi:nil="true"/>
    <Docuwise.Number xmlns="6da6f78b-7c62-4b70-9e02-5c1ec2764342" xsi:nil="true"/>
    <DocuWise.PersonText xmlns="6da6f78b-7c62-4b70-9e02-5c1ec2764342" xsi:nil="true"/>
    <DocuWise.TestNumber xmlns="6da6f78b-7c62-4b70-9e02-5c1ec2764342" xsi:nil="true"/>
    <DocuWise.Legacy.Department xmlns="6da6f78b-7c62-4b70-9e02-5c1ec27643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79C508715EC0240B6FF02534FDBC3B9" ma:contentTypeVersion="1" ma:contentTypeDescription="Opret et nyt dokument." ma:contentTypeScope="" ma:versionID="fa2efe250a068b72d39c96298188c43c">
  <xsd:schema xmlns:xsd="http://www.w3.org/2001/XMLSchema" xmlns:xs="http://www.w3.org/2001/XMLSchema" xmlns:p="http://schemas.microsoft.com/office/2006/metadata/properties" xmlns:ns2="95205d42-89eb-43c3-ae46-3fd3b7e1c958" xmlns:ns3="6da6f78b-7c62-4b70-9e02-5c1ec2764342" targetNamespace="http://schemas.microsoft.com/office/2006/metadata/properties" ma:root="true" ma:fieldsID="49b1f955d060890eb5089f26c6ae79e0" ns2:_="" ns3:_="">
    <xsd:import namespace="95205d42-89eb-43c3-ae46-3fd3b7e1c958"/>
    <xsd:import namespace="6da6f78b-7c62-4b70-9e02-5c1ec276434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DocuWise.TestNumber" minOccurs="0"/>
                <xsd:element ref="ns3:DocuWise.Ended" minOccurs="0"/>
                <xsd:element ref="ns3:DocuWise.CHRNumber" minOccurs="0"/>
                <xsd:element ref="ns3:DocuWise.Legacy.Department" minOccurs="0"/>
                <xsd:element ref="ns3:DocuWise.Legacy.CreatedByEmail" minOccurs="0"/>
                <xsd:element ref="ns3:DocuWise.Legacy.CreatedByName" minOccurs="0"/>
                <xsd:element ref="ns3:DocuWise.Legacy.CaseWorkerEmail" minOccurs="0"/>
                <xsd:element ref="ns3:DocuWise.Legacy.CaseWorkerName" minOccurs="0"/>
                <xsd:element ref="ns3:DocuWise.Company" minOccurs="0"/>
                <xsd:element ref="ns3:DocuWise.CompanyText" minOccurs="0"/>
                <xsd:element ref="ns3:DocuWise.JobDescription" minOccurs="0"/>
                <xsd:element ref="ns3:DocuWise.Received" minOccurs="0"/>
                <xsd:element ref="ns3:Docuwise.Number" minOccurs="0"/>
                <xsd:element ref="ns3:DocuWise.Person" minOccurs="0"/>
                <xsd:element ref="ns3:DocuWise.PersonText" minOccurs="0"/>
                <xsd:element ref="ns3:DocuWise.Project" minOccurs="0"/>
                <xsd:element ref="ns3:DocuWise.CaseWorker" minOccurs="0"/>
                <xsd:element ref="ns3:DocuWise.Language" minOccurs="0"/>
                <xsd:element ref="ns3:DocuWise.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05d42-89eb-43c3-ae46-3fd3b7e1c95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ærdi for dokument-id" ma:description="Værdien af det dokument-id, der er tildelt dette element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 link til dette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a6f78b-7c62-4b70-9e02-5c1ec2764342" elementFormDefault="qualified">
    <xsd:import namespace="http://schemas.microsoft.com/office/2006/documentManagement/types"/>
    <xsd:import namespace="http://schemas.microsoft.com/office/infopath/2007/PartnerControls"/>
    <xsd:element name="DocuWise.TestNumber" ma:index="11" nillable="true" ma:displayName="Afprøvningsnummer" ma:internalName="DocuWise_x002e_TestNumber">
      <xsd:simpleType>
        <xsd:restriction base="dms:Text">
          <xsd:maxLength value="255"/>
        </xsd:restriction>
      </xsd:simpleType>
    </xsd:element>
    <xsd:element name="DocuWise.Ended" ma:index="12" nillable="true" ma:displayName="Afsluttet" ma:default="0" ma:internalName="Docuwise_x002e_Ended">
      <xsd:simpleType>
        <xsd:restriction base="dms:Boolean"/>
      </xsd:simpleType>
    </xsd:element>
    <xsd:element name="DocuWise.CHRNumber" ma:index="13" nillable="true" ma:displayName="CHR nummer" ma:internalName="DocuWise_x002e_CHRNumber">
      <xsd:simpleType>
        <xsd:restriction base="dms:Text">
          <xsd:maxLength value="255"/>
        </xsd:restriction>
      </xsd:simpleType>
    </xsd:element>
    <xsd:element name="DocuWise.Legacy.Department" ma:index="14" nillable="true" ma:displayName="DW Afdeling" ma:internalName="Docuwise_x002e_Legacy_x002e_Department">
      <xsd:simpleType>
        <xsd:restriction base="dms:Text">
          <xsd:maxLength value="255"/>
        </xsd:restriction>
      </xsd:simpleType>
    </xsd:element>
    <xsd:element name="DocuWise.Legacy.CreatedByEmail" ma:index="15" nillable="true" ma:displayName="DW Oprettet af emailadresse" ma:internalName="Docuwise_x002e_Legacy_x002e_CreatedByEmail">
      <xsd:simpleType>
        <xsd:restriction base="dms:Text">
          <xsd:maxLength value="255"/>
        </xsd:restriction>
      </xsd:simpleType>
    </xsd:element>
    <xsd:element name="DocuWise.Legacy.CreatedByName" ma:index="16" nillable="true" ma:displayName="DW Oprettet af navn" ma:internalName="Docuwise_x002e_Legacy_x002e_CreatedByName">
      <xsd:simpleType>
        <xsd:restriction base="dms:Text">
          <xsd:maxLength value="255"/>
        </xsd:restriction>
      </xsd:simpleType>
    </xsd:element>
    <xsd:element name="DocuWise.Legacy.CaseWorkerEmail" ma:index="17" nillable="true" ma:displayName="DW Sagsbehandler emailadresse" ma:internalName="Docuwise_x002e_Legacy_x002e_CaseWorkerEmail">
      <xsd:simpleType>
        <xsd:restriction base="dms:Text">
          <xsd:maxLength value="255"/>
        </xsd:restriction>
      </xsd:simpleType>
    </xsd:element>
    <xsd:element name="DocuWise.Legacy.CaseWorkerName" ma:index="18" nillable="true" ma:displayName="DW Sagsbehandler navn" ma:internalName="Docuwise_x002e_Legacy_x002e_CaseWorkerName">
      <xsd:simpleType>
        <xsd:restriction base="dms:Text">
          <xsd:maxLength value="255"/>
        </xsd:restriction>
      </xsd:simpleType>
    </xsd:element>
    <xsd:element name="DocuWise.Company" ma:index="20" nillable="true" ma:displayName="Firma" ma:internalName="Docuwise_x002e_Company">
      <xsd:simpleType>
        <xsd:restriction base="dms:Text">
          <xsd:maxLength value="255"/>
        </xsd:restriction>
      </xsd:simpleType>
    </xsd:element>
    <xsd:element name="DocuWise.CompanyText" ma:index="21" nillable="true" ma:displayName="Firma tekst" ma:internalName="Docuwise_x002e_CompanyText">
      <xsd:simpleType>
        <xsd:restriction base="dms:Text">
          <xsd:maxLength value="255"/>
        </xsd:restriction>
      </xsd:simpleType>
    </xsd:element>
    <xsd:element name="DocuWise.JobDescription" ma:index="22" nillable="true" ma:displayName="Job beskrivelse" ma:internalName="DocuWise_x002e_JobDescription">
      <xsd:simpleType>
        <xsd:restriction base="dms:Text">
          <xsd:maxLength value="255"/>
        </xsd:restriction>
      </xsd:simpleType>
    </xsd:element>
    <xsd:element name="DocuWise.Received" ma:index="23" nillable="true" ma:displayName="Modtaget" ma:default="0" ma:internalName="Docuwise_x002e_Received">
      <xsd:simpleType>
        <xsd:restriction base="dms:Boolean"/>
      </xsd:simpleType>
    </xsd:element>
    <xsd:element name="Docuwise.Number" ma:index="24" nillable="true" ma:displayName="Nummer" ma:decimals="0" ma:internalName="DocuWise_x002e_Number" ma:readOnly="false" ma:percentage="FALSE">
      <xsd:simpleType>
        <xsd:restriction base="dms:Number"/>
      </xsd:simpleType>
    </xsd:element>
    <xsd:element name="DocuWise.Person" ma:index="25" nillable="true" ma:displayName="Person" ma:internalName="Docuwise_x002e_Person">
      <xsd:simpleType>
        <xsd:restriction base="dms:Text">
          <xsd:maxLength value="255"/>
        </xsd:restriction>
      </xsd:simpleType>
    </xsd:element>
    <xsd:element name="DocuWise.PersonText" ma:index="26" nillable="true" ma:displayName="Person tekst" ma:internalName="Docuwise_x002e_PersonText">
      <xsd:simpleType>
        <xsd:restriction base="dms:Text">
          <xsd:maxLength value="255"/>
        </xsd:restriction>
      </xsd:simpleType>
    </xsd:element>
    <xsd:element name="DocuWise.Project" ma:index="27" nillable="true" ma:displayName="Projekt" ma:internalName="DocuWise_x002e_Project">
      <xsd:simpleType>
        <xsd:restriction base="dms:Text">
          <xsd:maxLength value="255"/>
        </xsd:restriction>
      </xsd:simpleType>
    </xsd:element>
    <xsd:element name="DocuWise.CaseWorker" ma:index="28" nillable="true" ma:displayName="Sagsbehandler" ma:list="UserInfo" ma:internalName="DocuWise_x002e_CaseWorker" ma:showField="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ocuWise.Language" ma:index="29" nillable="true" ma:displayName="Sprog" ma:internalName="DocuWise_x002e_Language">
      <xsd:simpleType>
        <xsd:restriction base="dms:Text">
          <xsd:maxLength value="255"/>
        </xsd:restriction>
      </xsd:simpleType>
    </xsd:element>
    <xsd:element name="DocuWise.Type" ma:index="30" nillable="true" ma:displayName="Type" ma:internalName="Docuwise_x002e_Typ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displayName="Titel"/>
        <xsd:element ref="dc:subject" minOccurs="0" maxOccurs="1" ma:index="19" ma:displayName="Emne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D56078-99C9-44D2-8DE4-BB2868E911E8}">
  <ds:schemaRefs>
    <ds:schemaRef ds:uri="http://schemas.microsoft.com/office/2006/metadata/properties"/>
    <ds:schemaRef ds:uri="http://schemas.microsoft.com/office/infopath/2007/PartnerControls"/>
    <ds:schemaRef ds:uri="6da6f78b-7c62-4b70-9e02-5c1ec2764342"/>
  </ds:schemaRefs>
</ds:datastoreItem>
</file>

<file path=customXml/itemProps2.xml><?xml version="1.0" encoding="utf-8"?>
<ds:datastoreItem xmlns:ds="http://schemas.openxmlformats.org/officeDocument/2006/customXml" ds:itemID="{43F8DF8A-C7A4-4EFE-BAA1-FB587CA2C3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E05797-A49C-430C-A65F-93BFA04BF51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EF63C0C-ACFB-481C-99C9-F8B0ACCFCD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205d42-89eb-43c3-ae46-3fd3b7e1c958"/>
    <ds:schemaRef ds:uri="6da6f78b-7c62-4b70-9e02-5c1ec2764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E86F6E-74D7-4B69-8937-99DADE460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91</Words>
  <Characters>565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 Lopes Antunes</dc:creator>
  <cp:lastModifiedBy>Ana Carolina Lopes Antunes</cp:lastModifiedBy>
  <cp:revision>4</cp:revision>
  <cp:lastPrinted>2015-05-12T08:22:00Z</cp:lastPrinted>
  <dcterms:created xsi:type="dcterms:W3CDTF">2015-05-19T18:11:00Z</dcterms:created>
  <dcterms:modified xsi:type="dcterms:W3CDTF">2015-05-1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clan@vet.dtu.dk@www.mendeley.com</vt:lpwstr>
  </property>
  <property fmtid="{D5CDD505-2E9C-101B-9397-08002B2CF9AE}" pid="4" name="Mendeley Citation Style_1">
    <vt:lpwstr>http://www.zotero.org/styles/bmc-veterinary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veterinary-research</vt:lpwstr>
  </property>
  <property fmtid="{D5CDD505-2E9C-101B-9397-08002B2CF9AE}" pid="12" name="Mendeley Recent Style Name 3_1">
    <vt:lpwstr>BMC Veterinary Researc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E79C508715EC0240B6FF02534FDBC3B9</vt:lpwstr>
  </property>
</Properties>
</file>